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041CC" w14:textId="539597A7" w:rsidR="00F52E58" w:rsidRDefault="00F52E58" w:rsidP="00461148">
      <w:pPr>
        <w:spacing w:line="360" w:lineRule="auto"/>
        <w:jc w:val="center"/>
        <w:rPr>
          <w:b/>
          <w:bCs/>
          <w:sz w:val="36"/>
          <w:szCs w:val="36"/>
        </w:rPr>
      </w:pPr>
      <w:r>
        <w:rPr>
          <w:b/>
          <w:bCs/>
          <w:sz w:val="36"/>
          <w:szCs w:val="36"/>
        </w:rPr>
        <w:t>Supplementary materials</w:t>
      </w:r>
    </w:p>
    <w:p w14:paraId="228AB3C7" w14:textId="71B57890" w:rsidR="007E4C9A" w:rsidRPr="00F52E58" w:rsidRDefault="008A00D1" w:rsidP="00F52E58">
      <w:pPr>
        <w:spacing w:line="360" w:lineRule="auto"/>
        <w:jc w:val="center"/>
        <w:rPr>
          <w:b/>
          <w:bCs/>
          <w:sz w:val="36"/>
          <w:szCs w:val="36"/>
        </w:rPr>
      </w:pPr>
      <w:r>
        <w:rPr>
          <w:b/>
          <w:bCs/>
          <w:sz w:val="36"/>
          <w:szCs w:val="36"/>
        </w:rPr>
        <w:t>Quantitative Imaging</w:t>
      </w:r>
      <w:r w:rsidR="000E6C7D" w:rsidRPr="6C1F42B8">
        <w:rPr>
          <w:b/>
          <w:bCs/>
          <w:sz w:val="36"/>
          <w:szCs w:val="36"/>
        </w:rPr>
        <w:t xml:space="preserve"> </w:t>
      </w:r>
      <w:r>
        <w:rPr>
          <w:b/>
          <w:bCs/>
          <w:sz w:val="36"/>
          <w:szCs w:val="36"/>
        </w:rPr>
        <w:t>of R</w:t>
      </w:r>
      <w:r w:rsidR="000E6C7D" w:rsidRPr="6C1F42B8">
        <w:rPr>
          <w:b/>
          <w:bCs/>
          <w:sz w:val="36"/>
          <w:szCs w:val="36"/>
        </w:rPr>
        <w:t xml:space="preserve">egional </w:t>
      </w:r>
      <w:r>
        <w:rPr>
          <w:b/>
          <w:bCs/>
          <w:sz w:val="36"/>
          <w:szCs w:val="36"/>
        </w:rPr>
        <w:t>C</w:t>
      </w:r>
      <w:r w:rsidR="000E6C7D" w:rsidRPr="6C1F42B8">
        <w:rPr>
          <w:b/>
          <w:bCs/>
          <w:sz w:val="36"/>
          <w:szCs w:val="36"/>
        </w:rPr>
        <w:t xml:space="preserve">erebral </w:t>
      </w:r>
      <w:r>
        <w:rPr>
          <w:b/>
          <w:bCs/>
          <w:sz w:val="36"/>
          <w:szCs w:val="36"/>
        </w:rPr>
        <w:t>P</w:t>
      </w:r>
      <w:r w:rsidR="000E6C7D" w:rsidRPr="6C1F42B8">
        <w:rPr>
          <w:b/>
          <w:bCs/>
          <w:sz w:val="36"/>
          <w:szCs w:val="36"/>
        </w:rPr>
        <w:t xml:space="preserve">rotein </w:t>
      </w:r>
      <w:r>
        <w:rPr>
          <w:b/>
          <w:bCs/>
          <w:sz w:val="36"/>
          <w:szCs w:val="36"/>
        </w:rPr>
        <w:t>S</w:t>
      </w:r>
      <w:r w:rsidR="000E6C7D" w:rsidRPr="6C1F42B8">
        <w:rPr>
          <w:b/>
          <w:bCs/>
          <w:sz w:val="36"/>
          <w:szCs w:val="36"/>
        </w:rPr>
        <w:t xml:space="preserve">ynthesis in </w:t>
      </w:r>
      <w:r w:rsidR="00D83EF1">
        <w:rPr>
          <w:b/>
          <w:bCs/>
          <w:sz w:val="36"/>
          <w:szCs w:val="36"/>
        </w:rPr>
        <w:t xml:space="preserve">Clinical </w:t>
      </w:r>
      <w:r w:rsidR="000E6C7D" w:rsidRPr="6C1F42B8">
        <w:rPr>
          <w:b/>
          <w:bCs/>
          <w:sz w:val="36"/>
          <w:szCs w:val="36"/>
        </w:rPr>
        <w:t xml:space="preserve">Alzheimer's </w:t>
      </w:r>
      <w:r>
        <w:rPr>
          <w:b/>
          <w:bCs/>
          <w:sz w:val="36"/>
          <w:szCs w:val="36"/>
        </w:rPr>
        <w:t>D</w:t>
      </w:r>
      <w:r w:rsidR="000E6C7D" w:rsidRPr="6C1F42B8">
        <w:rPr>
          <w:b/>
          <w:bCs/>
          <w:sz w:val="36"/>
          <w:szCs w:val="36"/>
        </w:rPr>
        <w:t>isease</w:t>
      </w:r>
      <w:r>
        <w:rPr>
          <w:b/>
          <w:bCs/>
          <w:sz w:val="36"/>
          <w:szCs w:val="36"/>
        </w:rPr>
        <w:t xml:space="preserve"> by [</w:t>
      </w:r>
      <w:r w:rsidRPr="008A00D1">
        <w:rPr>
          <w:b/>
          <w:bCs/>
          <w:sz w:val="36"/>
          <w:szCs w:val="36"/>
          <w:vertAlign w:val="superscript"/>
        </w:rPr>
        <w:t>11</w:t>
      </w:r>
      <w:proofErr w:type="gramStart"/>
      <w:r>
        <w:rPr>
          <w:b/>
          <w:bCs/>
          <w:sz w:val="36"/>
          <w:szCs w:val="36"/>
        </w:rPr>
        <w:t>C]Leucine</w:t>
      </w:r>
      <w:proofErr w:type="gramEnd"/>
      <w:r>
        <w:rPr>
          <w:b/>
          <w:bCs/>
          <w:sz w:val="36"/>
          <w:szCs w:val="36"/>
        </w:rPr>
        <w:t xml:space="preserve"> PET</w:t>
      </w:r>
    </w:p>
    <w:p w14:paraId="2ACAFC34" w14:textId="7E64EFF3" w:rsidR="000E6C7D" w:rsidRPr="00D51E02" w:rsidRDefault="007E4C9A" w:rsidP="00461148">
      <w:pPr>
        <w:spacing w:line="360" w:lineRule="auto"/>
        <w:rPr>
          <w:sz w:val="28"/>
          <w:szCs w:val="28"/>
        </w:rPr>
      </w:pPr>
      <w:r w:rsidRPr="6C1F42B8">
        <w:rPr>
          <w:sz w:val="28"/>
          <w:szCs w:val="28"/>
        </w:rPr>
        <w:t>K</w:t>
      </w:r>
      <w:r w:rsidR="00963EA3">
        <w:rPr>
          <w:sz w:val="28"/>
          <w:szCs w:val="28"/>
        </w:rPr>
        <w:t>arl</w:t>
      </w:r>
      <w:r w:rsidR="00625A47" w:rsidRPr="6C1F42B8">
        <w:rPr>
          <w:sz w:val="28"/>
          <w:szCs w:val="28"/>
        </w:rPr>
        <w:t xml:space="preserve"> </w:t>
      </w:r>
      <w:r w:rsidRPr="6C1F42B8">
        <w:rPr>
          <w:sz w:val="28"/>
          <w:szCs w:val="28"/>
        </w:rPr>
        <w:t>Herholz, A</w:t>
      </w:r>
      <w:r w:rsidR="00963EA3">
        <w:rPr>
          <w:sz w:val="28"/>
          <w:szCs w:val="28"/>
        </w:rPr>
        <w:t>dam</w:t>
      </w:r>
      <w:r w:rsidRPr="6C1F42B8">
        <w:rPr>
          <w:sz w:val="28"/>
          <w:szCs w:val="28"/>
        </w:rPr>
        <w:t xml:space="preserve"> McMahon, J</w:t>
      </w:r>
      <w:r w:rsidR="00963EA3">
        <w:rPr>
          <w:sz w:val="28"/>
          <w:szCs w:val="28"/>
        </w:rPr>
        <w:t>ennifer</w:t>
      </w:r>
      <w:r w:rsidRPr="6C1F42B8">
        <w:rPr>
          <w:sz w:val="28"/>
          <w:szCs w:val="28"/>
        </w:rPr>
        <w:t xml:space="preserve"> </w:t>
      </w:r>
      <w:r w:rsidR="008E0162">
        <w:rPr>
          <w:sz w:val="28"/>
          <w:szCs w:val="28"/>
        </w:rPr>
        <w:t xml:space="preserve">C. </w:t>
      </w:r>
      <w:r w:rsidRPr="6C1F42B8">
        <w:rPr>
          <w:sz w:val="28"/>
          <w:szCs w:val="28"/>
        </w:rPr>
        <w:t>Thompson, M</w:t>
      </w:r>
      <w:r w:rsidR="00963EA3">
        <w:rPr>
          <w:sz w:val="28"/>
          <w:szCs w:val="28"/>
        </w:rPr>
        <w:t>atthew</w:t>
      </w:r>
      <w:r w:rsidRPr="6C1F42B8">
        <w:rPr>
          <w:sz w:val="28"/>
          <w:szCs w:val="28"/>
        </w:rPr>
        <w:t xml:space="preserve"> Jones,</w:t>
      </w:r>
      <w:r w:rsidR="00FB1891" w:rsidRPr="6C1F42B8">
        <w:rPr>
          <w:sz w:val="28"/>
          <w:szCs w:val="28"/>
        </w:rPr>
        <w:t xml:space="preserve"> </w:t>
      </w:r>
      <w:r w:rsidR="00BA094C" w:rsidRPr="6C1F42B8">
        <w:rPr>
          <w:sz w:val="28"/>
          <w:szCs w:val="28"/>
        </w:rPr>
        <w:t>H</w:t>
      </w:r>
      <w:r w:rsidR="00963EA3">
        <w:rPr>
          <w:sz w:val="28"/>
          <w:szCs w:val="28"/>
        </w:rPr>
        <w:t>erve</w:t>
      </w:r>
      <w:r w:rsidR="00BA094C" w:rsidRPr="6C1F42B8">
        <w:rPr>
          <w:sz w:val="28"/>
          <w:szCs w:val="28"/>
        </w:rPr>
        <w:t xml:space="preserve"> Boutin, </w:t>
      </w:r>
      <w:r w:rsidR="00E20C22">
        <w:rPr>
          <w:sz w:val="28"/>
          <w:szCs w:val="28"/>
        </w:rPr>
        <w:t>J</w:t>
      </w:r>
      <w:r w:rsidR="00963EA3">
        <w:rPr>
          <w:sz w:val="28"/>
          <w:szCs w:val="28"/>
        </w:rPr>
        <w:t>amil</w:t>
      </w:r>
      <w:r w:rsidR="00E20C22">
        <w:rPr>
          <w:sz w:val="28"/>
          <w:szCs w:val="28"/>
        </w:rPr>
        <w:t xml:space="preserve"> Gregory, </w:t>
      </w:r>
      <w:r w:rsidR="00FB1891" w:rsidRPr="6C1F42B8">
        <w:rPr>
          <w:sz w:val="28"/>
          <w:szCs w:val="28"/>
        </w:rPr>
        <w:t>C</w:t>
      </w:r>
      <w:r w:rsidR="00963EA3">
        <w:rPr>
          <w:sz w:val="28"/>
          <w:szCs w:val="28"/>
        </w:rPr>
        <w:t>hristine A.</w:t>
      </w:r>
      <w:r w:rsidR="00FB1891" w:rsidRPr="6C1F42B8">
        <w:rPr>
          <w:sz w:val="28"/>
          <w:szCs w:val="28"/>
        </w:rPr>
        <w:t xml:space="preserve"> Parker</w:t>
      </w:r>
      <w:r w:rsidR="00F132C3" w:rsidRPr="6C1F42B8">
        <w:rPr>
          <w:sz w:val="28"/>
          <w:szCs w:val="28"/>
        </w:rPr>
        <w:t xml:space="preserve">, </w:t>
      </w:r>
      <w:r w:rsidRPr="6C1F42B8">
        <w:rPr>
          <w:sz w:val="28"/>
          <w:szCs w:val="28"/>
        </w:rPr>
        <w:t>R</w:t>
      </w:r>
      <w:r w:rsidR="00963EA3">
        <w:rPr>
          <w:sz w:val="28"/>
          <w:szCs w:val="28"/>
        </w:rPr>
        <w:t>ainer</w:t>
      </w:r>
      <w:r w:rsidRPr="6C1F42B8">
        <w:rPr>
          <w:sz w:val="28"/>
          <w:szCs w:val="28"/>
        </w:rPr>
        <w:t xml:space="preserve"> Hinz</w:t>
      </w:r>
    </w:p>
    <w:p w14:paraId="198B5C1E" w14:textId="149B3003" w:rsidR="00B321CA" w:rsidRPr="00912622" w:rsidRDefault="00F74A93" w:rsidP="00461148">
      <w:pPr>
        <w:pStyle w:val="Heading1"/>
        <w:spacing w:line="360" w:lineRule="auto"/>
      </w:pPr>
      <w:bookmarkStart w:id="0" w:name="_Toc95387034"/>
      <w:r w:rsidRPr="00912622">
        <w:t>Methods</w:t>
      </w:r>
      <w:bookmarkEnd w:id="0"/>
      <w:r w:rsidR="001A1E02">
        <w:t xml:space="preserve"> (expanded)</w:t>
      </w:r>
    </w:p>
    <w:p w14:paraId="27557DF4" w14:textId="77777777" w:rsidR="00687199" w:rsidRPr="00912622" w:rsidRDefault="00687199" w:rsidP="00461148">
      <w:pPr>
        <w:pStyle w:val="Heading2"/>
        <w:spacing w:line="360" w:lineRule="auto"/>
      </w:pPr>
      <w:bookmarkStart w:id="1" w:name="_Toc95387036"/>
      <w:r w:rsidRPr="00912622">
        <w:t>L-[1-</w:t>
      </w:r>
      <w:r w:rsidRPr="00912622">
        <w:rPr>
          <w:vertAlign w:val="superscript"/>
        </w:rPr>
        <w:t>11</w:t>
      </w:r>
      <w:proofErr w:type="gramStart"/>
      <w:r w:rsidRPr="00912622">
        <w:t>C]leucine</w:t>
      </w:r>
      <w:proofErr w:type="gramEnd"/>
      <w:r w:rsidRPr="00912622">
        <w:t xml:space="preserve"> production and quality control</w:t>
      </w:r>
      <w:bookmarkEnd w:id="1"/>
    </w:p>
    <w:p w14:paraId="15CDCF23" w14:textId="63EA4377" w:rsidR="00687199" w:rsidRDefault="007965A3" w:rsidP="00461148">
      <w:pPr>
        <w:autoSpaceDE w:val="0"/>
        <w:autoSpaceDN w:val="0"/>
        <w:adjustRightInd w:val="0"/>
        <w:spacing w:after="0" w:line="360" w:lineRule="auto"/>
        <w:rPr>
          <w:rFonts w:cstheme="minorHAnsi"/>
          <w:bCs/>
        </w:rPr>
      </w:pPr>
      <w:r w:rsidRPr="00912622">
        <w:t>L-[1-</w:t>
      </w:r>
      <w:r w:rsidRPr="00912622">
        <w:rPr>
          <w:vertAlign w:val="superscript"/>
        </w:rPr>
        <w:t>11</w:t>
      </w:r>
      <w:r w:rsidRPr="00912622">
        <w:t>C]leucine</w:t>
      </w:r>
      <w:r>
        <w:t xml:space="preserve"> (</w:t>
      </w:r>
      <w:r w:rsidR="006E1534">
        <w:t xml:space="preserve">termed </w:t>
      </w:r>
      <w:r w:rsidRPr="00912622">
        <w:rPr>
          <w:rFonts w:cstheme="minorHAnsi"/>
          <w:bCs/>
        </w:rPr>
        <w:t>[</w:t>
      </w:r>
      <w:r w:rsidRPr="00912622">
        <w:rPr>
          <w:rFonts w:cstheme="minorHAnsi"/>
          <w:vertAlign w:val="superscript"/>
        </w:rPr>
        <w:t>11</w:t>
      </w:r>
      <w:r w:rsidRPr="00912622">
        <w:rPr>
          <w:rFonts w:cstheme="minorHAnsi"/>
        </w:rPr>
        <w:t>C]leucine</w:t>
      </w:r>
      <w:r>
        <w:rPr>
          <w:rFonts w:cstheme="minorHAnsi"/>
        </w:rPr>
        <w:t xml:space="preserve"> throughout the rest of the manuscript</w:t>
      </w:r>
      <w:r w:rsidR="00E660D7">
        <w:rPr>
          <w:rFonts w:cstheme="minorHAnsi"/>
        </w:rPr>
        <w:t xml:space="preserve"> for brevity</w:t>
      </w:r>
      <w:r>
        <w:rPr>
          <w:rFonts w:cstheme="minorHAnsi"/>
        </w:rPr>
        <w:t>)</w:t>
      </w:r>
      <w:r w:rsidRPr="00912622">
        <w:t xml:space="preserve"> </w:t>
      </w:r>
      <w:r w:rsidR="00687199" w:rsidRPr="00912622">
        <w:rPr>
          <w:rFonts w:cstheme="minorHAnsi"/>
        </w:rPr>
        <w:t xml:space="preserve">was synthesized using a modified </w:t>
      </w:r>
      <w:proofErr w:type="spellStart"/>
      <w:r w:rsidR="00687199" w:rsidRPr="00912622">
        <w:rPr>
          <w:rFonts w:cstheme="minorHAnsi"/>
        </w:rPr>
        <w:t>Bucherer</w:t>
      </w:r>
      <w:proofErr w:type="spellEnd"/>
      <w:r w:rsidR="00687199" w:rsidRPr="00912622">
        <w:rPr>
          <w:rFonts w:cstheme="minorHAnsi"/>
        </w:rPr>
        <w:t>-Strecker</w:t>
      </w:r>
      <w:r w:rsidR="00687199" w:rsidRPr="00912622">
        <w:rPr>
          <w:rFonts w:cstheme="minorHAnsi"/>
          <w:sz w:val="18"/>
          <w:szCs w:val="18"/>
        </w:rPr>
        <w:t xml:space="preserve"> </w:t>
      </w:r>
      <w:r w:rsidR="001B7A84">
        <w:rPr>
          <w:rFonts w:cstheme="minorHAnsi"/>
        </w:rPr>
        <w:t>AA</w:t>
      </w:r>
      <w:r w:rsidR="00687199" w:rsidRPr="00912622">
        <w:rPr>
          <w:rFonts w:cstheme="minorHAnsi"/>
          <w:sz w:val="18"/>
          <w:szCs w:val="18"/>
        </w:rPr>
        <w:t xml:space="preserve"> </w:t>
      </w:r>
      <w:r w:rsidR="00687199" w:rsidRPr="00912622">
        <w:rPr>
          <w:rFonts w:cstheme="minorHAnsi"/>
        </w:rPr>
        <w:t>synthesis by the reaction of [</w:t>
      </w:r>
      <w:r w:rsidR="00687199" w:rsidRPr="00912622">
        <w:rPr>
          <w:rFonts w:cstheme="minorHAnsi"/>
          <w:vertAlign w:val="superscript"/>
        </w:rPr>
        <w:t>11</w:t>
      </w:r>
      <w:r w:rsidR="00687199" w:rsidRPr="00912622">
        <w:rPr>
          <w:rFonts w:cstheme="minorHAnsi"/>
        </w:rPr>
        <w:t xml:space="preserve">C]HCN on an </w:t>
      </w:r>
      <w:proofErr w:type="spellStart"/>
      <w:r w:rsidR="00687199" w:rsidRPr="00912622">
        <w:rPr>
          <w:rFonts w:cstheme="minorHAnsi"/>
        </w:rPr>
        <w:t>aminosulfite</w:t>
      </w:r>
      <w:proofErr w:type="spellEnd"/>
      <w:r w:rsidR="00687199" w:rsidRPr="00912622">
        <w:rPr>
          <w:rFonts w:cstheme="minorHAnsi"/>
        </w:rPr>
        <w:t xml:space="preserve"> derivative of </w:t>
      </w:r>
      <w:proofErr w:type="spellStart"/>
      <w:r w:rsidR="00687199" w:rsidRPr="00912622">
        <w:rPr>
          <w:rFonts w:cstheme="minorHAnsi"/>
        </w:rPr>
        <w:t>isovaleradehyde</w:t>
      </w:r>
      <w:proofErr w:type="spellEnd"/>
      <w:r w:rsidR="00687199" w:rsidRPr="00912622">
        <w:rPr>
          <w:rFonts w:cstheme="minorHAnsi"/>
        </w:rPr>
        <w:t xml:space="preserve"> to produce a racemic mixture of </w:t>
      </w:r>
      <w:r w:rsidR="003631D7" w:rsidRPr="00912622">
        <w:rPr>
          <w:rFonts w:cstheme="minorHAnsi"/>
          <w:bCs/>
        </w:rPr>
        <w:t>[</w:t>
      </w:r>
      <w:r w:rsidR="003631D7" w:rsidRPr="00912622">
        <w:rPr>
          <w:rFonts w:cstheme="minorHAnsi"/>
          <w:vertAlign w:val="superscript"/>
        </w:rPr>
        <w:t>11</w:t>
      </w:r>
      <w:r w:rsidR="003631D7" w:rsidRPr="00912622">
        <w:rPr>
          <w:rFonts w:cstheme="minorHAnsi"/>
        </w:rPr>
        <w:t xml:space="preserve">C]leucine </w:t>
      </w:r>
      <w:r w:rsidR="00687199" w:rsidRPr="00912622">
        <w:rPr>
          <w:rFonts w:cstheme="minorHAnsi"/>
        </w:rPr>
        <w:t xml:space="preserve">enantiomers, based on the synthesis reported by Mu </w:t>
      </w:r>
      <w:r w:rsidR="00687199" w:rsidRPr="00912622">
        <w:rPr>
          <w:rFonts w:cstheme="minorHAnsi"/>
          <w:i/>
          <w:iCs/>
        </w:rPr>
        <w:t>et al</w:t>
      </w:r>
      <w:r w:rsidR="00687199" w:rsidRPr="00912622">
        <w:rPr>
          <w:rFonts w:cstheme="minorHAnsi"/>
        </w:rPr>
        <w:t>.</w:t>
      </w:r>
      <w:r w:rsidR="002E0162">
        <w:rPr>
          <w:rFonts w:cstheme="minorHAnsi"/>
        </w:rPr>
        <w:t xml:space="preserve"> </w:t>
      </w:r>
      <w:r w:rsidR="002E0162">
        <w:rPr>
          <w:rFonts w:cstheme="minorHAnsi"/>
        </w:rPr>
        <w:fldChar w:fldCharType="begin"/>
      </w:r>
      <w:r w:rsidR="00B46E67">
        <w:rPr>
          <w:rFonts w:cstheme="minorHAnsi"/>
        </w:rPr>
        <w:instrText xml:space="preserve"> ADDIN EN.CITE &lt;EndNote&gt;&lt;Cite&gt;&lt;Author&gt;Mu&lt;/Author&gt;&lt;Year&gt;2005&lt;/Year&gt;&lt;RecNum&gt;34099&lt;/RecNum&gt;&lt;DisplayText&gt;[1]&lt;/DisplayText&gt;&lt;record&gt;&lt;rec-number&gt;34099&lt;/rec-number&gt;&lt;foreign-keys&gt;&lt;key app="EN" db-id="5ezsvrwp9dvae7epdevvfww6svxw0wx5922f" timestamp="1708526275" guid="2a8d82f5-19b8-4a5f-953c-360ead031753"&gt;34099&lt;/key&gt;&lt;/foreign-keys&gt;&lt;ref-type name="Conference Paper"&gt;47&lt;/ref-type&gt;&lt;contributors&gt;&lt;authors&gt;&lt;author&gt;Mu, F.&lt;/author&gt;&lt;author&gt;Mangner, T. J.&lt;/author&gt;&lt;author&gt;Chugani, H. T.&lt;/author&gt;&lt;/authors&gt;&lt;/contributors&gt;&lt;titles&gt;&lt;title&gt;Facile Synthesis of L-[1-C-11] Leucine as a PET Radiotracer for the Measurment of Cerebral Protein Synthesis&lt;/title&gt;&lt;/titles&gt;&lt;pages&gt;S189-S189&lt;/pages&gt;&lt;volume&gt;48&lt;/volume&gt;&lt;dates&gt;&lt;year&gt;2005&lt;/year&gt;&lt;pub-dates&gt;&lt;date&gt;2005&lt;/date&gt;&lt;/pub-dates&gt;&lt;/dates&gt;&lt;publisher&gt;Journal of Labelled Compounds and Radiopharmaceuticals &lt;/publisher&gt;&lt;urls&gt;&lt;/urls&gt;&lt;custom3&gt;JOURNAL OF LABELLED COMPOUNDS &amp;amp; RADIOPHARMACEUTICALS&lt;/custom3&gt;&lt;remote-database-provider&gt;Google Scholar&lt;/remote-database-provider&gt;&lt;/record&gt;&lt;/Cite&gt;&lt;/EndNote&gt;</w:instrText>
      </w:r>
      <w:r w:rsidR="002E0162">
        <w:rPr>
          <w:rFonts w:cstheme="minorHAnsi"/>
        </w:rPr>
        <w:fldChar w:fldCharType="separate"/>
      </w:r>
      <w:r w:rsidR="00B46E67">
        <w:rPr>
          <w:rFonts w:cstheme="minorHAnsi"/>
          <w:noProof/>
        </w:rPr>
        <w:t>[1]</w:t>
      </w:r>
      <w:r w:rsidR="002E0162">
        <w:rPr>
          <w:rFonts w:cstheme="minorHAnsi"/>
        </w:rPr>
        <w:fldChar w:fldCharType="end"/>
      </w:r>
      <w:r w:rsidR="0032197A" w:rsidRPr="00912622">
        <w:rPr>
          <w:rFonts w:cstheme="minorHAnsi"/>
        </w:rPr>
        <w:t>.</w:t>
      </w:r>
      <w:r w:rsidR="00687199" w:rsidRPr="00912622">
        <w:rPr>
          <w:rFonts w:cstheme="minorHAnsi"/>
        </w:rPr>
        <w:t xml:space="preserve"> Separation of the product [</w:t>
      </w:r>
      <w:r w:rsidR="00687199" w:rsidRPr="00912622">
        <w:rPr>
          <w:rFonts w:cstheme="minorHAnsi"/>
          <w:vertAlign w:val="superscript"/>
        </w:rPr>
        <w:t>11</w:t>
      </w:r>
      <w:proofErr w:type="gramStart"/>
      <w:r w:rsidR="00687199" w:rsidRPr="00912622">
        <w:rPr>
          <w:rFonts w:cstheme="minorHAnsi"/>
        </w:rPr>
        <w:t>C]leucine</w:t>
      </w:r>
      <w:proofErr w:type="gramEnd"/>
      <w:r w:rsidR="00687199" w:rsidRPr="00912622">
        <w:rPr>
          <w:rFonts w:cstheme="minorHAnsi"/>
        </w:rPr>
        <w:t xml:space="preserve"> was performed by chiral HPLC (</w:t>
      </w:r>
      <w:proofErr w:type="spellStart"/>
      <w:r w:rsidR="00687199" w:rsidRPr="00912622">
        <w:rPr>
          <w:rFonts w:cstheme="minorHAnsi"/>
        </w:rPr>
        <w:t>Chirobiotic</w:t>
      </w:r>
      <w:proofErr w:type="spellEnd"/>
      <w:r w:rsidR="00687199" w:rsidRPr="00912622">
        <w:rPr>
          <w:rFonts w:cstheme="minorHAnsi"/>
        </w:rPr>
        <w:t xml:space="preserve"> T column (10 × 250 mm), ethanol/water: 5/95 (v/v), 3 mL/min) to give an enantiomeric purity &gt; 96%. The production was carried out in a hot cell on a GE </w:t>
      </w:r>
      <w:proofErr w:type="spellStart"/>
      <w:r w:rsidR="00687199" w:rsidRPr="00912622">
        <w:rPr>
          <w:rFonts w:cstheme="minorHAnsi"/>
        </w:rPr>
        <w:t>Tracerlab</w:t>
      </w:r>
      <w:proofErr w:type="spellEnd"/>
      <w:r w:rsidR="00687199" w:rsidRPr="00912622">
        <w:rPr>
          <w:rFonts w:cstheme="minorHAnsi"/>
        </w:rPr>
        <w:t>.</w:t>
      </w:r>
      <w:r w:rsidR="001B7A84">
        <w:rPr>
          <w:rFonts w:cstheme="minorHAnsi"/>
        </w:rPr>
        <w:t xml:space="preserve"> </w:t>
      </w:r>
      <w:r w:rsidR="00687199" w:rsidRPr="00912622">
        <w:rPr>
          <w:rFonts w:cstheme="minorHAnsi"/>
          <w:bCs/>
        </w:rPr>
        <w:t>[</w:t>
      </w:r>
      <w:r w:rsidR="00687199" w:rsidRPr="00912622">
        <w:rPr>
          <w:rFonts w:cstheme="minorHAnsi"/>
          <w:bCs/>
          <w:vertAlign w:val="superscript"/>
        </w:rPr>
        <w:t>11</w:t>
      </w:r>
      <w:proofErr w:type="gramStart"/>
      <w:r w:rsidR="00687199" w:rsidRPr="00912622">
        <w:rPr>
          <w:rFonts w:cstheme="minorHAnsi"/>
          <w:bCs/>
        </w:rPr>
        <w:t>C]HCN</w:t>
      </w:r>
      <w:proofErr w:type="gramEnd"/>
      <w:r w:rsidR="00687199" w:rsidRPr="00912622">
        <w:rPr>
          <w:rFonts w:cstheme="minorHAnsi"/>
          <w:bCs/>
        </w:rPr>
        <w:t xml:space="preserve"> was produced by reaction of [</w:t>
      </w:r>
      <w:r w:rsidR="00687199" w:rsidRPr="00912622">
        <w:rPr>
          <w:rFonts w:cstheme="minorHAnsi"/>
          <w:bCs/>
          <w:vertAlign w:val="superscript"/>
        </w:rPr>
        <w:t>11</w:t>
      </w:r>
      <w:r w:rsidR="00687199" w:rsidRPr="00912622">
        <w:rPr>
          <w:rFonts w:cstheme="minorHAnsi"/>
          <w:bCs/>
        </w:rPr>
        <w:t>C]CH</w:t>
      </w:r>
      <w:r w:rsidR="00687199" w:rsidRPr="00912622">
        <w:rPr>
          <w:rFonts w:cstheme="minorHAnsi"/>
          <w:bCs/>
          <w:vertAlign w:val="subscript"/>
        </w:rPr>
        <w:t>4</w:t>
      </w:r>
      <w:r w:rsidR="00687199" w:rsidRPr="00912622">
        <w:rPr>
          <w:rFonts w:cstheme="minorHAnsi"/>
          <w:bCs/>
        </w:rPr>
        <w:t xml:space="preserve"> with ammonia on a platinum catalyst at a temperature between 900 and 950°C. [</w:t>
      </w:r>
      <w:r w:rsidR="00687199" w:rsidRPr="00912622">
        <w:rPr>
          <w:rFonts w:cstheme="minorHAnsi"/>
          <w:bCs/>
          <w:vertAlign w:val="superscript"/>
        </w:rPr>
        <w:t>11</w:t>
      </w:r>
      <w:r w:rsidR="00687199" w:rsidRPr="00912622">
        <w:rPr>
          <w:rFonts w:cstheme="minorHAnsi"/>
          <w:bCs/>
        </w:rPr>
        <w:t>C]methane was produced by reduction of the cyclotron produced [</w:t>
      </w:r>
      <w:r w:rsidR="00687199" w:rsidRPr="00912622">
        <w:rPr>
          <w:rFonts w:cstheme="minorHAnsi"/>
          <w:bCs/>
          <w:vertAlign w:val="superscript"/>
        </w:rPr>
        <w:t>11</w:t>
      </w:r>
      <w:r w:rsidR="00687199" w:rsidRPr="00912622">
        <w:rPr>
          <w:rFonts w:cstheme="minorHAnsi"/>
          <w:bCs/>
        </w:rPr>
        <w:t>C]CO</w:t>
      </w:r>
      <w:r w:rsidR="00687199" w:rsidRPr="00912622">
        <w:rPr>
          <w:rFonts w:cstheme="minorHAnsi"/>
          <w:bCs/>
          <w:vertAlign w:val="subscript"/>
        </w:rPr>
        <w:t>2</w:t>
      </w:r>
      <w:r w:rsidR="00687199" w:rsidRPr="00912622">
        <w:rPr>
          <w:rFonts w:cstheme="minorHAnsi"/>
          <w:bCs/>
        </w:rPr>
        <w:t xml:space="preserve"> with hydrogen over nickel catalyst at 400°C. [</w:t>
      </w:r>
      <w:r w:rsidR="00687199" w:rsidRPr="00912622">
        <w:rPr>
          <w:rFonts w:cstheme="minorHAnsi"/>
          <w:bCs/>
          <w:vertAlign w:val="superscript"/>
        </w:rPr>
        <w:t>11</w:t>
      </w:r>
      <w:r w:rsidR="00687199" w:rsidRPr="00912622">
        <w:rPr>
          <w:rFonts w:cstheme="minorHAnsi"/>
          <w:bCs/>
        </w:rPr>
        <w:t>C]methane and [</w:t>
      </w:r>
      <w:r w:rsidR="00687199" w:rsidRPr="00912622">
        <w:rPr>
          <w:rFonts w:cstheme="minorHAnsi"/>
          <w:bCs/>
          <w:vertAlign w:val="superscript"/>
        </w:rPr>
        <w:t>11</w:t>
      </w:r>
      <w:r w:rsidR="00687199" w:rsidRPr="00912622">
        <w:rPr>
          <w:rFonts w:cstheme="minorHAnsi"/>
          <w:bCs/>
        </w:rPr>
        <w:t>C]HCN were produced on a GE modules enclosed in a shielded cabinet.</w:t>
      </w:r>
      <w:r w:rsidR="001B7A84">
        <w:rPr>
          <w:rFonts w:cstheme="minorHAnsi"/>
          <w:bCs/>
        </w:rPr>
        <w:t xml:space="preserve"> </w:t>
      </w:r>
      <w:r w:rsidR="00687199" w:rsidRPr="00912622">
        <w:rPr>
          <w:rFonts w:cstheme="minorHAnsi"/>
          <w:bCs/>
        </w:rPr>
        <w:t>The decay-corrected radiochemical yield</w:t>
      </w:r>
      <w:r w:rsidR="00687199" w:rsidRPr="00912622">
        <w:t xml:space="preserve"> was 23.8 </w:t>
      </w:r>
      <w:r w:rsidR="00687199" w:rsidRPr="00912622">
        <w:rPr>
          <w:rFonts w:cstheme="minorHAnsi"/>
        </w:rPr>
        <w:t>±</w:t>
      </w:r>
      <w:r w:rsidR="00687199" w:rsidRPr="00912622">
        <w:t xml:space="preserve"> 6.8% </w:t>
      </w:r>
      <w:r w:rsidR="00687199" w:rsidRPr="00912622">
        <w:rPr>
          <w:rFonts w:cstheme="minorHAnsi"/>
          <w:bCs/>
        </w:rPr>
        <w:t>on the basis of trapped [</w:t>
      </w:r>
      <w:r w:rsidR="00687199" w:rsidRPr="00912622">
        <w:rPr>
          <w:rFonts w:cstheme="minorHAnsi"/>
          <w:bCs/>
          <w:vertAlign w:val="superscript"/>
        </w:rPr>
        <w:t>11</w:t>
      </w:r>
      <w:proofErr w:type="gramStart"/>
      <w:r w:rsidR="00687199" w:rsidRPr="00912622">
        <w:rPr>
          <w:rFonts w:cstheme="minorHAnsi"/>
          <w:bCs/>
        </w:rPr>
        <w:t>C]HCN</w:t>
      </w:r>
      <w:proofErr w:type="gramEnd"/>
      <w:r w:rsidR="00687199" w:rsidRPr="00912622">
        <w:rPr>
          <w:rFonts w:cstheme="minorHAnsi"/>
          <w:bCs/>
        </w:rPr>
        <w:t xml:space="preserve"> in the reaction vial.</w:t>
      </w:r>
    </w:p>
    <w:p w14:paraId="5B061871" w14:textId="77777777" w:rsidR="00DF55DB" w:rsidRPr="00912622" w:rsidRDefault="00DF55DB" w:rsidP="00461148">
      <w:pPr>
        <w:autoSpaceDE w:val="0"/>
        <w:autoSpaceDN w:val="0"/>
        <w:adjustRightInd w:val="0"/>
        <w:spacing w:after="0" w:line="360" w:lineRule="auto"/>
        <w:rPr>
          <w:rFonts w:cstheme="minorHAnsi"/>
          <w:bCs/>
        </w:rPr>
      </w:pPr>
    </w:p>
    <w:p w14:paraId="1D6269CB" w14:textId="1486D22E" w:rsidR="00687199" w:rsidRPr="00912622" w:rsidRDefault="00687199" w:rsidP="00461148">
      <w:pPr>
        <w:pStyle w:val="Heading2"/>
        <w:spacing w:line="360" w:lineRule="auto"/>
      </w:pPr>
      <w:bookmarkStart w:id="2" w:name="_Toc95387037"/>
      <w:r w:rsidRPr="00912622">
        <w:t>PET scanning</w:t>
      </w:r>
      <w:r w:rsidR="003427FB" w:rsidRPr="00912622">
        <w:t xml:space="preserve"> ([</w:t>
      </w:r>
      <w:r w:rsidR="003427FB" w:rsidRPr="00912622">
        <w:rPr>
          <w:vertAlign w:val="superscript"/>
        </w:rPr>
        <w:t>11</w:t>
      </w:r>
      <w:proofErr w:type="gramStart"/>
      <w:r w:rsidR="003427FB" w:rsidRPr="00912622">
        <w:t>C]leucine</w:t>
      </w:r>
      <w:proofErr w:type="gramEnd"/>
      <w:r w:rsidR="003427FB" w:rsidRPr="00912622">
        <w:t>)</w:t>
      </w:r>
      <w:bookmarkEnd w:id="2"/>
    </w:p>
    <w:p w14:paraId="6381493D" w14:textId="55A9E7D5" w:rsidR="00687199" w:rsidRPr="00912622" w:rsidRDefault="00687199" w:rsidP="00461148">
      <w:pPr>
        <w:spacing w:line="360" w:lineRule="auto"/>
      </w:pPr>
      <w:r w:rsidRPr="00912622">
        <w:t xml:space="preserve">All PET scans were performed </w:t>
      </w:r>
      <w:r w:rsidR="003D349E" w:rsidRPr="00912622">
        <w:t xml:space="preserve">at the Wolfson Molecular Imaging Centre (WMIC) </w:t>
      </w:r>
      <w:r w:rsidRPr="00912622">
        <w:t xml:space="preserve">on a High Resolution Research Tomograph </w:t>
      </w:r>
      <w:r w:rsidR="009A4B03" w:rsidRPr="00912622">
        <w:t>(</w:t>
      </w:r>
      <w:r w:rsidRPr="00912622">
        <w:t>HRRT</w:t>
      </w:r>
      <w:r w:rsidR="009A4B03" w:rsidRPr="00912622">
        <w:t xml:space="preserve">, </w:t>
      </w:r>
      <w:r w:rsidRPr="00912622">
        <w:t xml:space="preserve">CTI/Siemens Molecular Imaging, Knoxville, Tennessee), a dedicated 3D human brain camera with an axial field of view of 25 cm and 207 reconstructed </w:t>
      </w:r>
      <w:proofErr w:type="spellStart"/>
      <w:r w:rsidRPr="00912622">
        <w:t>transaxial</w:t>
      </w:r>
      <w:proofErr w:type="spellEnd"/>
      <w:r w:rsidRPr="00912622">
        <w:t xml:space="preserve"> image planes</w:t>
      </w:r>
      <w:r w:rsidR="00247311" w:rsidRPr="00912622">
        <w:t xml:space="preserve"> </w:t>
      </w:r>
      <w:r w:rsidR="00247311" w:rsidRPr="00912622">
        <w:fldChar w:fldCharType="begin"/>
      </w:r>
      <w:r w:rsidR="00B46E67">
        <w:instrText xml:space="preserve"> ADDIN EN.CITE &lt;EndNote&gt;&lt;Cite&gt;&lt;Author&gt;de Jong&lt;/Author&gt;&lt;Year&gt;2007&lt;/Year&gt;&lt;RecNum&gt;21661&lt;/RecNum&gt;&lt;IDText&gt;Performance evaluation of the ECAT HRRT: an LSO-LYSO double layer high resolution, high sensitivity scanner&lt;/IDText&gt;&lt;DisplayText&gt;[2]&lt;/DisplayText&gt;&lt;record&gt;&lt;rec-number&gt;21661&lt;/rec-number&gt;&lt;foreign-keys&gt;&lt;key app="EN" db-id="5ezsvrwp9dvae7epdevvfww6svxw0wx5922f" timestamp="1708427633" guid="a30962a4-ffba-438c-a276-a472afb7f860"&gt;21661&lt;/key&gt;&lt;/foreign-keys&gt;&lt;ref-type name="Journal Article"&gt;17&lt;/ref-type&gt;&lt;contributors&gt;&lt;authors&gt;&lt;author&gt;de Jong, H. W.&lt;/author&gt;&lt;author&gt;van Velden, F. H.&lt;/author&gt;&lt;author&gt;Kloet, R. W.&lt;/author&gt;&lt;author&gt;Buijs, F. L.&lt;/author&gt;&lt;author&gt;Boellaard, R.&lt;/author&gt;&lt;author&gt;Lammertsma, A. A.&lt;/author&gt;&lt;/authors&gt;&lt;/contributors&gt;&lt;auth-address&gt;Department of Nuclear Medicine &amp;amp; PET Research, VU University Medical Centre, Amsterdam, The Netherlands. h.w.a.m.dejong@umcutrecht.nl&lt;/auth-address&gt;&lt;titles&gt;&lt;title&gt;Performance evaluation of the ECAT HRRT: an LSO-LYSO double layer high resolution, high sensitivity scanner&lt;/title&gt;&lt;secondary-title&gt;Phys Med Biol&lt;/secondary-title&gt;&lt;/titles&gt;&lt;periodical&gt;&lt;full-title&gt;Phys Med Biol&lt;/full-title&gt;&lt;/periodical&gt;&lt;pages&gt;1505-26&lt;/pages&gt;&lt;volume&gt;52&lt;/volume&gt;&lt;number&gt;5&lt;/number&gt;&lt;keywords&gt;&lt;keyword&gt;Brain/*radionuclide imaging&lt;/keyword&gt;&lt;keyword&gt;Equipment Design&lt;/keyword&gt;&lt;keyword&gt;Equipment Failure Analysis&lt;/keyword&gt;&lt;keyword&gt;Humans&lt;/keyword&gt;&lt;keyword&gt;Image Enhancement/*instrumentation/methods&lt;/keyword&gt;&lt;keyword&gt;Image Interpretation, Computer-Assisted/*methods&lt;/keyword&gt;&lt;keyword&gt;Positron-Emission Tomography/*instrumentation/methods&lt;/keyword&gt;&lt;keyword&gt;Reproducibility of Results&lt;/keyword&gt;&lt;keyword&gt;Sensitivity and Specificity&lt;/keyword&gt;&lt;/keywords&gt;&lt;dates&gt;&lt;year&gt;2007&lt;/year&gt;&lt;pub-dates&gt;&lt;date&gt;Mar 7&lt;/date&gt;&lt;/pub-dates&gt;&lt;/dates&gt;&lt;accession-num&gt;17301468&lt;/accession-num&gt;&lt;urls&gt;&lt;related-urls&gt;&lt;url&gt;http://www.ncbi.nlm.nih.gov/entrez/query.fcgi?cmd=Retrieve&amp;amp;db=PubMed&amp;amp;dopt=Citation&amp;amp;list_uids=17301468 &lt;/url&gt;&lt;/related-urls&gt;&lt;/urls&gt;&lt;/record&gt;&lt;/Cite&gt;&lt;/EndNote&gt;</w:instrText>
      </w:r>
      <w:r w:rsidR="00247311" w:rsidRPr="00912622">
        <w:fldChar w:fldCharType="separate"/>
      </w:r>
      <w:r w:rsidR="00B46E67">
        <w:rPr>
          <w:noProof/>
        </w:rPr>
        <w:t>[2]</w:t>
      </w:r>
      <w:r w:rsidR="00247311" w:rsidRPr="00912622">
        <w:fldChar w:fldCharType="end"/>
      </w:r>
      <w:r w:rsidRPr="00912622">
        <w:t>.</w:t>
      </w:r>
      <w:r w:rsidR="001B7A84">
        <w:t xml:space="preserve"> </w:t>
      </w:r>
      <w:r w:rsidRPr="00912622">
        <w:t xml:space="preserve">A 7 min transmission scan using a </w:t>
      </w:r>
      <w:r w:rsidRPr="00912622">
        <w:rPr>
          <w:vertAlign w:val="superscript"/>
        </w:rPr>
        <w:t>137</w:t>
      </w:r>
      <w:r w:rsidRPr="00912622">
        <w:t>Cs point source was acquired for subsequent attenuation and scatter correction. After the start of the emission scan acquired in list mode,</w:t>
      </w:r>
      <w:r w:rsidR="00E660D7" w:rsidRPr="00E660D7">
        <w:rPr>
          <w:rFonts w:cstheme="minorHAnsi"/>
          <w:bCs/>
        </w:rPr>
        <w:t xml:space="preserve"> </w:t>
      </w:r>
      <w:r w:rsidR="00E660D7" w:rsidRPr="00912622">
        <w:rPr>
          <w:rFonts w:cstheme="minorHAnsi"/>
          <w:bCs/>
        </w:rPr>
        <w:t>[</w:t>
      </w:r>
      <w:r w:rsidR="00E660D7" w:rsidRPr="00912622">
        <w:rPr>
          <w:rFonts w:cstheme="minorHAnsi"/>
          <w:vertAlign w:val="superscript"/>
        </w:rPr>
        <w:t>11</w:t>
      </w:r>
      <w:proofErr w:type="gramStart"/>
      <w:r w:rsidR="00E660D7" w:rsidRPr="00912622">
        <w:rPr>
          <w:rFonts w:cstheme="minorHAnsi"/>
        </w:rPr>
        <w:t>C]leucine</w:t>
      </w:r>
      <w:proofErr w:type="gramEnd"/>
      <w:r w:rsidRPr="00912622">
        <w:t xml:space="preserve"> was injected intravenously as a slow bolus of 10 ml over approximately 30 s followed by a flush of heparinised saline. The injected radioactivity dose was between 520 and 783 MBq (mean: 641 MBq, SD: 66 MBq). The radiochemical purity of the injected [</w:t>
      </w:r>
      <w:r w:rsidRPr="00912622">
        <w:rPr>
          <w:vertAlign w:val="superscript"/>
        </w:rPr>
        <w:t>11</w:t>
      </w:r>
      <w:proofErr w:type="gramStart"/>
      <w:r w:rsidRPr="00912622">
        <w:t>C]leucine</w:t>
      </w:r>
      <w:proofErr w:type="gramEnd"/>
      <w:r w:rsidRPr="00912622">
        <w:t xml:space="preserve"> was high and ranged from 98.0 % to 99.4 % with a mean of 98.8 % and a SD of 0.6 %. The injected mass of leucine varied </w:t>
      </w:r>
      <w:r w:rsidRPr="00912622">
        <w:lastRenderedPageBreak/>
        <w:t xml:space="preserve">between 2.6 and 19.8 </w:t>
      </w:r>
      <w:proofErr w:type="spellStart"/>
      <w:r w:rsidRPr="00912622">
        <w:rPr>
          <w:rFonts w:ascii="Times New Roman" w:hAnsi="Times New Roman" w:cs="Times New Roman"/>
        </w:rPr>
        <w:t>μ</w:t>
      </w:r>
      <w:r w:rsidRPr="00912622">
        <w:t>g</w:t>
      </w:r>
      <w:proofErr w:type="spellEnd"/>
      <w:r w:rsidRPr="00912622">
        <w:t xml:space="preserve"> with a mean value of 7.4 </w:t>
      </w:r>
      <w:proofErr w:type="spellStart"/>
      <w:r w:rsidRPr="00912622">
        <w:rPr>
          <w:rFonts w:ascii="Times New Roman" w:hAnsi="Times New Roman" w:cs="Times New Roman"/>
        </w:rPr>
        <w:t>μ</w:t>
      </w:r>
      <w:r w:rsidRPr="00912622">
        <w:t>g</w:t>
      </w:r>
      <w:proofErr w:type="spellEnd"/>
      <w:r w:rsidRPr="00912622">
        <w:t xml:space="preserve"> and a SD of 5.4 </w:t>
      </w:r>
      <w:proofErr w:type="spellStart"/>
      <w:r w:rsidRPr="00912622">
        <w:rPr>
          <w:rFonts w:ascii="Times New Roman" w:hAnsi="Times New Roman" w:cs="Times New Roman"/>
        </w:rPr>
        <w:t>μ</w:t>
      </w:r>
      <w:r w:rsidRPr="00912622">
        <w:t>g</w:t>
      </w:r>
      <w:proofErr w:type="spellEnd"/>
      <w:r w:rsidRPr="00912622">
        <w:t xml:space="preserve">. The specific activity was on average 16.4 </w:t>
      </w:r>
      <w:proofErr w:type="spellStart"/>
      <w:r w:rsidRPr="00912622">
        <w:t>GBq</w:t>
      </w:r>
      <w:proofErr w:type="spellEnd"/>
      <w:r w:rsidRPr="00912622">
        <w:t xml:space="preserve"> </w:t>
      </w:r>
      <w:r w:rsidRPr="00912622">
        <w:rPr>
          <w:rFonts w:cstheme="minorHAnsi"/>
        </w:rPr>
        <w:t>·</w:t>
      </w:r>
      <w:r w:rsidRPr="00912622">
        <w:t xml:space="preserve"> </w:t>
      </w:r>
      <w:r w:rsidRPr="00912622">
        <w:rPr>
          <w:rFonts w:ascii="Times New Roman" w:hAnsi="Times New Roman" w:cs="Times New Roman"/>
        </w:rPr>
        <w:t>μ</w:t>
      </w:r>
      <w:r w:rsidRPr="00912622">
        <w:t>mol</w:t>
      </w:r>
      <w:r w:rsidRPr="00912622">
        <w:rPr>
          <w:vertAlign w:val="superscript"/>
        </w:rPr>
        <w:t>-1</w:t>
      </w:r>
      <w:r w:rsidRPr="00912622">
        <w:t xml:space="preserve"> with a SD of 8.6 </w:t>
      </w:r>
      <w:proofErr w:type="spellStart"/>
      <w:r w:rsidRPr="00912622">
        <w:t>GBq</w:t>
      </w:r>
      <w:proofErr w:type="spellEnd"/>
      <w:r w:rsidRPr="00912622">
        <w:t xml:space="preserve"> </w:t>
      </w:r>
      <w:r w:rsidRPr="00912622">
        <w:rPr>
          <w:rFonts w:cstheme="minorHAnsi"/>
        </w:rPr>
        <w:t>·</w:t>
      </w:r>
      <w:r w:rsidRPr="00912622">
        <w:t xml:space="preserve"> </w:t>
      </w:r>
      <w:r w:rsidRPr="00912622">
        <w:rPr>
          <w:rFonts w:ascii="Times New Roman" w:hAnsi="Times New Roman" w:cs="Times New Roman"/>
        </w:rPr>
        <w:t>μ</w:t>
      </w:r>
      <w:r w:rsidRPr="00912622">
        <w:t>mol</w:t>
      </w:r>
      <w:r w:rsidRPr="00912622">
        <w:rPr>
          <w:vertAlign w:val="superscript"/>
        </w:rPr>
        <w:t>-1</w:t>
      </w:r>
      <w:r w:rsidRPr="00912622">
        <w:t>.</w:t>
      </w:r>
    </w:p>
    <w:p w14:paraId="71E3A7B6" w14:textId="1E0C2E1D" w:rsidR="00687199" w:rsidRPr="00912622" w:rsidRDefault="00687199" w:rsidP="00461148">
      <w:pPr>
        <w:spacing w:line="360" w:lineRule="auto"/>
      </w:pPr>
      <w:r w:rsidRPr="00912622">
        <w:t>The 90 min emission scan was binned into 43 frames: a background frame of approx. 7 min before the injection, then 16 frames of 15 s, 4 frames of 30 s, 4 frames of 60 s, 4 frames of 150 s and 14 frames of 300 s</w:t>
      </w:r>
      <w:r w:rsidR="001B5C26" w:rsidRPr="00912622">
        <w:t xml:space="preserve"> </w:t>
      </w:r>
      <w:r w:rsidR="001B5C26" w:rsidRPr="00912622">
        <w:fldChar w:fldCharType="begin">
          <w:fldData xml:space="preserve">PEVuZE5vdGU+PENpdGU+PEF1dGhvcj5Ub21hc2k8L0F1dGhvcj48WWVhcj4yMDA5PC9ZZWFyPjxS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</w:fldData>
        </w:fldChar>
      </w:r>
      <w:r w:rsidR="00B46E67">
        <w:instrText xml:space="preserve"> ADDIN EN.CITE </w:instrText>
      </w:r>
      <w:r w:rsidR="00B46E67">
        <w:fldChar w:fldCharType="begin">
          <w:fldData xml:space="preserve">PEVuZE5vdGU+PENpdGU+PEF1dGhvcj5Ub21hc2k8L0F1dGhvcj48WWVhcj4yMDA5PC9ZZWFyPjxS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</w:fldData>
        </w:fldChar>
      </w:r>
      <w:r w:rsidR="00B46E67">
        <w:instrText xml:space="preserve"> ADDIN EN.CITE.DATA </w:instrText>
      </w:r>
      <w:r w:rsidR="00B46E67">
        <w:fldChar w:fldCharType="end"/>
      </w:r>
      <w:r w:rsidR="001B5C26" w:rsidRPr="00912622">
        <w:fldChar w:fldCharType="separate"/>
      </w:r>
      <w:r w:rsidR="00B46E67">
        <w:rPr>
          <w:noProof/>
        </w:rPr>
        <w:t>[3]</w:t>
      </w:r>
      <w:r w:rsidR="001B5C26" w:rsidRPr="00912622">
        <w:fldChar w:fldCharType="end"/>
      </w:r>
      <w:r w:rsidRPr="00912622">
        <w:t>. The head position of the participant in the PET camera was indicated using laser beams and monitored via an optical camera throughout the scanning session and corrected immediately if necessary.</w:t>
      </w:r>
    </w:p>
    <w:p w14:paraId="45A5E94D" w14:textId="3D6AB1CD" w:rsidR="00687199" w:rsidRPr="00912622" w:rsidRDefault="00687199" w:rsidP="00461148">
      <w:pPr>
        <w:spacing w:line="360" w:lineRule="auto"/>
      </w:pPr>
      <w:r w:rsidRPr="00912622">
        <w:t>The dynamic PET images were reconstructed with the iterative ordinary Poisson ordered-subset expectation maximization (OP OSEM) 3-D algorithm, incorporating normalization and corrections for random coincidences, scattered radiation and attenuation</w:t>
      </w:r>
      <w:r w:rsidR="001D7BDE" w:rsidRPr="00912622">
        <w:t xml:space="preserve"> </w:t>
      </w:r>
      <w:r w:rsidR="001D7BDE" w:rsidRPr="00912622">
        <w:fldChar w:fldCharType="begin"/>
      </w:r>
      <w:r w:rsidR="00B46E67">
        <w:instrText xml:space="preserve"> ADDIN EN.CITE &lt;EndNote&gt;&lt;Cite&gt;&lt;Author&gt;Hong&lt;/Author&gt;&lt;Year&gt;2007&lt;/Year&gt;&lt;RecNum&gt;0&lt;/RecNum&gt;&lt;IDText&gt;Ultra fast symmetry and SIMD-based projection-backprojection (SSP) algorithm for 3-D PET image reconstruction&lt;/IDText&gt;&lt;DisplayText&gt;[4]&lt;/DisplayText&gt;&lt;record&gt;&lt;dates&gt;&lt;pub-dates&gt;&lt;date&gt;2007&lt;/date&gt;&lt;/pub-dates&gt;&lt;year&gt;2007&lt;/year&gt;&lt;/dates&gt;&lt;urls&gt;&lt;related-urls&gt;&lt;url&gt;https://ieeexplore.ieee.org/abstract/document/4214878?casa_token=pxJdcAkIAckAAAAA:YkFNnzORleb8rwjzMQxHCUxS3qMagYnJVFGvO0RW7R0vU5tSefQc9xfc7LWiTgP9DoAXnb4nfw&lt;/url&gt;&lt;/related-urls&gt;&lt;/urls&gt;&lt;titles&gt;&lt;title&gt;Ultra fast symmetry and SIMD-based projection-backprojection (SSP) algorithm for 3-D PET image reconstruction&lt;/title&gt;&lt;secondary-title&gt;IEEE transactions on medical imaging&lt;/secondary-title&gt;&lt;/titles&gt;&lt;pages&gt;789-803&lt;/pages&gt;&lt;number&gt;6&lt;/number&gt;&lt;contributors&gt;&lt;authors&gt;&lt;author&gt;Hong, I. K.&lt;/author&gt;&lt;author&gt;Chung, S. T.&lt;/author&gt;&lt;author&gt;Kim, H. K.&lt;/author&gt;&lt;author&gt;Kim, Y. B.&lt;/author&gt;&lt;author&gt;Son, Y. D.&lt;/author&gt;&lt;author&gt;Cho, Z. H.&lt;/author&gt;&lt;/authors&gt;&lt;/contributors&gt;&lt;added-date format="utc"&gt;1618931016&lt;/added-date&gt;&lt;ref-type name="Journal Article"&gt;17&lt;/ref-type&gt;&lt;remote-database-provider&gt;Google Scholar&lt;/remote-database-provider&gt;&lt;rec-number&gt;72959&lt;/rec-number&gt;&lt;last-updated-date format="utc"&gt;1618931016&lt;/last-updated-date&gt;&lt;volume&gt;26&lt;/volume&gt;&lt;/record&gt;&lt;/Cite&gt;&lt;/EndNote&gt;</w:instrText>
      </w:r>
      <w:r w:rsidR="001D7BDE" w:rsidRPr="00912622">
        <w:fldChar w:fldCharType="separate"/>
      </w:r>
      <w:r w:rsidR="00B46E67">
        <w:rPr>
          <w:noProof/>
        </w:rPr>
        <w:t>[4]</w:t>
      </w:r>
      <w:r w:rsidR="001D7BDE" w:rsidRPr="00912622">
        <w:fldChar w:fldCharType="end"/>
      </w:r>
      <w:r w:rsidRPr="00912622">
        <w:t>. 16 subsets and 12 iterations were used for the mean activity concentration at the volume of interest level to converge. The voxel size of the reconstructed PET images was 1.22 × 1.22 × 1.22 mm</w:t>
      </w:r>
      <w:r w:rsidRPr="00912622">
        <w:rPr>
          <w:vertAlign w:val="superscript"/>
        </w:rPr>
        <w:t>3</w:t>
      </w:r>
      <w:r w:rsidRPr="00912622">
        <w:t>. After reconstruction, images were regularized with a 3-D Gaussian filter of 2 mm full-width at half-maximum to reduce image noise.</w:t>
      </w:r>
    </w:p>
    <w:p w14:paraId="08F4164D" w14:textId="0DEA933A" w:rsidR="00687199" w:rsidRPr="00912622" w:rsidRDefault="00687199" w:rsidP="00461148">
      <w:pPr>
        <w:spacing w:line="360" w:lineRule="auto"/>
      </w:pPr>
      <w:r w:rsidRPr="6C1F42B8">
        <w:t xml:space="preserve">Arterial whole-blood activity was monitored continuously for the first 15 min of the scan with a bismuth </w:t>
      </w:r>
      <w:proofErr w:type="spellStart"/>
      <w:r w:rsidRPr="6C1F42B8">
        <w:t>germanate</w:t>
      </w:r>
      <w:proofErr w:type="spellEnd"/>
      <w:r w:rsidRPr="6C1F42B8">
        <w:t xml:space="preserve"> coincidence detector</w:t>
      </w:r>
      <w:r w:rsidR="001B5C26" w:rsidRPr="6C1F42B8">
        <w:t xml:space="preserve"> </w:t>
      </w:r>
      <w:r w:rsidRPr="6C1F42B8">
        <w:fldChar w:fldCharType="begin"/>
      </w:r>
      <w:r w:rsidR="00B46E67">
        <w:instrText xml:space="preserve"> ADDIN EN.CITE &lt;EndNote&gt;&lt;Cite&gt;&lt;Author&gt;Ranicar&lt;/Author&gt;&lt;Year&gt;1991&lt;/Year&gt;&lt;RecNum&gt;18073&lt;/RecNum&gt;&lt;IDText&gt;The on-line monitoring of continuously withdrawn arterial blood during PET studies using a single BGO/photomultiplier assembly and non-stick tubing&lt;/IDText&gt;&lt;DisplayText&gt;[5]&lt;/DisplayText&gt;&lt;record&gt;&lt;rec-number&gt;18073&lt;/rec-number&gt;&lt;foreign-keys&gt;&lt;key app="EN" db-id="5ezsvrwp9dvae7epdevvfww6svxw0wx5922f" timestamp="1708427167" guid="83950bbc-0ca9-45aa-afbd-9377c8b895d8"&gt;18073&lt;/key&gt;&lt;/foreign-keys&gt;&lt;ref-type name="Journal Article"&gt;17&lt;/ref-type&gt;&lt;contributors&gt;&lt;authors&gt;&lt;author&gt;Ranicar, A. S.&lt;/author&gt;&lt;author&gt;Williams, C. W.&lt;/author&gt;&lt;author&gt;Schnorr, L.&lt;/author&gt;&lt;author&gt;Clark, J. C.&lt;/author&gt;&lt;author&gt;Rhodes, C. G.&lt;/author&gt;&lt;author&gt;Bloomfield, P. M.&lt;/author&gt;&lt;author&gt;Jones, T.&lt;/author&gt;&lt;/authors&gt;&lt;/contributors&gt;&lt;titles&gt;&lt;title&gt;The on-line monitoring of continuously withdrawn arterial blood during PET studies using a single BGO/photomultiplier assembly and non-stick tubing&lt;/title&gt;&lt;secondary-title&gt;Medical Progress through Technology&lt;/secondary-title&gt;&lt;/titles&gt;&lt;periodical&gt;&lt;full-title&gt;Medical Progress through Technology&lt;/full-title&gt;&lt;/periodical&gt;&lt;pages&gt;259-264&lt;/pages&gt;&lt;volume&gt;17&lt;/volume&gt;&lt;number&gt;3-4&lt;/number&gt;&lt;keywords&gt;&lt;keyword&gt;Monitoring&lt;/keyword&gt;&lt;keyword&gt;PET&lt;/keyword&gt;&lt;keyword&gt;blood&lt;/keyword&gt;&lt;/keywords&gt;&lt;dates&gt;&lt;year&gt;1991&lt;/year&gt;&lt;/dates&gt;&lt;accession-num&gt;1342&lt;/accession-num&gt;&lt;urls&gt;&lt;/urls&gt;&lt;/record&gt;&lt;/Cite&gt;&lt;/EndNote&gt;</w:instrText>
      </w:r>
      <w:r w:rsidRPr="6C1F42B8">
        <w:fldChar w:fldCharType="separate"/>
      </w:r>
      <w:r w:rsidR="00B46E67">
        <w:rPr>
          <w:noProof/>
        </w:rPr>
        <w:t>[5]</w:t>
      </w:r>
      <w:r w:rsidRPr="6C1F42B8">
        <w:fldChar w:fldCharType="end"/>
      </w:r>
      <w:r w:rsidRPr="6C1F42B8">
        <w:t>. A total of 11 discrete arterial blood samples were taken at 5, 10, 15, 20, 30, 40, 50, 60, 70, 80 and 90 mins into heparinised syringes. The activity concentration of the whole blood and plasma were measured.</w:t>
      </w:r>
    </w:p>
    <w:p w14:paraId="34A37C82" w14:textId="334D72A8" w:rsidR="00687199" w:rsidRPr="00912622" w:rsidRDefault="00687199" w:rsidP="00461148">
      <w:pPr>
        <w:spacing w:line="360" w:lineRule="auto"/>
      </w:pPr>
      <w:r w:rsidRPr="00912622">
        <w:t xml:space="preserve">Nine plasma samples per scan (at 5, 15, 30, 40, 50, 60, 70, 80 and 90 min) were analysed for the </w:t>
      </w:r>
      <w:r w:rsidR="00597EEE" w:rsidRPr="00912622">
        <w:t xml:space="preserve">parent </w:t>
      </w:r>
      <w:r w:rsidRPr="00912622">
        <w:t>fraction of</w:t>
      </w:r>
      <w:r w:rsidR="001B7A84">
        <w:t xml:space="preserve"> </w:t>
      </w:r>
      <w:r w:rsidRPr="00912622">
        <w:t>[</w:t>
      </w:r>
      <w:r w:rsidRPr="00912622">
        <w:rPr>
          <w:vertAlign w:val="superscript"/>
        </w:rPr>
        <w:t>11</w:t>
      </w:r>
      <w:proofErr w:type="gramStart"/>
      <w:r w:rsidRPr="00912622">
        <w:t>C]leucine</w:t>
      </w:r>
      <w:proofErr w:type="gramEnd"/>
      <w:r w:rsidRPr="00912622">
        <w:t xml:space="preserve"> unbound to plasma protein. Free [</w:t>
      </w:r>
      <w:r w:rsidRPr="00912622">
        <w:rPr>
          <w:vertAlign w:val="superscript"/>
        </w:rPr>
        <w:t>11</w:t>
      </w:r>
      <w:r w:rsidRPr="00912622">
        <w:t xml:space="preserve">C]leucine in plasma was determined using an adaptation of the method reported by Keen et al. </w:t>
      </w:r>
      <w:r w:rsidR="00AA5828" w:rsidRPr="00912622">
        <w:fldChar w:fldCharType="begin"/>
      </w:r>
      <w:r w:rsidR="00B46E67">
        <w:instrText xml:space="preserve"> ADDIN EN.CITE &lt;EndNote&gt;&lt;Cite&gt;&lt;Author&gt;Keen&lt;/Author&gt;&lt;Year&gt;1989&lt;/Year&gt;&lt;RecNum&gt;16460&lt;/RecNum&gt;&lt;IDText&gt;In vivo cerebral protein synthesis rates with leucyl-transfer RNA used as a precursor pool: determination of biochemical parameters to structure tracer kinetic models for positron emission tomography&lt;/IDText&gt;&lt;DisplayText&gt;[6]&lt;/DisplayText&gt;&lt;record&gt;&lt;rec-number&gt;16460&lt;/rec-number&gt;&lt;foreign-keys&gt;&lt;key app="EN" db-id="5ezsvrwp9dvae7epdevvfww6svxw0wx5922f" timestamp="1708427005" guid="795aa88f-3788-49d3-9744-aceb792516d3"&gt;16460&lt;/key&gt;&lt;/foreign-keys&gt;&lt;ref-type name="Journal Article"&gt;17&lt;/ref-type&gt;&lt;contributors&gt;&lt;authors&gt;&lt;author&gt;Keen, R. E.&lt;/author&gt;&lt;author&gt;Barrio, J. R.&lt;/author&gt;&lt;author&gt;Huang, S. C.&lt;/author&gt;&lt;author&gt;Hawkins, R. A.&lt;/author&gt;&lt;author&gt;Phelps, M. E.&lt;/author&gt;&lt;/authors&gt;&lt;/contributors&gt;&lt;titles&gt;&lt;title&gt;In vivo cerebral protein synthesis rates with leucyl-transfer RNA used as a precursor pool: determination of biochemical parameters to structure tracer kinetic models for positron emission tomography&lt;/title&gt;&lt;secondary-title&gt;Journal of Cerebral Blood Flow &amp;amp; Metabolism&lt;/secondary-title&gt;&lt;/titles&gt;&lt;periodical&gt;&lt;full-title&gt;Journal of Cerebral Blood Flow &amp;amp; Metabolism&lt;/full-title&gt;&lt;/periodical&gt;&lt;pages&gt;429-445&lt;/pages&gt;&lt;volume&gt;9&lt;/volume&gt;&lt;number&gt;4&lt;/number&gt;&lt;keywords&gt;&lt;keyword&gt;Cerebral&lt;/keyword&gt;&lt;keyword&gt;Protein synthesis&lt;/keyword&gt;&lt;keyword&gt;RNA&lt;/keyword&gt;&lt;keyword&gt;Models&lt;/keyword&gt;&lt;keyword&gt;Positron emission tomography&lt;/keyword&gt;&lt;keyword&gt;Tomography&lt;/keyword&gt;&lt;keyword&gt;Biochemical&lt;/keyword&gt;&lt;/keywords&gt;&lt;dates&gt;&lt;year&gt;1989&lt;/year&gt;&lt;/dates&gt;&lt;accession-num&gt;3364&lt;/accession-num&gt;&lt;urls&gt;&lt;/urls&gt;&lt;/record&gt;&lt;/Cite&gt;&lt;/EndNote&gt;</w:instrText>
      </w:r>
      <w:r w:rsidR="00AA5828" w:rsidRPr="00912622">
        <w:fldChar w:fldCharType="separate"/>
      </w:r>
      <w:r w:rsidR="00B46E67">
        <w:rPr>
          <w:noProof/>
        </w:rPr>
        <w:t>[6]</w:t>
      </w:r>
      <w:r w:rsidR="00AA5828" w:rsidRPr="00912622">
        <w:fldChar w:fldCharType="end"/>
      </w:r>
      <w:r w:rsidR="00AA5828" w:rsidRPr="00912622">
        <w:t xml:space="preserve">. </w:t>
      </w:r>
      <w:r w:rsidRPr="00912622">
        <w:t>Plasma proteins were precipitated by the addition of 5% perchloric acid (1:1 v/v) and samples were gently swirled for 30s.</w:t>
      </w:r>
      <w:r w:rsidR="001B7A84">
        <w:t xml:space="preserve"> </w:t>
      </w:r>
      <w:r w:rsidRPr="00912622">
        <w:t>Samples were then centrifuged at 2000g for 3 min and the pellet separated from the supernatant.</w:t>
      </w:r>
      <w:r w:rsidR="001D564B">
        <w:t xml:space="preserve"> A</w:t>
      </w:r>
      <w:r w:rsidRPr="00912622">
        <w:t>ctivity in the</w:t>
      </w:r>
      <w:r w:rsidR="00343D24">
        <w:t xml:space="preserve"> </w:t>
      </w:r>
      <w:r w:rsidRPr="00912622">
        <w:t>supernatant (free [</w:t>
      </w:r>
      <w:r w:rsidRPr="00912622">
        <w:rPr>
          <w:vertAlign w:val="superscript"/>
        </w:rPr>
        <w:t>11</w:t>
      </w:r>
      <w:proofErr w:type="gramStart"/>
      <w:r w:rsidRPr="00912622">
        <w:t>C]leucine</w:t>
      </w:r>
      <w:proofErr w:type="gramEnd"/>
      <w:r w:rsidRPr="00912622">
        <w:t>) w</w:t>
      </w:r>
      <w:r w:rsidR="001D564B">
        <w:t>as</w:t>
      </w:r>
      <w:r w:rsidRPr="00912622">
        <w:t xml:space="preserve"> measured in a </w:t>
      </w:r>
      <w:proofErr w:type="spellStart"/>
      <w:r w:rsidRPr="00912622">
        <w:t>NaI</w:t>
      </w:r>
      <w:proofErr w:type="spellEnd"/>
      <w:r w:rsidRPr="00912622">
        <w:t xml:space="preserve"> well counter.</w:t>
      </w:r>
      <w:r w:rsidR="001B7A84">
        <w:t xml:space="preserve"> </w:t>
      </w:r>
      <w:r w:rsidRPr="00912622">
        <w:t>[</w:t>
      </w:r>
      <w:r w:rsidRPr="00912622">
        <w:rPr>
          <w:vertAlign w:val="superscript"/>
        </w:rPr>
        <w:t>11</w:t>
      </w:r>
      <w:r w:rsidRPr="00912622">
        <w:t>C] CO</w:t>
      </w:r>
      <w:r w:rsidRPr="00912622">
        <w:rPr>
          <w:vertAlign w:val="subscript"/>
        </w:rPr>
        <w:t>2</w:t>
      </w:r>
      <w:r w:rsidRPr="00912622">
        <w:t xml:space="preserve"> was not measured, as the concentration in plasma samples are known to be negligible</w:t>
      </w:r>
      <w:r w:rsidR="00AA5828" w:rsidRPr="00912622">
        <w:t xml:space="preserve"> </w:t>
      </w:r>
      <w:r w:rsidR="00AA5828" w:rsidRPr="00912622">
        <w:fldChar w:fldCharType="begin"/>
      </w:r>
      <w:r w:rsidR="00B46E67">
        <w:instrText xml:space="preserve"> ADDIN EN.CITE &lt;EndNote&gt;&lt;Cite&gt;&lt;Author&gt;Hawkins&lt;/Author&gt;&lt;Year&gt;1989&lt;/Year&gt;&lt;RecNum&gt;16461&lt;/RecNum&gt;&lt;IDText&gt;Estimation of local cerebral protein synthesis rates with L-[1- 11C]leucine and PET: methods, model, and results in animals and humans&lt;/IDText&gt;&lt;DisplayText&gt;[7]&lt;/DisplayText&gt;&lt;record&gt;&lt;rec-number&gt;16461&lt;/rec-number&gt;&lt;foreign-keys&gt;&lt;key app="EN" db-id="5ezsvrwp9dvae7epdevvfww6svxw0wx5922f" timestamp="1708427005" guid="0bb4499e-aa55-494e-9854-d1689d8ac1a2"&gt;16461&lt;/key&gt;&lt;/foreign-keys&gt;&lt;ref-type name="Journal Article"&gt;17&lt;/ref-type&gt;&lt;contributors&gt;&lt;authors&gt;&lt;author&gt;Hawkins, R. A.&lt;/author&gt;&lt;author&gt;Huang, S. C.&lt;/author&gt;&lt;author&gt;Barrio, J. R.&lt;/author&gt;&lt;author&gt;Keen, R. E.&lt;/author&gt;&lt;author&gt;Feng, D.&lt;/author&gt;&lt;author&gt;Mazziotta, J. C.&lt;/author&gt;&lt;author&gt;Phelps, M. E.&lt;/author&gt;&lt;/authors&gt;&lt;/contributors&gt;&lt;titles&gt;&lt;title&gt;Estimation of local cerebral protein synthesis rates with L-[1- 11C]leucine and PET: methods, model, and results in animals and humans&lt;/title&gt;&lt;secondary-title&gt;Journal of Cerebral Blood Flow &amp;amp; Metabolism&lt;/secondary-title&gt;&lt;/titles&gt;&lt;periodical&gt;&lt;full-title&gt;Journal of Cerebral Blood Flow &amp;amp; Metabolism&lt;/full-title&gt;&lt;/periodical&gt;&lt;pages&gt;446-460&lt;/pages&gt;&lt;volume&gt;9&lt;/volume&gt;&lt;number&gt;4&lt;/number&gt;&lt;keywords&gt;&lt;keyword&gt;Local&lt;/keyword&gt;&lt;keyword&gt;Cerebral&lt;/keyword&gt;&lt;keyword&gt;Protein synthesis&lt;/keyword&gt;&lt;keyword&gt;PET&lt;/keyword&gt;&lt;keyword&gt;Methods&lt;/keyword&gt;&lt;keyword&gt;Animals&lt;/keyword&gt;&lt;keyword&gt;Animal&lt;/keyword&gt;&lt;keyword&gt;Humans&lt;/keyword&gt;&lt;keyword&gt;Human&lt;/keyword&gt;&lt;keyword&gt;C-11-leucine&lt;/keyword&gt;&lt;/keywords&gt;&lt;dates&gt;&lt;year&gt;1989&lt;/year&gt;&lt;/dates&gt;&lt;accession-num&gt;3363&lt;/accession-num&gt;&lt;urls&gt;&lt;/urls&gt;&lt;/record&gt;&lt;/Cite&gt;&lt;/EndNote&gt;</w:instrText>
      </w:r>
      <w:r w:rsidR="00AA5828" w:rsidRPr="00912622">
        <w:fldChar w:fldCharType="separate"/>
      </w:r>
      <w:r w:rsidR="00B46E67">
        <w:rPr>
          <w:noProof/>
        </w:rPr>
        <w:t>[7]</w:t>
      </w:r>
      <w:r w:rsidR="00AA5828" w:rsidRPr="00912622">
        <w:fldChar w:fldCharType="end"/>
      </w:r>
      <w:r w:rsidR="00AA5828" w:rsidRPr="00912622">
        <w:t>.</w:t>
      </w:r>
    </w:p>
    <w:p w14:paraId="2184E6F6" w14:textId="77777777" w:rsidR="00B12A4D" w:rsidRPr="00912622" w:rsidRDefault="00B12A4D" w:rsidP="00461148">
      <w:pPr>
        <w:spacing w:line="360" w:lineRule="auto"/>
      </w:pPr>
    </w:p>
    <w:p w14:paraId="59BC989B" w14:textId="77777777" w:rsidR="00BF5009" w:rsidRPr="00912622" w:rsidRDefault="00BF5009" w:rsidP="00461148">
      <w:pPr>
        <w:pStyle w:val="Heading2"/>
        <w:spacing w:line="360" w:lineRule="auto"/>
      </w:pPr>
      <w:bookmarkStart w:id="3" w:name="_Toc95387038"/>
      <w:r w:rsidRPr="00912622">
        <w:t>Generation of plasma input functions</w:t>
      </w:r>
      <w:bookmarkEnd w:id="3"/>
    </w:p>
    <w:p w14:paraId="33376819" w14:textId="39B2AE7D" w:rsidR="00BF5009" w:rsidRPr="00912622" w:rsidRDefault="00BF5009" w:rsidP="00461148">
      <w:pPr>
        <w:spacing w:line="360" w:lineRule="auto"/>
      </w:pPr>
      <w:r w:rsidRPr="00912622">
        <w:t xml:space="preserve">For the generation of the plasma input functions, the time course of the plasma to whole blood activity ratio, obtained from the </w:t>
      </w:r>
      <w:r w:rsidR="001D564B">
        <w:t>11</w:t>
      </w:r>
      <w:r w:rsidRPr="00912622">
        <w:t xml:space="preserve"> discrete arterial samples, was first fitted to the model function</w:t>
      </w:r>
      <w:r w:rsidR="006A0770" w:rsidRPr="00912622">
        <w:t xml:space="preserve"> </w:t>
      </w:r>
      <w:r w:rsidR="006A0770" w:rsidRPr="00912622">
        <w:fldChar w:fldCharType="begin">
          <w:fldData xml:space="preserve">PEVuZE5vdGU+PENpdGU+PEF1dGhvcj5IaW56PC9BdXRob3I+PFllYXI+MjAwNzwvWWVhcj48UmVj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==
</w:fldData>
        </w:fldChar>
      </w:r>
      <w:r w:rsidR="00B46E67">
        <w:instrText xml:space="preserve"> ADDIN EN.CITE </w:instrText>
      </w:r>
      <w:r w:rsidR="00B46E67">
        <w:fldChar w:fldCharType="begin">
          <w:fldData xml:space="preserve">PEVuZE5vdGU+PENpdGU+PEF1dGhvcj5IaW56PC9BdXRob3I+PFllYXI+MjAwNzwvWWVhcj48UmVj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==
</w:fldData>
        </w:fldChar>
      </w:r>
      <w:r w:rsidR="00B46E67">
        <w:instrText xml:space="preserve"> ADDIN EN.CITE.DATA </w:instrText>
      </w:r>
      <w:r w:rsidR="00B46E67">
        <w:fldChar w:fldCharType="end"/>
      </w:r>
      <w:r w:rsidR="006A0770" w:rsidRPr="00912622">
        <w:fldChar w:fldCharType="separate"/>
      </w:r>
      <w:r w:rsidR="00B46E67">
        <w:rPr>
          <w:noProof/>
        </w:rPr>
        <w:t>[8]</w:t>
      </w:r>
      <w:r w:rsidR="006A0770" w:rsidRPr="00912622">
        <w:fldChar w:fldCharType="end"/>
      </w:r>
    </w:p>
    <w:p w14:paraId="453E4105" w14:textId="46C2244B" w:rsidR="00C4124C" w:rsidRPr="00C4124C" w:rsidRDefault="00C4124C" w:rsidP="00461148">
      <w:pPr>
        <w:spacing w:line="360" w:lineRule="auto"/>
        <w:jc w:val="center"/>
      </w:pPr>
      <m:oMathPara>
        <m:oMath>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1+</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t</m:t>
                      </m:r>
                    </m:e>
                  </m:d>
                </m:e>
                <m:sup>
                  <m:r>
                    <w:rPr>
                      <w:rFonts w:ascii="Cambria Math" w:hAnsi="Cambria Math"/>
                    </w:rPr>
                    <m:t>2</m:t>
                  </m:r>
                </m:sup>
              </m:sSup>
              <m:r>
                <w:rPr>
                  <w:rFonts w:ascii="Cambria Math" w:hAnsi="Cambria Math"/>
                </w:rPr>
                <m:t>)</m:t>
              </m:r>
            </m:e>
            <m:sup>
              <m:sSub>
                <m:sSubPr>
                  <m:ctrlPr>
                    <w:rPr>
                      <w:rFonts w:ascii="Cambria Math" w:hAnsi="Cambria Math"/>
                      <w:i/>
                    </w:rPr>
                  </m:ctrlPr>
                </m:sSubPr>
                <m:e>
                  <m:r>
                    <w:rPr>
                      <w:rFonts w:ascii="Cambria Math" w:hAnsi="Cambria Math"/>
                    </w:rPr>
                    <m:t>-x</m:t>
                  </m:r>
                </m:e>
                <m:sub>
                  <m:r>
                    <w:rPr>
                      <w:rFonts w:ascii="Cambria Math" w:hAnsi="Cambria Math"/>
                    </w:rPr>
                    <m:t>2</m:t>
                  </m:r>
                </m:sub>
              </m:sSub>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oMath>
      </m:oMathPara>
    </w:p>
    <w:p w14:paraId="1A69ADEE" w14:textId="77777777" w:rsidR="00BF5009" w:rsidRPr="00912622" w:rsidRDefault="00BF5009" w:rsidP="00461148">
      <w:pPr>
        <w:spacing w:line="360" w:lineRule="auto"/>
      </w:pPr>
      <w:r w:rsidRPr="00912622">
        <w:t xml:space="preserve">with </w:t>
      </w:r>
      <w:r w:rsidRPr="00912622">
        <w:rPr>
          <w:i/>
        </w:rPr>
        <w:t>x</w:t>
      </w:r>
      <w:r w:rsidRPr="00912622">
        <w:rPr>
          <w:vertAlign w:val="subscript"/>
        </w:rPr>
        <w:t>1</w:t>
      </w:r>
      <w:r w:rsidRPr="00912622">
        <w:t xml:space="preserve"> &gt; 0, </w:t>
      </w:r>
      <w:r w:rsidRPr="00912622">
        <w:rPr>
          <w:i/>
        </w:rPr>
        <w:t>x</w:t>
      </w:r>
      <w:r w:rsidRPr="00912622">
        <w:rPr>
          <w:vertAlign w:val="subscript"/>
        </w:rPr>
        <w:t>2</w:t>
      </w:r>
      <w:r w:rsidRPr="00912622">
        <w:t xml:space="preserve"> &lt; 0 and </w:t>
      </w:r>
      <w:r w:rsidRPr="00912622">
        <w:rPr>
          <w:i/>
        </w:rPr>
        <w:t>x</w:t>
      </w:r>
      <w:r w:rsidRPr="00912622">
        <w:rPr>
          <w:vertAlign w:val="subscript"/>
        </w:rPr>
        <w:t>3</w:t>
      </w:r>
      <w:r w:rsidRPr="00912622">
        <w:t xml:space="preserve"> &lt; 0 for a monotonically increasing plasma-over-blood ratio.</w:t>
      </w:r>
    </w:p>
    <w:p w14:paraId="6342441F" w14:textId="25D9A60D" w:rsidR="00BF5009" w:rsidRPr="00912622" w:rsidRDefault="00BF5009" w:rsidP="00461148">
      <w:pPr>
        <w:spacing w:line="360" w:lineRule="auto"/>
      </w:pPr>
      <w:r w:rsidRPr="00912622">
        <w:lastRenderedPageBreak/>
        <w:t xml:space="preserve">Then the measurement of the arterial whole blood activity obtained from the continuous detector system </w:t>
      </w:r>
      <w:r w:rsidR="006A0770" w:rsidRPr="00912622">
        <w:fldChar w:fldCharType="begin"/>
      </w:r>
      <w:r w:rsidR="00B46E67">
        <w:instrText xml:space="preserve"> ADDIN EN.CITE &lt;EndNote&gt;&lt;Cite&gt;&lt;Author&gt;Ranicar&lt;/Author&gt;&lt;Year&gt;1991&lt;/Year&gt;&lt;RecNum&gt;18073&lt;/RecNum&gt;&lt;IDText&gt;The on-line monitoring of continuously withdrawn arterial blood during PET studies using a single BGO/photomultiplier assembly and non-stick tubing&lt;/IDText&gt;&lt;DisplayText&gt;[5]&lt;/DisplayText&gt;&lt;record&gt;&lt;rec-number&gt;18073&lt;/rec-number&gt;&lt;foreign-keys&gt;&lt;key app="EN" db-id="5ezsvrwp9dvae7epdevvfww6svxw0wx5922f" timestamp="1708427167" guid="83950bbc-0ca9-45aa-afbd-9377c8b895d8"&gt;18073&lt;/key&gt;&lt;/foreign-keys&gt;&lt;ref-type name="Journal Article"&gt;17&lt;/ref-type&gt;&lt;contributors&gt;&lt;authors&gt;&lt;author&gt;Ranicar, A. S.&lt;/author&gt;&lt;author&gt;Williams, C. W.&lt;/author&gt;&lt;author&gt;Schnorr, L.&lt;/author&gt;&lt;author&gt;Clark, J. C.&lt;/author&gt;&lt;author&gt;Rhodes, C. G.&lt;/author&gt;&lt;author&gt;Bloomfield, P. M.&lt;/author&gt;&lt;author&gt;Jones, T.&lt;/author&gt;&lt;/authors&gt;&lt;/contributors&gt;&lt;titles&gt;&lt;title&gt;The on-line monitoring of continuously withdrawn arterial blood during PET studies using a single BGO/photomultiplier assembly and non-stick tubing&lt;/title&gt;&lt;secondary-title&gt;Medical Progress through Technology&lt;/secondary-title&gt;&lt;/titles&gt;&lt;periodical&gt;&lt;full-title&gt;Medical Progress through Technology&lt;/full-title&gt;&lt;/periodical&gt;&lt;pages&gt;259-264&lt;/pages&gt;&lt;volume&gt;17&lt;/volume&gt;&lt;number&gt;3-4&lt;/number&gt;&lt;keywords&gt;&lt;keyword&gt;Monitoring&lt;/keyword&gt;&lt;keyword&gt;PET&lt;/keyword&gt;&lt;keyword&gt;blood&lt;/keyword&gt;&lt;/keywords&gt;&lt;dates&gt;&lt;year&gt;1991&lt;/year&gt;&lt;/dates&gt;&lt;accession-num&gt;1342&lt;/accession-num&gt;&lt;urls&gt;&lt;/urls&gt;&lt;/record&gt;&lt;/Cite&gt;&lt;/EndNote&gt;</w:instrText>
      </w:r>
      <w:r w:rsidR="006A0770" w:rsidRPr="00912622">
        <w:fldChar w:fldCharType="separate"/>
      </w:r>
      <w:r w:rsidR="00B46E67">
        <w:rPr>
          <w:noProof/>
        </w:rPr>
        <w:t>[5]</w:t>
      </w:r>
      <w:r w:rsidR="006A0770" w:rsidRPr="00912622">
        <w:fldChar w:fldCharType="end"/>
      </w:r>
      <w:r w:rsidRPr="00912622">
        <w:t xml:space="preserve"> was multiplied with the function values </w:t>
      </w:r>
      <w:r w:rsidRPr="00912622">
        <w:rPr>
          <w:i/>
        </w:rPr>
        <w:t>y</w:t>
      </w:r>
      <w:r w:rsidRPr="00912622">
        <w:t xml:space="preserve"> (</w:t>
      </w:r>
      <w:r w:rsidRPr="00912622">
        <w:rPr>
          <w:i/>
        </w:rPr>
        <w:t>t</w:t>
      </w:r>
      <w:r w:rsidRPr="00912622">
        <w:t xml:space="preserve">) for 0 &lt; </w:t>
      </w:r>
      <w:r w:rsidRPr="00912622">
        <w:rPr>
          <w:i/>
        </w:rPr>
        <w:t>t</w:t>
      </w:r>
      <w:r w:rsidRPr="00912622">
        <w:t xml:space="preserve"> &lt; 15 min to obtain a total plasma activity curve for the first 15 min of the scan. This curve was then combined with a spline interpolation of the discrete plasma activity concentration measurements</w:t>
      </w:r>
      <w:r w:rsidR="001B2651">
        <w:t xml:space="preserve"> t</w:t>
      </w:r>
      <w:r w:rsidRPr="00912622">
        <w:t>o generate an input function describing the total plasma activity concentration for the entire scan.</w:t>
      </w:r>
    </w:p>
    <w:p w14:paraId="24D9AC12" w14:textId="5BE35D4F" w:rsidR="00BF5009" w:rsidRPr="00912622" w:rsidRDefault="00BF5009" w:rsidP="00461148">
      <w:pPr>
        <w:spacing w:line="360" w:lineRule="auto"/>
      </w:pPr>
      <w:r w:rsidRPr="00912622">
        <w:t>The input function of the activity concentration due to unbound [</w:t>
      </w:r>
      <w:r w:rsidRPr="00912622">
        <w:rPr>
          <w:vertAlign w:val="superscript"/>
        </w:rPr>
        <w:t>11</w:t>
      </w:r>
      <w:proofErr w:type="gramStart"/>
      <w:r w:rsidRPr="00912622">
        <w:t>C]leucine</w:t>
      </w:r>
      <w:proofErr w:type="gramEnd"/>
      <w:r w:rsidRPr="00912622">
        <w:t xml:space="preserve"> in plasma was then created by multiplying the total plasma activity input function with the function </w:t>
      </w:r>
      <w:r w:rsidR="0052637E">
        <w:t xml:space="preserve">describing the </w:t>
      </w:r>
      <w:r w:rsidR="0052637E" w:rsidRPr="00912622">
        <w:t>fraction of unbound [</w:t>
      </w:r>
      <w:r w:rsidR="0052637E" w:rsidRPr="00912622">
        <w:rPr>
          <w:vertAlign w:val="superscript"/>
        </w:rPr>
        <w:t>11</w:t>
      </w:r>
      <w:r w:rsidR="0052637E" w:rsidRPr="00912622">
        <w:t>C]leucine in plasma</w:t>
      </w:r>
      <w:r w:rsidR="0052637E">
        <w:t xml:space="preserve"> with time.</w:t>
      </w:r>
    </w:p>
    <w:p w14:paraId="4B745E12" w14:textId="5B262D68" w:rsidR="00DB042C" w:rsidRDefault="002A2753" w:rsidP="00461148">
      <w:pPr>
        <w:spacing w:line="360" w:lineRule="auto"/>
      </w:pPr>
      <w:r>
        <w:t xml:space="preserve">A </w:t>
      </w:r>
      <w:r w:rsidR="00DB042C" w:rsidRPr="00912622">
        <w:t>population mean curve for the fraction of unbound [</w:t>
      </w:r>
      <w:r w:rsidR="00DB042C" w:rsidRPr="00912622">
        <w:rPr>
          <w:vertAlign w:val="superscript"/>
        </w:rPr>
        <w:t>11</w:t>
      </w:r>
      <w:r w:rsidR="00DB042C" w:rsidRPr="00912622">
        <w:t>C]leucine in plasma</w:t>
      </w:r>
      <w:r w:rsidR="00853B6E">
        <w:t xml:space="preserve"> as</w:t>
      </w:r>
      <w:r w:rsidR="00DB042C" w:rsidRPr="00912622">
        <w:t xml:space="preserve"> published by Sundaram </w:t>
      </w:r>
      <w:r w:rsidR="00DB042C" w:rsidRPr="00912622">
        <w:rPr>
          <w:i/>
        </w:rPr>
        <w:t>et al.</w:t>
      </w:r>
      <w:r w:rsidR="00DB042C" w:rsidRPr="00912622">
        <w:t xml:space="preserve"> </w:t>
      </w:r>
      <w:r w:rsidR="00DB042C"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DB042C" w:rsidRPr="00912622">
        <w:fldChar w:fldCharType="separate"/>
      </w:r>
      <w:r w:rsidR="00B46E67">
        <w:rPr>
          <w:noProof/>
        </w:rPr>
        <w:t>[9]</w:t>
      </w:r>
      <w:r w:rsidR="00DB042C" w:rsidRPr="00912622">
        <w:fldChar w:fldCharType="end"/>
      </w:r>
      <w:r w:rsidR="00DB042C" w:rsidRPr="00912622">
        <w:t xml:space="preserve"> was used to convert the total plasma activity input function into the parent in plasma activity input function. </w:t>
      </w:r>
    </w:p>
    <w:p w14:paraId="4FF73E3D" w14:textId="31177A89" w:rsidR="00055EE8" w:rsidRPr="00055EE8" w:rsidRDefault="00055EE8" w:rsidP="00D35874">
      <w:pPr>
        <w:spacing w:line="360" w:lineRule="auto"/>
        <w:jc w:val="center"/>
        <w:rPr>
          <w:rFonts w:eastAsiaTheme="minorEastAsia"/>
        </w:rPr>
      </w:pPr>
      <m:oMathPara>
        <m:oMath>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 xml:space="preserve">=offset+ </m:t>
          </m:r>
          <m:f>
            <m:fPr>
              <m:ctrlPr>
                <w:rPr>
                  <w:rFonts w:ascii="Cambria Math" w:hAnsi="Cambria Math"/>
                  <w:i/>
                </w:rPr>
              </m:ctrlPr>
            </m:fPr>
            <m:num>
              <m:r>
                <w:rPr>
                  <w:rFonts w:ascii="Cambria Math" w:hAnsi="Cambria Math"/>
                </w:rPr>
                <m:t>1-offset</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βt</m:t>
                  </m:r>
                </m:sup>
              </m:sSup>
            </m:den>
          </m:f>
        </m:oMath>
      </m:oMathPara>
    </w:p>
    <w:p w14:paraId="6CC49F27" w14:textId="44F2ED78" w:rsidR="00055EE8" w:rsidRPr="00055EE8" w:rsidRDefault="00055EE8" w:rsidP="00055EE8">
      <w:pPr>
        <w:spacing w:line="360" w:lineRule="auto"/>
      </w:pPr>
      <w:r>
        <w:rPr>
          <w:rFonts w:eastAsiaTheme="minorEastAsia"/>
        </w:rPr>
        <w:t xml:space="preserve">with </w:t>
      </w:r>
      <w:r>
        <w:rPr>
          <w:rFonts w:eastAsiaTheme="minorEastAsia"/>
          <w:i/>
        </w:rPr>
        <w:t>offset</w:t>
      </w:r>
      <w:r>
        <w:rPr>
          <w:rFonts w:eastAsiaTheme="minorEastAsia"/>
        </w:rPr>
        <w:t xml:space="preserve">= 0.132, </w:t>
      </w:r>
      <w:r>
        <w:rPr>
          <w:rFonts w:eastAsiaTheme="minorEastAsia"/>
          <w:i/>
        </w:rPr>
        <w:sym w:font="Symbol" w:char="F061"/>
      </w:r>
      <w:r>
        <w:rPr>
          <w:rFonts w:eastAsiaTheme="minorEastAsia"/>
        </w:rPr>
        <w:t xml:space="preserve">= 2.861 and </w:t>
      </w:r>
      <w:r>
        <w:rPr>
          <w:rFonts w:eastAsiaTheme="minorEastAsia"/>
          <w:i/>
        </w:rPr>
        <w:sym w:font="Symbol" w:char="F062"/>
      </w:r>
      <w:r>
        <w:rPr>
          <w:rFonts w:eastAsiaTheme="minorEastAsia"/>
        </w:rPr>
        <w:t>= 0.0016</w:t>
      </w:r>
      <w:r w:rsidR="005A10DD">
        <w:rPr>
          <w:rFonts w:eastAsiaTheme="minorEastAsia"/>
        </w:rPr>
        <w:t xml:space="preserve"> </w:t>
      </w:r>
      <w:r w:rsidRPr="00912622">
        <w:fldChar w:fldCharType="begin"/>
      </w:r>
      <w:r>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Pr="00912622">
        <w:fldChar w:fldCharType="separate"/>
      </w:r>
      <w:r>
        <w:rPr>
          <w:noProof/>
        </w:rPr>
        <w:t>[9]</w:t>
      </w:r>
      <w:r w:rsidRPr="00912622">
        <w:fldChar w:fldCharType="end"/>
      </w:r>
      <w:r>
        <w:t>.</w:t>
      </w:r>
    </w:p>
    <w:p w14:paraId="6955C890" w14:textId="2A5C30C0" w:rsidR="00BF5009" w:rsidRPr="00912622" w:rsidRDefault="00BF5009" w:rsidP="00461148">
      <w:pPr>
        <w:spacing w:line="360" w:lineRule="auto"/>
      </w:pPr>
      <w:r w:rsidRPr="00912622">
        <w:t>Finally, the time delay of the arrival of the radioactivity bolus at the peripheral sampling site relative to the brain was determined</w:t>
      </w:r>
      <w:r w:rsidR="00DF0D08" w:rsidRPr="00912622">
        <w:t xml:space="preserve"> </w:t>
      </w:r>
      <w:r w:rsidR="00DF0D08" w:rsidRPr="00912622">
        <w:fldChar w:fldCharType="begin"/>
      </w:r>
      <w:r w:rsidR="00B46E67">
        <w:instrText xml:space="preserve"> ADDIN EN.CITE &lt;EndNote&gt;&lt;Cite&gt;&lt;Author&gt;Hinz&lt;/Author&gt;&lt;Year&gt;2006&lt;/Year&gt;&lt;RecNum&gt;0&lt;/RecNum&gt;&lt;IDText&gt;Determination of tracer arrival delay with spectral analysis&lt;/IDText&gt;&lt;DisplayText&gt;[10]&lt;/DisplayText&gt;&lt;record&gt;&lt;dates&gt;&lt;pub-dates&gt;&lt;date&gt;2006&lt;/date&gt;&lt;/pub-dates&gt;&lt;year&gt;2006&lt;/year&gt;&lt;/dates&gt;&lt;urls&gt;&lt;related-urls&gt;&lt;url&gt;https://ieeexplore.ieee.org/abstract/document/1610974?casa_token=YdQ6MRVO_xMAAAAA:-pGPXc_Uo7K5LE3eJjZXDpmOqz54ocljDIytKSv-bhS9W1JWeIF7bX1KtjoI8GQK91CQhkELOQ&lt;/url&gt;&lt;/related-urls&gt;&lt;/urls&gt;&lt;titles&gt;&lt;title&gt;Determination of tracer arrival delay with spectral analysis&lt;/title&gt;&lt;secondary-title&gt;IEEE transactions on nuclear science&lt;/secondary-title&gt;&lt;/titles&gt;&lt;pages&gt;212-219&lt;/pages&gt;&lt;number&gt;1&lt;/number&gt;&lt;contributors&gt;&lt;authors&gt;&lt;author&gt;Hinz, Rainer&lt;/author&gt;&lt;author&gt;Turkheimer, Federico E.&lt;/author&gt;&lt;/authors&gt;&lt;/contributors&gt;&lt;added-date format="utc"&gt;1618931016&lt;/added-date&gt;&lt;ref-type name="Journal Article"&gt;17&lt;/ref-type&gt;&lt;remote-database-provider&gt;Google Scholar&lt;/remote-database-provider&gt;&lt;rec-number&gt;72960&lt;/rec-number&gt;&lt;last-updated-date format="utc"&gt;1618931016&lt;/last-updated-date&gt;&lt;volume&gt;53&lt;/volume&gt;&lt;/record&gt;&lt;/Cite&gt;&lt;/EndNote&gt;</w:instrText>
      </w:r>
      <w:r w:rsidR="00DF0D08" w:rsidRPr="00912622">
        <w:fldChar w:fldCharType="separate"/>
      </w:r>
      <w:r w:rsidR="00B46E67">
        <w:rPr>
          <w:noProof/>
        </w:rPr>
        <w:t>[10]</w:t>
      </w:r>
      <w:r w:rsidR="00DF0D08" w:rsidRPr="00912622">
        <w:fldChar w:fldCharType="end"/>
      </w:r>
      <w:r w:rsidRPr="00912622">
        <w:t>. All calculations were performed using in</w:t>
      </w:r>
      <w:r w:rsidR="001D564B">
        <w:t>-</w:t>
      </w:r>
      <w:r w:rsidRPr="00912622">
        <w:t xml:space="preserve">house software based on </w:t>
      </w:r>
      <w:proofErr w:type="spellStart"/>
      <w:r w:rsidRPr="00912622">
        <w:t>Matlab</w:t>
      </w:r>
      <w:proofErr w:type="spellEnd"/>
      <w:r w:rsidRPr="00912622">
        <w:t>® (The MathWorks, Inc., Natick, MA, USA).</w:t>
      </w:r>
    </w:p>
    <w:p w14:paraId="7EEC4C28" w14:textId="77777777" w:rsidR="00687199" w:rsidRPr="00912622" w:rsidRDefault="00687199" w:rsidP="00461148">
      <w:pPr>
        <w:pStyle w:val="Heading2"/>
        <w:spacing w:line="360" w:lineRule="auto"/>
      </w:pPr>
      <w:bookmarkStart w:id="4" w:name="_Toc95387039"/>
      <w:r w:rsidRPr="00912622">
        <w:t>Magnetic Resonance Scans and Definition of Volumes of Interest</w:t>
      </w:r>
      <w:bookmarkEnd w:id="4"/>
    </w:p>
    <w:p w14:paraId="4A329EEE" w14:textId="30231499" w:rsidR="00687199" w:rsidRPr="00912622" w:rsidRDefault="00687199" w:rsidP="00461148">
      <w:pPr>
        <w:spacing w:line="360" w:lineRule="auto"/>
      </w:pPr>
      <w:r w:rsidRPr="00912622">
        <w:t>For each participant, brain magnetic resonance images (MRI) were acquired to provide structural volumetric T1 images for subsequent segmentation and atlas</w:t>
      </w:r>
      <w:r w:rsidR="00DF0D08" w:rsidRPr="00912622">
        <w:t>-</w:t>
      </w:r>
      <w:r w:rsidRPr="00912622">
        <w:t xml:space="preserve">based generation of volumes of interest. MP-RAGE (Magnetization Prepared - </w:t>
      </w:r>
      <w:proofErr w:type="spellStart"/>
      <w:r w:rsidRPr="00912622">
        <w:t>RApid</w:t>
      </w:r>
      <w:proofErr w:type="spellEnd"/>
      <w:r w:rsidRPr="00912622">
        <w:t xml:space="preserve"> Gradient Echo) images in sagittal orientation were acquired on a 1.5 Tesla Philips </w:t>
      </w:r>
      <w:proofErr w:type="spellStart"/>
      <w:r w:rsidRPr="00912622">
        <w:t>Achieva</w:t>
      </w:r>
      <w:proofErr w:type="spellEnd"/>
      <w:r w:rsidRPr="00912622">
        <w:t xml:space="preserve"> scanner. The T1 images in sagittal orientation had square pixels of (0.9375 mm)</w:t>
      </w:r>
      <w:r w:rsidRPr="00912622">
        <w:rPr>
          <w:vertAlign w:val="superscript"/>
        </w:rPr>
        <w:t>2</w:t>
      </w:r>
      <w:r w:rsidRPr="00912622">
        <w:t xml:space="preserve"> with 1.2 mm slice distance (140 planes with 256 × 256 pixels). To rule out any gross abnormalities of the brain, additional T2 weighted images were acquired and reviewed.</w:t>
      </w:r>
    </w:p>
    <w:p w14:paraId="1307E8CE" w14:textId="46B9F60A" w:rsidR="00687199" w:rsidRPr="00912622" w:rsidRDefault="00687199" w:rsidP="00461148">
      <w:pPr>
        <w:spacing w:line="360" w:lineRule="auto"/>
      </w:pPr>
      <w:r w:rsidRPr="00912622">
        <w:t xml:space="preserve">A set of volumes of interest (VOI) was defined with a probabilistic brain atlas template </w:t>
      </w:r>
      <w:r w:rsidR="002672F9" w:rsidRPr="00912622">
        <w:fldChar w:fldCharType="begin"/>
      </w:r>
      <w:r w:rsidR="00B46E67">
        <w:instrText xml:space="preserve"> ADDIN EN.CITE &lt;EndNote&gt;&lt;Cite&gt;&lt;Author&gt;Hammers&lt;/Author&gt;&lt;Year&gt;2003&lt;/Year&gt;&lt;RecNum&gt;20365&lt;/RecNum&gt;&lt;IDText&gt;Three-dimensional maximum probability atlas of the human brain, with particular reference to the temporal lobe&lt;/IDText&gt;&lt;DisplayText&gt;[11]&lt;/DisplayText&gt;&lt;record&gt;&lt;rec-number&gt;20365&lt;/rec-number&gt;&lt;foreign-keys&gt;&lt;key app="EN" db-id="5ezsvrwp9dvae7epdevvfww6svxw0wx5922f" timestamp="1708427464" guid="e351983b-f77c-4478-a2bc-1709a2e8c918"&gt;20365&lt;/key&gt;&lt;/foreign-keys&gt;&lt;ref-type name="Journal Article"&gt;17&lt;/ref-type&gt;&lt;contributors&gt;&lt;authors&gt;&lt;author&gt;Hammers, A.&lt;/author&gt;&lt;author&gt;Allom, R.&lt;/author&gt;&lt;author&gt;Koepp, M. J.&lt;/author&gt;&lt;author&gt;Free, S. L.&lt;/author&gt;&lt;author&gt;Myers, R.&lt;/author&gt;&lt;author&gt;Lemieux, L.&lt;/author&gt;&lt;author&gt;Mitchell, T. N.&lt;/author&gt;&lt;author&gt;Brooks, D. J.&lt;/author&gt;&lt;author&gt;Duncan, J. S.&lt;/author&gt;&lt;/authors&gt;&lt;/contributors&gt;&lt;titles&gt;&lt;title&gt;Three-dimensional maximum probability atlas of the human brain, with particular reference to the temporal lobe&lt;/title&gt;&lt;secondary-title&gt;Human Brain Mapping&lt;/secondary-title&gt;&lt;/titles&gt;&lt;periodical&gt;&lt;full-title&gt;Human Brain Mapping&lt;/full-title&gt;&lt;/periodical&gt;&lt;pages&gt;224 - 247&lt;/pages&gt;&lt;volume&gt;19&lt;/volume&gt;&lt;dates&gt;&lt;year&gt;2003&lt;/year&gt;&lt;/dates&gt;&lt;accession-num&gt;doi:10.1002/hbm.10123&lt;/accession-num&gt;&lt;urls&gt;&lt;/urls&gt;&lt;/record&gt;&lt;/Cite&gt;&lt;/EndNote&gt;</w:instrText>
      </w:r>
      <w:r w:rsidR="002672F9" w:rsidRPr="00912622">
        <w:fldChar w:fldCharType="separate"/>
      </w:r>
      <w:r w:rsidR="00B46E67">
        <w:rPr>
          <w:noProof/>
        </w:rPr>
        <w:t>[11]</w:t>
      </w:r>
      <w:r w:rsidR="002672F9" w:rsidRPr="00912622">
        <w:fldChar w:fldCharType="end"/>
      </w:r>
      <w:r w:rsidRPr="00912622">
        <w:t xml:space="preserve">. </w:t>
      </w:r>
      <w:r w:rsidR="00151618">
        <w:t>Fourteen</w:t>
      </w:r>
      <w:r w:rsidRPr="00912622">
        <w:t xml:space="preserve"> bilateral VOIs adapted from the report by Bishu </w:t>
      </w:r>
      <w:r w:rsidRPr="00912622">
        <w:rPr>
          <w:i/>
        </w:rPr>
        <w:t>et al.</w:t>
      </w:r>
      <w:r w:rsidRPr="00912622">
        <w:t xml:space="preserve"> </w:t>
      </w:r>
      <w:r w:rsidR="002672F9" w:rsidRPr="00912622">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 </w:instrText>
      </w:r>
      <w:r w:rsidR="00B46E67">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DATA </w:instrText>
      </w:r>
      <w:r w:rsidR="00B46E67">
        <w:fldChar w:fldCharType="end"/>
      </w:r>
      <w:r w:rsidR="002672F9" w:rsidRPr="00912622">
        <w:fldChar w:fldCharType="separate"/>
      </w:r>
      <w:r w:rsidR="00B46E67">
        <w:rPr>
          <w:noProof/>
        </w:rPr>
        <w:t>[12]</w:t>
      </w:r>
      <w:r w:rsidR="002672F9" w:rsidRPr="00912622">
        <w:fldChar w:fldCharType="end"/>
      </w:r>
      <w:r w:rsidR="002672F9" w:rsidRPr="00912622">
        <w:t xml:space="preserve"> </w:t>
      </w:r>
      <w:r w:rsidRPr="00912622">
        <w:t>were chosen for the kinetic analysis of [</w:t>
      </w:r>
      <w:r w:rsidRPr="00912622">
        <w:rPr>
          <w:vertAlign w:val="superscript"/>
        </w:rPr>
        <w:t>11</w:t>
      </w:r>
      <w:proofErr w:type="gramStart"/>
      <w:r w:rsidRPr="00912622">
        <w:t>C]leucine</w:t>
      </w:r>
      <w:proofErr w:type="gramEnd"/>
      <w:r w:rsidRPr="00912622">
        <w:t>:</w:t>
      </w:r>
    </w:p>
    <w:p w14:paraId="317AE03B" w14:textId="16DE78B2" w:rsidR="00687199" w:rsidRPr="00912622" w:rsidRDefault="00821DB4" w:rsidP="00461148">
      <w:pPr>
        <w:pStyle w:val="ListParagraph"/>
        <w:numPr>
          <w:ilvl w:val="0"/>
          <w:numId w:val="3"/>
        </w:numPr>
        <w:spacing w:line="360" w:lineRule="auto"/>
      </w:pPr>
      <w:r>
        <w:t>N</w:t>
      </w:r>
      <w:r w:rsidR="00687199" w:rsidRPr="00912622">
        <w:t>ine grey matter VOIs (cerebellum, occipital cortex, prefrontal cortex, orbitofrontal cortex, parietal cortex, temporal cortex, precentral gyrus, postcentral gyrus, anterior cingulate),</w:t>
      </w:r>
    </w:p>
    <w:p w14:paraId="51F91684" w14:textId="6FC8FA4F" w:rsidR="00687199" w:rsidRPr="00912622" w:rsidRDefault="00821DB4" w:rsidP="00461148">
      <w:pPr>
        <w:pStyle w:val="ListParagraph"/>
        <w:numPr>
          <w:ilvl w:val="0"/>
          <w:numId w:val="3"/>
        </w:numPr>
        <w:spacing w:line="360" w:lineRule="auto"/>
      </w:pPr>
      <w:r>
        <w:t>F</w:t>
      </w:r>
      <w:r w:rsidR="00C4698C">
        <w:t>our</w:t>
      </w:r>
      <w:r w:rsidR="00687199" w:rsidRPr="00912622">
        <w:t xml:space="preserve"> unsegmented tissue VOIs (hippocampus, amygdala, thalamus, putamen),</w:t>
      </w:r>
    </w:p>
    <w:p w14:paraId="1CB2F0AF" w14:textId="0C37AB01" w:rsidR="000B5197" w:rsidRPr="000B5197" w:rsidRDefault="00821DB4" w:rsidP="00461148">
      <w:pPr>
        <w:pStyle w:val="ListParagraph"/>
        <w:numPr>
          <w:ilvl w:val="0"/>
          <w:numId w:val="3"/>
        </w:numPr>
        <w:spacing w:line="360" w:lineRule="auto"/>
      </w:pPr>
      <w:r>
        <w:t>O</w:t>
      </w:r>
      <w:r w:rsidR="00687199" w:rsidRPr="00912622">
        <w:t>ne white matter VOI (corpus callosum).</w:t>
      </w:r>
    </w:p>
    <w:p w14:paraId="19EE43D2" w14:textId="14902A37" w:rsidR="00F74A93" w:rsidRPr="00912622" w:rsidRDefault="00687199" w:rsidP="00461148">
      <w:pPr>
        <w:spacing w:line="360" w:lineRule="auto"/>
        <w:rPr>
          <w:color w:val="FF0000"/>
        </w:rPr>
      </w:pPr>
      <w:r w:rsidRPr="00912622">
        <w:lastRenderedPageBreak/>
        <w:t>After co</w:t>
      </w:r>
      <w:r w:rsidR="00927365">
        <w:t>-</w:t>
      </w:r>
      <w:r w:rsidRPr="00912622">
        <w:t>registering the individual MRI to the PET image summed from 30 to 60 min after tracer injection</w:t>
      </w:r>
      <w:r w:rsidR="00067AA4" w:rsidRPr="00912622">
        <w:t xml:space="preserve"> </w:t>
      </w:r>
      <w:r w:rsidR="00067AA4" w:rsidRPr="00912622">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 </w:instrText>
      </w:r>
      <w:r w:rsidR="00B46E67">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DATA </w:instrText>
      </w:r>
      <w:r w:rsidR="00B46E67">
        <w:fldChar w:fldCharType="end"/>
      </w:r>
      <w:r w:rsidR="00067AA4" w:rsidRPr="00912622">
        <w:fldChar w:fldCharType="separate"/>
      </w:r>
      <w:r w:rsidR="00B46E67">
        <w:rPr>
          <w:noProof/>
        </w:rPr>
        <w:t>[12]</w:t>
      </w:r>
      <w:r w:rsidR="00067AA4" w:rsidRPr="00912622">
        <w:fldChar w:fldCharType="end"/>
      </w:r>
      <w:r w:rsidRPr="00912622">
        <w:t xml:space="preserve"> using the linear image registration tool</w:t>
      </w:r>
      <w:r w:rsidR="005E7401" w:rsidRPr="00912622">
        <w:t xml:space="preserve"> </w:t>
      </w:r>
      <w:r w:rsidR="005E7401" w:rsidRPr="00912622">
        <w:fldChar w:fldCharType="begin"/>
      </w:r>
      <w:r w:rsidR="00B46E67">
        <w:instrText xml:space="preserve"> ADDIN EN.CITE &lt;EndNote&gt;&lt;Cite&gt;&lt;Author&gt;Jenkinson&lt;/Author&gt;&lt;Year&gt;2002&lt;/Year&gt;&lt;RecNum&gt;0&lt;/RecNum&gt;&lt;IDText&gt;Improved optimization for the robust and accurate linear registration and motion correction of brain images&lt;/IDText&gt;&lt;DisplayText&gt;[13]&lt;/DisplayText&gt;&lt;record&gt;&lt;dates&gt;&lt;pub-dates&gt;&lt;date&gt;Oct&lt;/date&gt;&lt;/pub-dates&gt;&lt;year&gt;2002&lt;/year&gt;&lt;/dates&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urls&gt;&lt;related-urls&gt;&lt;url&gt;http://www.ncbi.nlm.nih.gov/pubmed/12377157&lt;/url&gt;&lt;/related-urls&gt;&lt;/urls&gt;&lt;isbn&gt;1053-8119 (Print)&amp;#xD;1053-8119 (Linking)&lt;/isbn&gt;&lt;titles&gt;&lt;title&gt;Improved optimization for the robust and accurate linear registration and motion correction of brain images&lt;/title&gt;&lt;secondary-title&gt;Neuroimage&lt;/secondary-title&gt;&lt;/titles&gt;&lt;pages&gt;825-41&lt;/pages&gt;&lt;number&gt;2&lt;/number&gt;&lt;contributors&gt;&lt;authors&gt;&lt;author&gt;Jenkinson, M.&lt;/author&gt;&lt;author&gt;Bannister, P.&lt;/author&gt;&lt;author&gt;Brady, M.&lt;/author&gt;&lt;author&gt;Smith, S.&lt;/author&gt;&lt;/authors&gt;&lt;/contributors&gt;&lt;edition&gt;2002/10/16&lt;/edition&gt;&lt;language&gt;eng&lt;/language&gt;&lt;added-date format="utc"&gt;1563916345&lt;/added-date&gt;&lt;ref-type name="Journal Article"&gt;17&lt;/ref-type&gt;&lt;auth-address&gt;Oxford Centre for Functional Magnetic Resonance Imaging of the Brain, John Radcliffe Hospital, Headington, United Kingdom.&lt;/auth-address&gt;&lt;rec-number&gt;66523&lt;/rec-number&gt;&lt;last-updated-date format="utc"&gt;1563916345&lt;/last-updated-date&gt;&lt;accession-num&gt;12377157&lt;/accession-num&gt;&lt;electronic-resource-num&gt;S1053811902911328 [pii]&lt;/electronic-resource-num&gt;&lt;volume&gt;17&lt;/volume&gt;&lt;/record&gt;&lt;/Cite&gt;&lt;/EndNote&gt;</w:instrText>
      </w:r>
      <w:r w:rsidR="005E7401" w:rsidRPr="00912622">
        <w:fldChar w:fldCharType="separate"/>
      </w:r>
      <w:r w:rsidR="00B46E67">
        <w:rPr>
          <w:noProof/>
        </w:rPr>
        <w:t>[13]</w:t>
      </w:r>
      <w:r w:rsidR="005E7401" w:rsidRPr="00912622">
        <w:fldChar w:fldCharType="end"/>
      </w:r>
      <w:r w:rsidRPr="00912622">
        <w:t xml:space="preserve">, regional time–activity curves were generated from the dynamic images using the medical imaging software ANALYZE </w:t>
      </w:r>
      <w:r w:rsidR="00A531F7" w:rsidRPr="00912622">
        <w:fldChar w:fldCharType="begin"/>
      </w:r>
      <w:r w:rsidR="00B46E67">
        <w:instrText xml:space="preserve"> ADDIN EN.CITE &lt;EndNote&gt;&lt;Cite&gt;&lt;Author&gt;Robb&lt;/Author&gt;&lt;Year&gt;1989&lt;/Year&gt;&lt;RecNum&gt;0&lt;/RecNum&gt;&lt;IDText&gt;Interactive display and analysis of 3-D medical images&lt;/IDText&gt;&lt;DisplayText&gt;[14]&lt;/DisplayText&gt;&lt;record&gt;&lt;urls&gt;&lt;related-urls&gt;&lt;url&gt;https://www.ncbi.nlm.nih.gov/pubmed/18230519&lt;/url&gt;&lt;/related-urls&gt;&lt;/urls&gt;&lt;isbn&gt;0278-0062&lt;/isbn&gt;&lt;titles&gt;&lt;title&gt;Interactive display and analysis of 3-D medical images&lt;/title&gt;&lt;secondary-title&gt;IEEE Trans Med Imaging&lt;/secondary-title&gt;&lt;/titles&gt;&lt;pages&gt;217-26&lt;/pages&gt;&lt;number&gt;3&lt;/number&gt;&lt;contributors&gt;&lt;authors&gt;&lt;author&gt;Robb, R. A.&lt;/author&gt;&lt;author&gt;Barillot, C.&lt;/author&gt;&lt;/authors&gt;&lt;/contributors&gt;&lt;language&gt;eng&lt;/language&gt;&lt;added-date format="utc"&gt;1618931461&lt;/added-date&gt;&lt;ref-type name="Journal Article"&gt;17&lt;/ref-type&gt;&lt;dates&gt;&lt;year&gt;1989&lt;/year&gt;&lt;/dates&gt;&lt;rec-number&gt;72965&lt;/rec-number&gt;&lt;last-updated-date format="utc"&gt;1618931461&lt;/last-updated-date&gt;&lt;accession-num&gt;18230519&lt;/accession-num&gt;&lt;electronic-resource-num&gt;10.1109/42.34710&lt;/electronic-resource-num&gt;&lt;volume&gt;8&lt;/volume&gt;&lt;/record&gt;&lt;/Cite&gt;&lt;/EndNote&gt;</w:instrText>
      </w:r>
      <w:r w:rsidR="00A531F7" w:rsidRPr="00912622">
        <w:fldChar w:fldCharType="separate"/>
      </w:r>
      <w:r w:rsidR="00B46E67">
        <w:rPr>
          <w:noProof/>
        </w:rPr>
        <w:t>[14]</w:t>
      </w:r>
      <w:r w:rsidR="00A531F7" w:rsidRPr="00912622">
        <w:fldChar w:fldCharType="end"/>
      </w:r>
      <w:r w:rsidRPr="00912622">
        <w:rPr>
          <w:color w:val="FF0000"/>
        </w:rPr>
        <w:t>.</w:t>
      </w:r>
    </w:p>
    <w:p w14:paraId="67473E53" w14:textId="1C4A2A0F" w:rsidR="00197DBE" w:rsidRPr="00912622" w:rsidRDefault="00197DBE" w:rsidP="00461148">
      <w:pPr>
        <w:pStyle w:val="Heading2"/>
        <w:spacing w:line="360" w:lineRule="auto"/>
      </w:pPr>
      <w:bookmarkStart w:id="5" w:name="_Toc95387040"/>
      <w:r w:rsidRPr="00912622">
        <w:t>Quantification of [</w:t>
      </w:r>
      <w:r w:rsidRPr="00912622">
        <w:rPr>
          <w:vertAlign w:val="superscript"/>
        </w:rPr>
        <w:t>11</w:t>
      </w:r>
      <w:proofErr w:type="gramStart"/>
      <w:r w:rsidRPr="00912622">
        <w:t>C]leucine</w:t>
      </w:r>
      <w:proofErr w:type="gramEnd"/>
      <w:r w:rsidRPr="00912622">
        <w:t xml:space="preserve"> in the brain</w:t>
      </w:r>
      <w:bookmarkEnd w:id="5"/>
    </w:p>
    <w:p w14:paraId="332EF292" w14:textId="7672FF6C" w:rsidR="00197DBE" w:rsidRPr="00912622" w:rsidRDefault="00197DBE" w:rsidP="00461148">
      <w:pPr>
        <w:spacing w:line="360" w:lineRule="auto"/>
      </w:pPr>
      <w:r w:rsidRPr="00912622">
        <w:t>The approach used for the quantification of [</w:t>
      </w:r>
      <w:r w:rsidRPr="00912622">
        <w:rPr>
          <w:vertAlign w:val="superscript"/>
        </w:rPr>
        <w:t>11</w:t>
      </w:r>
      <w:r w:rsidRPr="00912622">
        <w:t xml:space="preserve">C]leucine in brain tissue was based on the previous work by Hawkins </w:t>
      </w:r>
      <w:r w:rsidRPr="00912622">
        <w:rPr>
          <w:i/>
        </w:rPr>
        <w:t>et al.</w:t>
      </w:r>
      <w:r w:rsidRPr="00912622">
        <w:t xml:space="preserve"> </w:t>
      </w:r>
      <w:r w:rsidR="006410CC" w:rsidRPr="00912622">
        <w:fldChar w:fldCharType="begin"/>
      </w:r>
      <w:r w:rsidR="00B46E67">
        <w:instrText xml:space="preserve"> ADDIN EN.CITE &lt;EndNote&gt;&lt;Cite&gt;&lt;Author&gt;Hawkins&lt;/Author&gt;&lt;Year&gt;1989&lt;/Year&gt;&lt;RecNum&gt;16461&lt;/RecNum&gt;&lt;IDText&gt;Estimation of local cerebral protein synthesis rates with L-[1- 11C]leucine and PET: methods, model, and results in animals and humans&lt;/IDText&gt;&lt;DisplayText&gt;[7]&lt;/DisplayText&gt;&lt;record&gt;&lt;rec-number&gt;16461&lt;/rec-number&gt;&lt;foreign-keys&gt;&lt;key app="EN" db-id="5ezsvrwp9dvae7epdevvfww6svxw0wx5922f" timestamp="1708427005" guid="0bb4499e-aa55-494e-9854-d1689d8ac1a2"&gt;16461&lt;/key&gt;&lt;/foreign-keys&gt;&lt;ref-type name="Journal Article"&gt;17&lt;/ref-type&gt;&lt;contributors&gt;&lt;authors&gt;&lt;author&gt;Hawkins, R. A.&lt;/author&gt;&lt;author&gt;Huang, S. C.&lt;/author&gt;&lt;author&gt;Barrio, J. R.&lt;/author&gt;&lt;author&gt;Keen, R. E.&lt;/author&gt;&lt;author&gt;Feng, D.&lt;/author&gt;&lt;author&gt;Mazziotta, J. C.&lt;/author&gt;&lt;author&gt;Phelps, M. E.&lt;/author&gt;&lt;/authors&gt;&lt;/contributors&gt;&lt;titles&gt;&lt;title&gt;Estimation of local cerebral protein synthesis rates with L-[1- 11C]leucine and PET: methods, model, and results in animals and humans&lt;/title&gt;&lt;secondary-title&gt;Journal of Cerebral Blood Flow &amp;amp; Metabolism&lt;/secondary-title&gt;&lt;/titles&gt;&lt;periodical&gt;&lt;full-title&gt;Journal of Cerebral Blood Flow &amp;amp; Metabolism&lt;/full-title&gt;&lt;/periodical&gt;&lt;pages&gt;446-460&lt;/pages&gt;&lt;volume&gt;9&lt;/volume&gt;&lt;number&gt;4&lt;/number&gt;&lt;keywords&gt;&lt;keyword&gt;Local&lt;/keyword&gt;&lt;keyword&gt;Cerebral&lt;/keyword&gt;&lt;keyword&gt;Protein synthesis&lt;/keyword&gt;&lt;keyword&gt;PET&lt;/keyword&gt;&lt;keyword&gt;Methods&lt;/keyword&gt;&lt;keyword&gt;Animals&lt;/keyword&gt;&lt;keyword&gt;Animal&lt;/keyword&gt;&lt;keyword&gt;Humans&lt;/keyword&gt;&lt;keyword&gt;Human&lt;/keyword&gt;&lt;keyword&gt;C-11-leucine&lt;/keyword&gt;&lt;/keywords&gt;&lt;dates&gt;&lt;year&gt;1989&lt;/year&gt;&lt;/dates&gt;&lt;accession-num&gt;3363&lt;/accession-num&gt;&lt;urls&gt;&lt;/urls&gt;&lt;/record&gt;&lt;/Cite&gt;&lt;/EndNote&gt;</w:instrText>
      </w:r>
      <w:r w:rsidR="006410CC" w:rsidRPr="00912622">
        <w:fldChar w:fldCharType="separate"/>
      </w:r>
      <w:r w:rsidR="00B46E67">
        <w:rPr>
          <w:noProof/>
        </w:rPr>
        <w:t>[7]</w:t>
      </w:r>
      <w:r w:rsidR="006410CC" w:rsidRPr="00912622">
        <w:fldChar w:fldCharType="end"/>
      </w:r>
      <w:r w:rsidRPr="00912622">
        <w:t xml:space="preserve">, Sundaram </w:t>
      </w:r>
      <w:r w:rsidRPr="00912622">
        <w:rPr>
          <w:i/>
        </w:rPr>
        <w:t>et al.</w:t>
      </w:r>
      <w:r w:rsidRPr="00912622">
        <w:t xml:space="preserve"> </w:t>
      </w:r>
      <w:r w:rsidR="006410CC"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6410CC" w:rsidRPr="00912622">
        <w:fldChar w:fldCharType="separate"/>
      </w:r>
      <w:r w:rsidR="00B46E67">
        <w:rPr>
          <w:noProof/>
        </w:rPr>
        <w:t>[9]</w:t>
      </w:r>
      <w:r w:rsidR="006410CC" w:rsidRPr="00912622">
        <w:fldChar w:fldCharType="end"/>
      </w:r>
      <w:r w:rsidRPr="00912622">
        <w:t xml:space="preserve"> and Bishu </w:t>
      </w:r>
      <w:r w:rsidRPr="00912622">
        <w:rPr>
          <w:i/>
        </w:rPr>
        <w:t>et al.</w:t>
      </w:r>
      <w:r w:rsidRPr="00912622">
        <w:t xml:space="preserve"> </w:t>
      </w:r>
      <w:r w:rsidR="006410CC" w:rsidRPr="00912622">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 </w:instrText>
      </w:r>
      <w:r w:rsidR="00B46E67">
        <w:fldChar w:fldCharType="begin">
          <w:fldData xml:space="preserve">PEVuZE5vdGU+PENpdGU+PEF1dGhvcj5CaXNodTwvQXV0aG9yPjxZZWFyPjIwMDg8L1llYXI+PFJl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</w:fldData>
        </w:fldChar>
      </w:r>
      <w:r w:rsidR="00B46E67">
        <w:instrText xml:space="preserve"> ADDIN EN.CITE.DATA </w:instrText>
      </w:r>
      <w:r w:rsidR="00B46E67">
        <w:fldChar w:fldCharType="end"/>
      </w:r>
      <w:r w:rsidR="006410CC" w:rsidRPr="00912622">
        <w:fldChar w:fldCharType="separate"/>
      </w:r>
      <w:r w:rsidR="00B46E67">
        <w:rPr>
          <w:noProof/>
        </w:rPr>
        <w:t>[12]</w:t>
      </w:r>
      <w:r w:rsidR="006410CC" w:rsidRPr="00912622">
        <w:fldChar w:fldCharType="end"/>
      </w:r>
      <w:r w:rsidRPr="00912622">
        <w:t xml:space="preserve">. An irreversible two-tissue compartment model with three rate constants </w:t>
      </w:r>
      <w:r w:rsidR="00CB0085">
        <w:t xml:space="preserve">as specified by Sundaram </w:t>
      </w:r>
      <w:r w:rsidR="00CB0085" w:rsidRPr="00CB0085">
        <w:rPr>
          <w:i/>
          <w:iCs/>
        </w:rPr>
        <w:t>et al.</w:t>
      </w:r>
      <w:r w:rsidR="00CB0085">
        <w:t xml:space="preserve"> </w:t>
      </w:r>
      <w:r w:rsidR="00CB0085"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CB0085" w:rsidRPr="00912622">
        <w:fldChar w:fldCharType="separate"/>
      </w:r>
      <w:r w:rsidR="00B46E67">
        <w:rPr>
          <w:noProof/>
        </w:rPr>
        <w:t>[9]</w:t>
      </w:r>
      <w:r w:rsidR="00CB0085" w:rsidRPr="00912622">
        <w:fldChar w:fldCharType="end"/>
      </w:r>
      <w:r w:rsidR="00CB0085">
        <w:t xml:space="preserve"> </w:t>
      </w:r>
      <w:r w:rsidRPr="00912622">
        <w:t>and the fractional blood volume as free model parameter was used for the calculation of the following outcome parameters:</w:t>
      </w:r>
    </w:p>
    <w:p w14:paraId="598AD5E7" w14:textId="05BBF2AD" w:rsidR="000571AA" w:rsidRDefault="00821DB4" w:rsidP="00461148">
      <w:pPr>
        <w:pStyle w:val="ListParagraph"/>
        <w:numPr>
          <w:ilvl w:val="0"/>
          <w:numId w:val="7"/>
        </w:numPr>
        <w:spacing w:line="360" w:lineRule="auto"/>
      </w:pPr>
      <w:r>
        <w:t>U</w:t>
      </w:r>
      <w:r w:rsidR="00197DBE" w:rsidRPr="00912622">
        <w:t>nidirectional uptake rate constant of plasma leucine into tissue</w:t>
      </w:r>
    </w:p>
    <w:p w14:paraId="2B1CA94D" w14:textId="4F35AF17" w:rsidR="00197DBE" w:rsidRPr="000571AA" w:rsidRDefault="00197DBE" w:rsidP="0065761A">
      <w:pPr>
        <w:spacing w:line="360" w:lineRule="auto"/>
        <w:ind w:left="1276"/>
      </w:pPr>
      <w:proofErr w:type="spellStart"/>
      <w:r w:rsidRPr="6C1F42B8">
        <w:rPr>
          <w:i/>
          <w:iCs/>
        </w:rPr>
        <w:t>K</w:t>
      </w:r>
      <w:r w:rsidRPr="00DD1A7C">
        <w:rPr>
          <w:vertAlign w:val="subscript"/>
        </w:rPr>
        <w:t>cplx</w:t>
      </w:r>
      <w:proofErr w:type="spellEnd"/>
      <w:r w:rsidRPr="6C1F42B8">
        <w:t xml:space="preserve">= </w:t>
      </w:r>
      <w:r w:rsidRPr="6C1F42B8">
        <w:rPr>
          <w:i/>
          <w:iCs/>
        </w:rPr>
        <w:t>K</w:t>
      </w:r>
      <w:r w:rsidRPr="6C1F42B8">
        <w:rPr>
          <w:vertAlign w:val="subscript"/>
        </w:rPr>
        <w:t xml:space="preserve">1 </w:t>
      </w:r>
      <w:r w:rsidRPr="6C1F42B8">
        <w:rPr>
          <w:i/>
          <w:iCs/>
        </w:rPr>
        <w:t>k</w:t>
      </w:r>
      <w:r w:rsidRPr="6C1F42B8">
        <w:rPr>
          <w:vertAlign w:val="subscript"/>
        </w:rPr>
        <w:t>3</w:t>
      </w:r>
      <w:r w:rsidR="001B7A84" w:rsidRPr="6C1F42B8">
        <w:rPr>
          <w:vertAlign w:val="subscript"/>
        </w:rPr>
        <w:t xml:space="preserve"> </w:t>
      </w:r>
      <w:r w:rsidRPr="6C1F42B8">
        <w:t>/ (</w:t>
      </w:r>
      <w:r w:rsidRPr="6C1F42B8">
        <w:rPr>
          <w:i/>
          <w:iCs/>
        </w:rPr>
        <w:t>k</w:t>
      </w:r>
      <w:r w:rsidRPr="6C1F42B8">
        <w:rPr>
          <w:vertAlign w:val="subscript"/>
        </w:rPr>
        <w:t>2</w:t>
      </w:r>
      <w:r w:rsidRPr="6C1F42B8">
        <w:t xml:space="preserve"> + </w:t>
      </w:r>
      <w:r w:rsidRPr="6C1F42B8">
        <w:rPr>
          <w:i/>
          <w:iCs/>
        </w:rPr>
        <w:t>k</w:t>
      </w:r>
      <w:r w:rsidRPr="6C1F42B8">
        <w:rPr>
          <w:vertAlign w:val="subscript"/>
        </w:rPr>
        <w:t>3</w:t>
      </w:r>
      <w:r w:rsidRPr="6C1F42B8">
        <w:t>)</w:t>
      </w:r>
    </w:p>
    <w:p w14:paraId="0234EAD0" w14:textId="0CD93A5E" w:rsidR="000571AA" w:rsidRDefault="00821DB4" w:rsidP="00461148">
      <w:pPr>
        <w:pStyle w:val="ListParagraph"/>
        <w:numPr>
          <w:ilvl w:val="0"/>
          <w:numId w:val="7"/>
        </w:numPr>
        <w:spacing w:line="360" w:lineRule="auto"/>
      </w:pPr>
      <w:r>
        <w:t>F</w:t>
      </w:r>
      <w:r w:rsidR="00197DBE" w:rsidRPr="00912622">
        <w:t xml:space="preserve">raction of </w:t>
      </w:r>
      <w:r w:rsidR="00597EEE" w:rsidRPr="00912622">
        <w:t xml:space="preserve">intracellular </w:t>
      </w:r>
      <w:r w:rsidR="00197DBE" w:rsidRPr="00912622">
        <w:t xml:space="preserve">leucine originating from </w:t>
      </w:r>
      <w:r w:rsidR="00597EEE" w:rsidRPr="00912622">
        <w:t>plasma</w:t>
      </w:r>
    </w:p>
    <w:p w14:paraId="405F5CBC" w14:textId="7E9CC8F5" w:rsidR="00B67F2A" w:rsidRPr="000571AA" w:rsidRDefault="00197DBE" w:rsidP="001D564B">
      <w:pPr>
        <w:spacing w:line="360" w:lineRule="auto"/>
        <w:ind w:left="1276"/>
      </w:pPr>
      <w:r w:rsidRPr="6C1F42B8">
        <w:rPr>
          <w:i/>
          <w:iCs/>
        </w:rPr>
        <w:t>λ</w:t>
      </w:r>
      <w:r w:rsidRPr="6C1F42B8">
        <w:t xml:space="preserve"> = </w:t>
      </w:r>
      <w:r w:rsidRPr="6C1F42B8">
        <w:rPr>
          <w:i/>
          <w:iCs/>
        </w:rPr>
        <w:t>k</w:t>
      </w:r>
      <w:r w:rsidRPr="6C1F42B8">
        <w:rPr>
          <w:vertAlign w:val="subscript"/>
        </w:rPr>
        <w:t xml:space="preserve">2 </w:t>
      </w:r>
      <w:r w:rsidRPr="6C1F42B8">
        <w:t>/ (</w:t>
      </w:r>
      <w:r w:rsidRPr="6C1F42B8">
        <w:rPr>
          <w:i/>
          <w:iCs/>
        </w:rPr>
        <w:t>k</w:t>
      </w:r>
      <w:r w:rsidRPr="6C1F42B8">
        <w:rPr>
          <w:vertAlign w:val="subscript"/>
        </w:rPr>
        <w:t>2</w:t>
      </w:r>
      <w:r w:rsidRPr="6C1F42B8">
        <w:t xml:space="preserve"> + </w:t>
      </w:r>
      <w:r w:rsidRPr="6C1F42B8">
        <w:rPr>
          <w:i/>
          <w:iCs/>
        </w:rPr>
        <w:t>k</w:t>
      </w:r>
      <w:r w:rsidRPr="6C1F42B8">
        <w:rPr>
          <w:vertAlign w:val="subscript"/>
        </w:rPr>
        <w:t>3</w:t>
      </w:r>
      <w:r w:rsidRPr="6C1F42B8">
        <w:t>)</w:t>
      </w:r>
    </w:p>
    <w:p w14:paraId="28258616" w14:textId="039549E8" w:rsidR="00197DBE" w:rsidRPr="00B67F2A" w:rsidRDefault="00821DB4" w:rsidP="00B67F2A">
      <w:pPr>
        <w:pStyle w:val="ListParagraph"/>
        <w:numPr>
          <w:ilvl w:val="0"/>
          <w:numId w:val="7"/>
        </w:numPr>
        <w:spacing w:line="360" w:lineRule="auto"/>
      </w:pPr>
      <w:r>
        <w:t>N</w:t>
      </w:r>
      <w:r w:rsidR="00197DBE" w:rsidRPr="00912622">
        <w:t>ormalised unidirectional uptake rate constant</w:t>
      </w:r>
    </w:p>
    <w:p w14:paraId="411E1F03" w14:textId="6A4B334B" w:rsidR="00B67F2A" w:rsidRPr="000571AA" w:rsidRDefault="00000000" w:rsidP="00B67F2A">
      <w:pPr>
        <w:spacing w:line="360" w:lineRule="auto"/>
        <w:ind w:left="1276"/>
      </w:pPr>
      <m:oMathPara>
        <m:oMath>
          <m:sSubSup>
            <m:sSubSupPr>
              <m:ctrlPr>
                <w:rPr>
                  <w:rFonts w:ascii="Cambria Math" w:hAnsi="Cambria Math"/>
                  <w:i/>
                </w:rPr>
              </m:ctrlPr>
            </m:sSubSupPr>
            <m:e>
              <m:r>
                <w:rPr>
                  <w:rFonts w:ascii="Cambria Math" w:hAnsi="Cambria Math"/>
                </w:rPr>
                <m:t>K</m:t>
              </m:r>
            </m:e>
            <m:sub>
              <m:r>
                <w:rPr>
                  <w:rFonts w:ascii="Cambria Math" w:hAnsi="Cambria Math"/>
                </w:rPr>
                <m:t>cplx</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plx</m:t>
              </m:r>
            </m:sub>
          </m:sSub>
          <m:f>
            <m:fPr>
              <m:ctrlPr>
                <w:rPr>
                  <w:rFonts w:ascii="Cambria Math" w:hAnsi="Cambria Math"/>
                  <w:i/>
                </w:rPr>
              </m:ctrlPr>
            </m:fPr>
            <m:num>
              <m:r>
                <w:rPr>
                  <w:rFonts w:ascii="Cambria Math" w:hAnsi="Cambria Math"/>
                </w:rPr>
                <m:t>LNAA (μM)</m:t>
              </m:r>
            </m:num>
            <m:den>
              <m:r>
                <w:rPr>
                  <w:rFonts w:ascii="Cambria Math" w:hAnsi="Cambria Math"/>
                </w:rPr>
                <m:t>1000 μM</m:t>
              </m:r>
            </m:den>
          </m:f>
        </m:oMath>
      </m:oMathPara>
    </w:p>
    <w:p w14:paraId="4295B7F5" w14:textId="7C8D6EB2" w:rsidR="00197DBE" w:rsidRPr="00A63906" w:rsidRDefault="00821DB4" w:rsidP="00A63906">
      <w:pPr>
        <w:pStyle w:val="ListParagraph"/>
        <w:numPr>
          <w:ilvl w:val="0"/>
          <w:numId w:val="7"/>
        </w:numPr>
        <w:spacing w:line="360" w:lineRule="auto"/>
      </w:pPr>
      <w:r>
        <w:t>P</w:t>
      </w:r>
      <w:r w:rsidR="00197DBE" w:rsidRPr="00912622">
        <w:t>rotein synthesis rate</w:t>
      </w:r>
      <w:r w:rsidR="00B021DF" w:rsidRPr="00912622">
        <w:t xml:space="preserve"> (</w:t>
      </w:r>
      <w:proofErr w:type="spellStart"/>
      <w:r w:rsidR="00B021DF" w:rsidRPr="00912622">
        <w:t>rCPS</w:t>
      </w:r>
      <w:proofErr w:type="spellEnd"/>
      <w:r w:rsidR="00B021DF" w:rsidRPr="00912622">
        <w:t>)</w:t>
      </w:r>
    </w:p>
    <w:p w14:paraId="19ABF0CD" w14:textId="778F721E" w:rsidR="00B67F2A" w:rsidRPr="000571AA" w:rsidRDefault="00B67F2A" w:rsidP="00B67F2A">
      <w:pPr>
        <w:spacing w:line="360" w:lineRule="auto"/>
        <w:ind w:left="1276"/>
      </w:pPr>
      <m:oMathPara>
        <m:oMath>
          <m:r>
            <w:rPr>
              <w:rFonts w:ascii="Cambria Math" w:hAnsi="Cambria Math"/>
            </w:rPr>
            <m:t>rCPS</m:t>
          </m:r>
          <m:d>
            <m:dPr>
              <m:ctrlPr>
                <w:rPr>
                  <w:rFonts w:ascii="Cambria Math" w:hAnsi="Cambria Math"/>
                  <w:i/>
                </w:rPr>
              </m:ctrlPr>
            </m:dPr>
            <m:e>
              <m:r>
                <w:rPr>
                  <w:rFonts w:ascii="Cambria Math" w:hAnsi="Cambria Math"/>
                </w:rPr>
                <m:t>μM</m:t>
              </m:r>
              <m:sSup>
                <m:sSupPr>
                  <m:ctrlPr>
                    <w:rPr>
                      <w:rFonts w:ascii="Cambria Math" w:hAnsi="Cambria Math"/>
                      <w:i/>
                    </w:rPr>
                  </m:ctrlPr>
                </m:sSupPr>
                <m:e>
                  <m:r>
                    <w:rPr>
                      <w:rFonts w:ascii="Cambria Math" w:hAnsi="Cambria Math"/>
                    </w:rPr>
                    <m:t>∙min</m:t>
                  </m:r>
                </m:e>
                <m:sup>
                  <m:r>
                    <w:rPr>
                      <w:rFonts w:ascii="Cambria Math" w:hAnsi="Cambria Math"/>
                    </w:rPr>
                    <m:t>-1</m:t>
                  </m:r>
                </m:sup>
              </m:sSup>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plx</m:t>
              </m:r>
            </m:sub>
          </m:sSub>
          <m:r>
            <w:rPr>
              <w:rFonts w:ascii="Cambria Math" w:hAnsi="Cambria Math"/>
            </w:rPr>
            <m:t>(</m:t>
          </m:r>
          <m:sSup>
            <m:sSupPr>
              <m:ctrlPr>
                <w:rPr>
                  <w:rFonts w:ascii="Cambria Math" w:hAnsi="Cambria Math"/>
                  <w:i/>
                </w:rPr>
              </m:ctrlPr>
            </m:sSupPr>
            <m:e>
              <m:r>
                <w:rPr>
                  <w:rFonts w:ascii="Cambria Math" w:hAnsi="Cambria Math"/>
                </w:rPr>
                <m:t>min</m:t>
              </m:r>
            </m:e>
            <m:sup>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leucine(μM)</m:t>
              </m:r>
            </m:num>
            <m:den>
              <m:r>
                <w:rPr>
                  <w:rFonts w:ascii="Cambria Math" w:hAnsi="Cambria Math"/>
                </w:rPr>
                <m:t>λ</m:t>
              </m:r>
            </m:den>
          </m:f>
        </m:oMath>
      </m:oMathPara>
    </w:p>
    <w:p w14:paraId="04BF142A" w14:textId="16D1D94E" w:rsidR="00197DBE" w:rsidRPr="00912622" w:rsidRDefault="00EE6F15" w:rsidP="00B67F2A">
      <w:pPr>
        <w:pStyle w:val="ListParagraph"/>
        <w:spacing w:line="360" w:lineRule="auto"/>
      </w:pPr>
      <w:r w:rsidRPr="6C1F42B8">
        <w:t>When using</w:t>
      </w:r>
      <w:r w:rsidR="00197DBE" w:rsidRPr="6C1F42B8">
        <w:t xml:space="preserve"> </w:t>
      </w:r>
      <w:proofErr w:type="spellStart"/>
      <w:r w:rsidR="00197DBE" w:rsidRPr="6C1F42B8">
        <w:t>K</w:t>
      </w:r>
      <w:r w:rsidR="00B67F2A">
        <w:t>’</w:t>
      </w:r>
      <w:r w:rsidR="00197DBE" w:rsidRPr="0065761A">
        <w:rPr>
          <w:vertAlign w:val="subscript"/>
        </w:rPr>
        <w:t>cplx</w:t>
      </w:r>
      <w:proofErr w:type="spellEnd"/>
      <w:r w:rsidR="00197DBE" w:rsidRPr="6C1F42B8">
        <w:t xml:space="preserve"> in this equation, </w:t>
      </w:r>
      <w:proofErr w:type="spellStart"/>
      <w:r w:rsidR="00DF55DB">
        <w:t>rCPS</w:t>
      </w:r>
      <w:proofErr w:type="spellEnd"/>
      <w:r w:rsidR="00197DBE" w:rsidRPr="6C1F42B8">
        <w:t xml:space="preserve"> normali</w:t>
      </w:r>
      <w:r w:rsidR="00912622" w:rsidRPr="6C1F42B8">
        <w:t>s</w:t>
      </w:r>
      <w:r w:rsidR="00197DBE" w:rsidRPr="6C1F42B8">
        <w:t xml:space="preserve">ed to a standard total sum of all </w:t>
      </w:r>
      <w:r w:rsidR="006D31F5">
        <w:t>large neutral amino acids (</w:t>
      </w:r>
      <w:r w:rsidR="00197DBE" w:rsidRPr="6C1F42B8">
        <w:t xml:space="preserve">LNAAs </w:t>
      </w:r>
      <w:r w:rsidR="006D31F5">
        <w:t xml:space="preserve">) </w:t>
      </w:r>
      <w:r w:rsidR="00B67F2A">
        <w:t xml:space="preserve">concentration </w:t>
      </w:r>
      <w:r w:rsidR="00197DBE" w:rsidRPr="6C1F42B8">
        <w:t>is obtained</w:t>
      </w:r>
      <w:r w:rsidR="004E750B" w:rsidRPr="6C1F42B8">
        <w:t>,</w:t>
      </w:r>
      <w:r w:rsidR="00197DBE" w:rsidRPr="6C1F42B8">
        <w:t xml:space="preserve"> denoted PSR′</w:t>
      </w:r>
      <w:r w:rsidR="004E750B" w:rsidRPr="6C1F42B8">
        <w:t xml:space="preserve"> by Sundaram </w:t>
      </w:r>
      <w:r w:rsidR="004E750B" w:rsidRPr="6C1F42B8">
        <w:rPr>
          <w:i/>
          <w:iCs/>
        </w:rPr>
        <w:t>et al.</w:t>
      </w:r>
      <w:r w:rsidR="004E750B" w:rsidRPr="6C1F42B8">
        <w:t xml:space="preserve"> </w:t>
      </w:r>
      <w:r w:rsidRPr="6C1F42B8">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Pr="6C1F42B8">
        <w:fldChar w:fldCharType="separate"/>
      </w:r>
      <w:r w:rsidR="00B46E67">
        <w:rPr>
          <w:noProof/>
        </w:rPr>
        <w:t>[9]</w:t>
      </w:r>
      <w:r w:rsidRPr="6C1F42B8">
        <w:fldChar w:fldCharType="end"/>
      </w:r>
      <w:r w:rsidR="004E750B" w:rsidRPr="6C1F42B8">
        <w:t xml:space="preserve"> and </w:t>
      </w:r>
      <w:proofErr w:type="spellStart"/>
      <w:r w:rsidR="004E750B" w:rsidRPr="6C1F42B8">
        <w:t>rCPS</w:t>
      </w:r>
      <w:proofErr w:type="spellEnd"/>
      <w:r w:rsidR="00920B22" w:rsidRPr="6C1F42B8">
        <w:t xml:space="preserve"> (normali</w:t>
      </w:r>
      <w:r w:rsidR="00912622" w:rsidRPr="6C1F42B8">
        <w:t>s</w:t>
      </w:r>
      <w:r w:rsidR="00920B22" w:rsidRPr="6C1F42B8">
        <w:t>ed)</w:t>
      </w:r>
      <w:r w:rsidR="004E750B" w:rsidRPr="6C1F42B8">
        <w:t xml:space="preserve"> in the present report.</w:t>
      </w:r>
    </w:p>
    <w:p w14:paraId="317540C9" w14:textId="6A47007E" w:rsidR="00197DBE" w:rsidRPr="00912622" w:rsidRDefault="00197DBE" w:rsidP="00461148">
      <w:pPr>
        <w:spacing w:line="360" w:lineRule="auto"/>
      </w:pPr>
      <w:r w:rsidRPr="00912622">
        <w:t xml:space="preserve">LNAA denotes the sum of the plasma concentrations of these nine large neutral </w:t>
      </w:r>
      <w:r w:rsidR="001B7A84">
        <w:t>AA</w:t>
      </w:r>
      <w:r w:rsidRPr="00912622">
        <w:t>: leucine, threonine, glutamine, tyrosine, histidine, valine, phenylalanine, methionine and isoleucine</w:t>
      </w:r>
      <w:r w:rsidR="006410CC" w:rsidRPr="00912622">
        <w:t xml:space="preserve"> </w:t>
      </w:r>
      <w:r w:rsidR="006410CC"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6410CC" w:rsidRPr="00912622">
        <w:fldChar w:fldCharType="separate"/>
      </w:r>
      <w:r w:rsidR="00B46E67">
        <w:rPr>
          <w:noProof/>
        </w:rPr>
        <w:t>[9]</w:t>
      </w:r>
      <w:r w:rsidR="006410CC" w:rsidRPr="00912622">
        <w:fldChar w:fldCharType="end"/>
      </w:r>
      <w:r w:rsidRPr="00912622">
        <w:t xml:space="preserve">. Two plasma samples were taken from each participant (one sample after the insertion of the venous access cannula in preparation of the PET scan, the second sample upon completion of the PET scanning procedure) and then sent for free </w:t>
      </w:r>
      <w:r w:rsidR="001B7A84">
        <w:t>AA</w:t>
      </w:r>
      <w:r w:rsidRPr="00912622">
        <w:t xml:space="preserve"> analysis by high resolution chromatography to Alta Bioscience (Redditch, UK).</w:t>
      </w:r>
    </w:p>
    <w:p w14:paraId="4BC3FB21" w14:textId="3E581E6F" w:rsidR="00BA4A24" w:rsidRPr="00BA4A24" w:rsidRDefault="00197DBE" w:rsidP="00BA4A24">
      <w:pPr>
        <w:spacing w:line="360" w:lineRule="auto"/>
      </w:pPr>
      <w:r w:rsidRPr="00912622">
        <w:t>Estimates of compartmental model parameters were obtained from weighted fits of the regional tissue time-activity curves as previously described</w:t>
      </w:r>
      <w:r w:rsidR="006410CC" w:rsidRPr="00912622">
        <w:t xml:space="preserve"> </w:t>
      </w:r>
      <w:r w:rsidR="006410CC" w:rsidRPr="00912622">
        <w:fldChar w:fldCharType="begin">
          <w:fldData xml:space="preserve">PEVuZE5vdGU+PENpdGU+PEF1dGhvcj5IaW56PC9BdXRob3I+PFllYXI+MjAwNzwvWWVhcj48UmVj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==
</w:fldData>
        </w:fldChar>
      </w:r>
      <w:r w:rsidR="00B46E67">
        <w:instrText xml:space="preserve"> ADDIN EN.CITE </w:instrText>
      </w:r>
      <w:r w:rsidR="00B46E67">
        <w:fldChar w:fldCharType="begin">
          <w:fldData xml:space="preserve">PEVuZE5vdGU+PENpdGU+PEF1dGhvcj5IaW56PC9BdXRob3I+PFllYXI+MjAwNzwvWWVhcj48UmVj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==
</w:fldData>
        </w:fldChar>
      </w:r>
      <w:r w:rsidR="00B46E67">
        <w:instrText xml:space="preserve"> ADDIN EN.CITE.DATA </w:instrText>
      </w:r>
      <w:r w:rsidR="00B46E67">
        <w:fldChar w:fldCharType="end"/>
      </w:r>
      <w:r w:rsidR="006410CC" w:rsidRPr="00912622">
        <w:fldChar w:fldCharType="separate"/>
      </w:r>
      <w:r w:rsidR="00B46E67">
        <w:rPr>
          <w:noProof/>
        </w:rPr>
        <w:t>[8]</w:t>
      </w:r>
      <w:r w:rsidR="006410CC" w:rsidRPr="00912622">
        <w:fldChar w:fldCharType="end"/>
      </w:r>
      <w:r w:rsidRPr="00912622">
        <w:t>.</w:t>
      </w:r>
      <w:r w:rsidR="00BA4A24">
        <w:t xml:space="preserve"> </w:t>
      </w:r>
      <w:r w:rsidR="00BA4A24" w:rsidRPr="00BA4A24">
        <w:t xml:space="preserve">The calculations were performed with in house software based on </w:t>
      </w:r>
      <w:proofErr w:type="spellStart"/>
      <w:r w:rsidR="00BA4A24" w:rsidRPr="00BA4A24">
        <w:t>Matlab</w:t>
      </w:r>
      <w:proofErr w:type="spellEnd"/>
      <w:r w:rsidR="00BA4A24" w:rsidRPr="00BA4A24">
        <w:t xml:space="preserve"> (The MathWorks, Inc., Natick, Massachusetts, USA). Non-linear least </w:t>
      </w:r>
      <w:r w:rsidR="00BA4A24" w:rsidRPr="00BA4A24">
        <w:lastRenderedPageBreak/>
        <w:t>squares estimation was performed with the data uncorrected for radioactive decay using the weigh</w:t>
      </w:r>
      <w:r w:rsidR="00BA4A24">
        <w:t>t</w:t>
      </w:r>
      <w:r w:rsidR="00BA4A24" w:rsidRPr="00BA4A24">
        <w:t>ing scheme [18] and the Levenberg-Marquardt algorithm [19] until the termination tolerance was reached. All fits of regional time-activity curves were visually inspected.</w:t>
      </w:r>
    </w:p>
    <w:p w14:paraId="7A433B54" w14:textId="3886059E" w:rsidR="00197DBE" w:rsidRPr="00912622" w:rsidRDefault="00BA4A24" w:rsidP="00BA4A24">
      <w:pPr>
        <w:spacing w:line="360" w:lineRule="auto"/>
      </w:pPr>
      <w:r w:rsidRPr="00BA4A24">
        <w:t xml:space="preserve">As this study adopted the methodology used by Sundaram </w:t>
      </w:r>
      <w:r w:rsidRPr="00D35874">
        <w:rPr>
          <w:i/>
        </w:rPr>
        <w:t>et al</w:t>
      </w:r>
      <w:r w:rsidRPr="00BA4A24">
        <w:t xml:space="preserve">. [9] in healthy adults aged 20 to 50 years, only the irreversible two-tissue compartment model with three rate constants and the fractional blood volume as free model parameter was used. A formal comparison between the performance of different compartmental model configurations was published by Hawkins </w:t>
      </w:r>
      <w:r w:rsidRPr="00BA4A24">
        <w:rPr>
          <w:i/>
        </w:rPr>
        <w:t>et al.</w:t>
      </w:r>
      <w:r w:rsidRPr="00BA4A24">
        <w:t xml:space="preserve"> [7] and subsequently extended through the use of spectral analysis by Veronese </w:t>
      </w:r>
      <w:r w:rsidRPr="00BA4A24">
        <w:rPr>
          <w:i/>
        </w:rPr>
        <w:t>et al.</w:t>
      </w:r>
      <w:r w:rsidRPr="00BA4A24">
        <w:t xml:space="preserve"> [20].</w:t>
      </w:r>
    </w:p>
    <w:p w14:paraId="2F01ABE2" w14:textId="10E7F0EA" w:rsidR="009C359E" w:rsidRPr="00912622" w:rsidRDefault="009C359E" w:rsidP="00461148">
      <w:pPr>
        <w:pStyle w:val="Heading2"/>
        <w:spacing w:line="360" w:lineRule="auto"/>
      </w:pPr>
      <w:bookmarkStart w:id="6" w:name="_Toc95387041"/>
      <w:r w:rsidRPr="00912622">
        <w:t>PET scanning ([</w:t>
      </w:r>
      <w:r w:rsidRPr="0065761A">
        <w:rPr>
          <w:vertAlign w:val="superscript"/>
        </w:rPr>
        <w:t>18</w:t>
      </w:r>
      <w:proofErr w:type="gramStart"/>
      <w:r w:rsidRPr="00912622">
        <w:t>F]</w:t>
      </w:r>
      <w:proofErr w:type="spellStart"/>
      <w:r w:rsidRPr="00912622">
        <w:t>flutemetamol</w:t>
      </w:r>
      <w:proofErr w:type="spellEnd"/>
      <w:proofErr w:type="gramEnd"/>
      <w:r w:rsidRPr="00912622">
        <w:t>)</w:t>
      </w:r>
      <w:bookmarkEnd w:id="6"/>
    </w:p>
    <w:p w14:paraId="3B51D2A9" w14:textId="7721380C" w:rsidR="0084357B" w:rsidRPr="00912622" w:rsidRDefault="00B23D7C" w:rsidP="00461148">
      <w:pPr>
        <w:spacing w:line="360" w:lineRule="auto"/>
      </w:pPr>
      <w:r w:rsidRPr="00912622">
        <w:t>Old</w:t>
      </w:r>
      <w:r w:rsidR="00FA0D0E">
        <w:t>er healthy subjects</w:t>
      </w:r>
      <w:r w:rsidRPr="00912622">
        <w:t xml:space="preserve"> and AD patients also underwent an amyloid </w:t>
      </w:r>
      <w:r w:rsidR="00FA0D0E">
        <w:t xml:space="preserve">PET </w:t>
      </w:r>
      <w:r w:rsidRPr="00912622">
        <w:t xml:space="preserve">scan </w:t>
      </w:r>
      <w:r w:rsidR="007132A7" w:rsidRPr="00912622">
        <w:t>with</w:t>
      </w:r>
      <w:r w:rsidR="002A622F" w:rsidRPr="00912622">
        <w:t xml:space="preserve"> 150 MBq [</w:t>
      </w:r>
      <w:r w:rsidR="002A622F" w:rsidRPr="0065761A">
        <w:rPr>
          <w:vertAlign w:val="superscript"/>
        </w:rPr>
        <w:t>18</w:t>
      </w:r>
      <w:proofErr w:type="gramStart"/>
      <w:r w:rsidR="002A622F" w:rsidRPr="00912622">
        <w:t>F]</w:t>
      </w:r>
      <w:proofErr w:type="spellStart"/>
      <w:r w:rsidR="002A622F" w:rsidRPr="00912622">
        <w:t>flutemetamol</w:t>
      </w:r>
      <w:proofErr w:type="spellEnd"/>
      <w:proofErr w:type="gramEnd"/>
      <w:r w:rsidR="002A622F" w:rsidRPr="00912622">
        <w:t xml:space="preserve"> </w:t>
      </w:r>
      <w:r w:rsidR="00DF125E">
        <w:t xml:space="preserve">(GE Healthcare, Amersham, UK) </w:t>
      </w:r>
      <w:r w:rsidR="002A622F" w:rsidRPr="00912622">
        <w:t>via a slow bolus intravenous injection</w:t>
      </w:r>
      <w:r w:rsidR="007132A7" w:rsidRPr="00912622">
        <w:t>.</w:t>
      </w:r>
      <w:r w:rsidR="005B0E7B" w:rsidRPr="00912622">
        <w:t xml:space="preserve"> </w:t>
      </w:r>
      <w:r w:rsidR="00E66993" w:rsidRPr="00912622">
        <w:t>A PET scan of the c</w:t>
      </w:r>
      <w:r w:rsidR="005B0E7B" w:rsidRPr="00912622">
        <w:t xml:space="preserve">erebral deposition of </w:t>
      </w:r>
      <w:r w:rsidR="0034067E" w:rsidRPr="00912622">
        <w:t>beta amyloid was then</w:t>
      </w:r>
      <w:r w:rsidR="00571B95" w:rsidRPr="00912622">
        <w:t xml:space="preserve"> recorded </w:t>
      </w:r>
      <w:r w:rsidR="00AE0B0D" w:rsidRPr="00912622">
        <w:t xml:space="preserve">90 to 110 minutes after tracer injection. </w:t>
      </w:r>
      <w:r w:rsidR="008A2893" w:rsidRPr="00912622">
        <w:t xml:space="preserve">Scans were evaluated visually for pathological deposition of amyloid according to standard clinical criteria </w:t>
      </w:r>
      <w:r w:rsidR="00B73026" w:rsidRPr="00912622">
        <w:fldChar w:fldCharType="begin"/>
      </w:r>
      <w:r w:rsidR="00B46E67">
        <w:instrText xml:space="preserve"> ADDIN EN.CITE &lt;EndNote&gt;&lt;Cite&gt;&lt;Author&gt;Duara&lt;/Author&gt;&lt;Year&gt;2013&lt;/Year&gt;&lt;RecNum&gt;0&lt;/RecNum&gt;&lt;IDText&gt;Amyloid positron emission tomography with 18F-flutemetamol and structural magnetic resonance imaging in the classification of mild cognitive impairment and Alzheimer’s disease&lt;/IDText&gt;&lt;DisplayText&gt;[15]&lt;/DisplayText&gt;&lt;record&gt;&lt;keywords&gt;&lt;keyword&gt;PET&lt;/keyword&gt;&lt;keyword&gt;Amyloid imaging&lt;/keyword&gt;&lt;keyword&gt;MRI&lt;/keyword&gt;&lt;keyword&gt;Hippocampal atrophy&lt;/keyword&gt;&lt;keyword&gt;MCI&lt;/keyword&gt;&lt;/keywords&gt;&lt;urls&gt;&lt;related-urls&gt;&lt;url&gt;http://linkinghub.elsevier.com/retrieve/pii/S1552526012000258?showall=true&lt;/url&gt;&lt;/related-urls&gt;&lt;/urls&gt;&lt;isbn&gt;1552-5260&lt;/isbn&gt;&lt;titles&gt;&lt;title&gt;Amyloid positron emission tomography with 18F-flutemetamol and structural magnetic resonance imaging in the classification of mild cognitive impairment and Alzheimer’s disease&lt;/title&gt;&lt;secondary-title&gt;Alzheimer&amp;apos;s &amp;amp; dementia : the journal of the Alzheimer&amp;apos;s Association&lt;/secondary-title&gt;&lt;/titles&gt;&lt;pages&gt;295-301&lt;/pages&gt;&lt;number&gt;3&lt;/number&gt;&lt;contributors&gt;&lt;authors&gt;&lt;author&gt;Duara, Ranjan&lt;/author&gt;&lt;author&gt;Loewenstein, David A.&lt;/author&gt;&lt;author&gt;Shen, Qian&lt;/author&gt;&lt;author&gt;Barker, Warren&lt;/author&gt;&lt;author&gt;Potter, Elizabeth&lt;/author&gt;&lt;author&gt;Varon, Daniel&lt;/author&gt;&lt;author&gt;Heurlin, Kristen&lt;/author&gt;&lt;author&gt;Vandenberghe, Rik&lt;/author&gt;&lt;author&gt;Buckley, Christopher&lt;/author&gt;&lt;/authors&gt;&lt;/contributors&gt;&lt;added-date format="utc"&gt;1563916251&lt;/added-date&gt;&lt;ref-type name="Journal Article"&gt;17&lt;/ref-type&gt;&lt;dates&gt;&lt;year&gt;2013&lt;/year&gt;&lt;/dates&gt;&lt;rec-number&gt;66007&lt;/rec-number&gt;&lt;publisher&gt;Elsevier, Inc.&lt;/publisher&gt;&lt;last-updated-date format="utc"&gt;1563916251&lt;/last-updated-date&gt;&lt;volume&gt;9&lt;/volume&gt;&lt;/record&gt;&lt;/Cite&gt;&lt;/EndNote&gt;</w:instrText>
      </w:r>
      <w:r w:rsidR="00B73026" w:rsidRPr="00912622">
        <w:fldChar w:fldCharType="separate"/>
      </w:r>
      <w:r w:rsidR="00B46E67">
        <w:rPr>
          <w:noProof/>
        </w:rPr>
        <w:t>[15]</w:t>
      </w:r>
      <w:r w:rsidR="00B73026" w:rsidRPr="00912622">
        <w:fldChar w:fldCharType="end"/>
      </w:r>
      <w:r w:rsidR="00B73026" w:rsidRPr="00912622">
        <w:t>.</w:t>
      </w:r>
    </w:p>
    <w:p w14:paraId="5503E9C1" w14:textId="44FF6720" w:rsidR="00F74A93" w:rsidRPr="00912622" w:rsidRDefault="00DF55DB" w:rsidP="00461148">
      <w:pPr>
        <w:pStyle w:val="Heading1"/>
        <w:spacing w:line="360" w:lineRule="auto"/>
      </w:pPr>
      <w:bookmarkStart w:id="7" w:name="_Toc95387043"/>
      <w:r>
        <w:t>Additional r</w:t>
      </w:r>
      <w:r w:rsidR="00F74A93" w:rsidRPr="00912622">
        <w:t>esults</w:t>
      </w:r>
      <w:bookmarkEnd w:id="7"/>
    </w:p>
    <w:p w14:paraId="02459936" w14:textId="66832245" w:rsidR="009D17ED" w:rsidRDefault="0025726D" w:rsidP="009D17ED">
      <w:pPr>
        <w:pStyle w:val="Heading2"/>
      </w:pPr>
      <w:r>
        <w:t>P</w:t>
      </w:r>
      <w:r w:rsidR="009D17ED">
        <w:t>lasma amino acids</w:t>
      </w:r>
    </w:p>
    <w:p w14:paraId="7A8740FC" w14:textId="3E75BD9E" w:rsidR="00DD5650" w:rsidRPr="00912622" w:rsidRDefault="004B3EB5" w:rsidP="00461148">
      <w:pPr>
        <w:spacing w:line="360" w:lineRule="auto"/>
      </w:pPr>
      <w:r w:rsidRPr="00912622">
        <w:t xml:space="preserve">Analysis of </w:t>
      </w:r>
      <w:r w:rsidR="007B2D1A" w:rsidRPr="00912622">
        <w:t>unlabelled</w:t>
      </w:r>
      <w:r w:rsidRPr="00912622">
        <w:t xml:space="preserve"> </w:t>
      </w:r>
      <w:r w:rsidR="001B7A84">
        <w:t>AA</w:t>
      </w:r>
      <w:r w:rsidR="007B2D1A" w:rsidRPr="00912622">
        <w:t xml:space="preserve">s </w:t>
      </w:r>
      <w:r w:rsidR="00FB58E4" w:rsidRPr="00912622">
        <w:t>showed results</w:t>
      </w:r>
      <w:r w:rsidR="0050407B" w:rsidRPr="00912622">
        <w:t xml:space="preserve"> </w:t>
      </w:r>
      <w:r w:rsidR="00FB58E4" w:rsidRPr="00912622">
        <w:t>similar</w:t>
      </w:r>
      <w:r w:rsidR="009417F2" w:rsidRPr="00912622">
        <w:t xml:space="preserve"> </w:t>
      </w:r>
      <w:r w:rsidR="00FB58E4" w:rsidRPr="00912622">
        <w:t>to previous reports in the literature</w:t>
      </w:r>
      <w:r w:rsidR="009B5386" w:rsidRPr="00912622">
        <w:t xml:space="preserve"> </w:t>
      </w:r>
      <w:r w:rsidR="0050407B" w:rsidRPr="00912622">
        <w:fldChar w:fldCharType="begin">
          <w:fldData xml:space="preserve">PEVuZE5vdGU+PENpdGU+PEF1dGhvcj5DYWJhbGxlcm88L0F1dGhvcj48WWVhcj4xOTkxPC9ZZWFy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</w:fldData>
        </w:fldChar>
      </w:r>
      <w:r w:rsidR="00B46E67">
        <w:instrText xml:space="preserve"> ADDIN EN.CITE </w:instrText>
      </w:r>
      <w:r w:rsidR="00B46E67">
        <w:fldChar w:fldCharType="begin">
          <w:fldData xml:space="preserve">PEVuZE5vdGU+PENpdGU+PEF1dGhvcj5DYWJhbGxlcm88L0F1dGhvcj48WWVhcj4xOTkxPC9ZZWFy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</w:fldData>
        </w:fldChar>
      </w:r>
      <w:r w:rsidR="00B46E67">
        <w:instrText xml:space="preserve"> ADDIN EN.CITE.DATA </w:instrText>
      </w:r>
      <w:r w:rsidR="00B46E67">
        <w:fldChar w:fldCharType="end"/>
      </w:r>
      <w:r w:rsidR="0050407B" w:rsidRPr="00912622">
        <w:fldChar w:fldCharType="separate"/>
      </w:r>
      <w:r w:rsidR="00B46E67">
        <w:rPr>
          <w:noProof/>
        </w:rPr>
        <w:t>[16-17]</w:t>
      </w:r>
      <w:r w:rsidR="0050407B" w:rsidRPr="00912622">
        <w:fldChar w:fldCharType="end"/>
      </w:r>
      <w:r w:rsidR="00BC4C0A" w:rsidRPr="00912622">
        <w:t xml:space="preserve"> (Table</w:t>
      </w:r>
      <w:r w:rsidR="009417F2" w:rsidRPr="00912622">
        <w:t>s</w:t>
      </w:r>
      <w:r w:rsidR="00BC4C0A" w:rsidRPr="00912622">
        <w:t xml:space="preserve"> </w:t>
      </w:r>
      <w:r w:rsidR="009417F2" w:rsidRPr="00912622">
        <w:t>2a and 2b</w:t>
      </w:r>
      <w:r w:rsidR="00BC4C0A" w:rsidRPr="00912622">
        <w:t>)</w:t>
      </w:r>
      <w:r w:rsidR="005E0A8E" w:rsidRPr="00912622">
        <w:t xml:space="preserve">. There was a tendency towards higher values </w:t>
      </w:r>
      <w:r w:rsidR="000856D8" w:rsidRPr="00912622">
        <w:t xml:space="preserve">in male </w:t>
      </w:r>
      <w:r w:rsidR="00BC4C0A" w:rsidRPr="00912622">
        <w:t xml:space="preserve">than in female participants, and young </w:t>
      </w:r>
      <w:r w:rsidR="001426DF">
        <w:t xml:space="preserve">healthy subjects </w:t>
      </w:r>
      <w:r w:rsidR="00BC4C0A" w:rsidRPr="00912622">
        <w:t>tended to have lower levels than old</w:t>
      </w:r>
      <w:r w:rsidR="001426DF">
        <w:t>er</w:t>
      </w:r>
      <w:r w:rsidR="00BC4C0A" w:rsidRPr="00912622">
        <w:t xml:space="preserve"> </w:t>
      </w:r>
      <w:r w:rsidR="001426DF">
        <w:t xml:space="preserve">healthy </w:t>
      </w:r>
      <w:r w:rsidR="00BC4C0A" w:rsidRPr="00912622">
        <w:t>subjects, but none of these differences reached significance.</w:t>
      </w:r>
      <w:r w:rsidR="006921EE" w:rsidRPr="00912622">
        <w:t xml:space="preserve"> </w:t>
      </w:r>
      <w:r w:rsidR="008E4D66" w:rsidRPr="00912622">
        <w:t xml:space="preserve">Levels </w:t>
      </w:r>
      <w:r w:rsidR="007A45EA" w:rsidRPr="00912622">
        <w:t>were</w:t>
      </w:r>
      <w:r w:rsidR="008E4D66" w:rsidRPr="00912622">
        <w:t xml:space="preserve"> measured twice in each subject</w:t>
      </w:r>
      <w:r w:rsidR="00B52FD2" w:rsidRPr="00912622">
        <w:t>, before and after the PET scan</w:t>
      </w:r>
      <w:r w:rsidR="00E57E01" w:rsidRPr="00912622">
        <w:t xml:space="preserve">. There was a tendency </w:t>
      </w:r>
      <w:r w:rsidR="000D2347" w:rsidRPr="00912622">
        <w:t xml:space="preserve">of LNAA </w:t>
      </w:r>
      <w:r w:rsidR="00650EBD" w:rsidRPr="00912622">
        <w:t xml:space="preserve">levels </w:t>
      </w:r>
      <w:r w:rsidR="006A06B5">
        <w:t>having</w:t>
      </w:r>
      <w:r w:rsidR="006A06B5" w:rsidRPr="00912622">
        <w:t xml:space="preserve"> </w:t>
      </w:r>
      <w:r w:rsidR="00E57E01" w:rsidRPr="00912622">
        <w:t>higher values at the end of the scan</w:t>
      </w:r>
      <w:r w:rsidR="001426DF">
        <w:t xml:space="preserve"> compared to before the scan </w:t>
      </w:r>
      <w:r w:rsidR="00650EBD" w:rsidRPr="00912622">
        <w:t xml:space="preserve"> (</w:t>
      </w:r>
      <w:r w:rsidR="001426DF">
        <w:t xml:space="preserve">LNAA levels: </w:t>
      </w:r>
      <w:r w:rsidR="002B6AFC" w:rsidRPr="00912622">
        <w:t>1188.79</w:t>
      </w:r>
      <w:r w:rsidR="006A06B5">
        <w:t xml:space="preserve"> ± </w:t>
      </w:r>
      <w:r w:rsidR="002B6AFC" w:rsidRPr="00912622">
        <w:t xml:space="preserve">125.11 </w:t>
      </w:r>
      <w:r w:rsidR="006A06B5" w:rsidRPr="00912622">
        <w:t xml:space="preserve">µmol/L </w:t>
      </w:r>
      <w:r w:rsidR="002B6AFC" w:rsidRPr="00912622">
        <w:t>prior to scan</w:t>
      </w:r>
      <w:r w:rsidR="001426DF">
        <w:t>;</w:t>
      </w:r>
      <w:r w:rsidR="002B6AFC" w:rsidRPr="00912622">
        <w:t xml:space="preserve"> and </w:t>
      </w:r>
      <w:r w:rsidR="00656FCC" w:rsidRPr="00912622">
        <w:t>1255.96</w:t>
      </w:r>
      <w:r w:rsidR="005F739E">
        <w:t xml:space="preserve"> ±</w:t>
      </w:r>
      <w:r w:rsidR="00656FCC" w:rsidRPr="00912622">
        <w:t xml:space="preserve"> </w:t>
      </w:r>
      <w:r w:rsidR="005F739E" w:rsidRPr="00912622">
        <w:t xml:space="preserve">145.01 </w:t>
      </w:r>
      <w:r w:rsidR="00656FCC" w:rsidRPr="00912622">
        <w:t>µmol/L after scan</w:t>
      </w:r>
      <w:r w:rsidR="001426DF">
        <w:t>;</w:t>
      </w:r>
      <w:r w:rsidR="00505BAE" w:rsidRPr="00912622">
        <w:t xml:space="preserve"> </w:t>
      </w:r>
      <w:r w:rsidR="005F739E">
        <w:t>mean ± SD</w:t>
      </w:r>
      <w:r w:rsidR="001426DF">
        <w:t>;</w:t>
      </w:r>
      <w:r w:rsidR="005F739E">
        <w:t xml:space="preserve"> </w:t>
      </w:r>
      <w:r w:rsidR="00505BAE" w:rsidRPr="0065761A">
        <w:rPr>
          <w:i/>
          <w:iCs/>
        </w:rPr>
        <w:t>p</w:t>
      </w:r>
      <w:r w:rsidR="00505BAE" w:rsidRPr="00912622">
        <w:t>=</w:t>
      </w:r>
      <w:r w:rsidR="00634415" w:rsidRPr="00912622">
        <w:t xml:space="preserve">0.096 in paired </w:t>
      </w:r>
      <w:r w:rsidR="00634415" w:rsidRPr="0065761A">
        <w:rPr>
          <w:i/>
          <w:iCs/>
        </w:rPr>
        <w:t>t</w:t>
      </w:r>
      <w:r w:rsidR="00634415" w:rsidRPr="00912622">
        <w:t>-test</w:t>
      </w:r>
      <w:r w:rsidR="00505BAE" w:rsidRPr="00912622">
        <w:t>)</w:t>
      </w:r>
      <w:r w:rsidR="00634415" w:rsidRPr="00912622">
        <w:t>, which reached significance</w:t>
      </w:r>
      <w:r w:rsidR="00DB5BD0" w:rsidRPr="00912622">
        <w:t xml:space="preserve"> for leucine (</w:t>
      </w:r>
      <w:r w:rsidR="003A5356" w:rsidRPr="00912622">
        <w:t>104.92</w:t>
      </w:r>
      <w:r w:rsidR="007D0416">
        <w:t xml:space="preserve"> ±</w:t>
      </w:r>
      <w:r w:rsidR="003A5356" w:rsidRPr="00912622">
        <w:t xml:space="preserve"> </w:t>
      </w:r>
      <w:r w:rsidR="007D0416" w:rsidRPr="00912622">
        <w:t xml:space="preserve">13.61 </w:t>
      </w:r>
      <w:r w:rsidR="00FF70D4" w:rsidRPr="00912622">
        <w:t>µmol/L</w:t>
      </w:r>
      <w:r w:rsidR="001426DF">
        <w:t xml:space="preserve"> prior to scan vs</w:t>
      </w:r>
      <w:r w:rsidR="007416D3" w:rsidRPr="00912622">
        <w:t xml:space="preserve"> </w:t>
      </w:r>
      <w:r w:rsidR="00292B21" w:rsidRPr="00912622">
        <w:t>115.47</w:t>
      </w:r>
      <w:r w:rsidR="007D0416">
        <w:t xml:space="preserve"> ±</w:t>
      </w:r>
      <w:r w:rsidR="00292B21" w:rsidRPr="00912622">
        <w:t xml:space="preserve"> </w:t>
      </w:r>
      <w:r w:rsidR="007D0416" w:rsidRPr="00912622">
        <w:t xml:space="preserve">16.61 </w:t>
      </w:r>
      <w:r w:rsidR="00FF70D4" w:rsidRPr="00912622">
        <w:t xml:space="preserve">µmol/L </w:t>
      </w:r>
      <w:r w:rsidR="00292B21" w:rsidRPr="00912622">
        <w:t>after</w:t>
      </w:r>
      <w:r w:rsidR="00FF70D4" w:rsidRPr="00912622">
        <w:t xml:space="preserve"> scan</w:t>
      </w:r>
      <w:r w:rsidR="00292B21" w:rsidRPr="00912622">
        <w:t xml:space="preserve">, </w:t>
      </w:r>
      <w:r w:rsidR="00292B21" w:rsidRPr="0065761A">
        <w:rPr>
          <w:i/>
          <w:iCs/>
        </w:rPr>
        <w:t>p</w:t>
      </w:r>
      <w:r w:rsidR="00292B21" w:rsidRPr="00912622">
        <w:t>=</w:t>
      </w:r>
      <w:r w:rsidR="00FF70D4" w:rsidRPr="00912622">
        <w:t xml:space="preserve">0.048). Averages of the two measurements were used for calculation of </w:t>
      </w:r>
      <w:proofErr w:type="spellStart"/>
      <w:r w:rsidR="005F0996" w:rsidRPr="00912622">
        <w:t>rCPS</w:t>
      </w:r>
      <w:proofErr w:type="spellEnd"/>
      <w:r w:rsidR="00FF70D4" w:rsidRPr="00912622">
        <w:t>.</w:t>
      </w:r>
    </w:p>
    <w:p w14:paraId="13A6A040" w14:textId="6139704A" w:rsidR="009D17ED" w:rsidRDefault="009D17ED" w:rsidP="009D17ED">
      <w:pPr>
        <w:pStyle w:val="Heading2"/>
      </w:pPr>
      <w:r>
        <w:t>Radiotracer and metabolites in plasma</w:t>
      </w:r>
    </w:p>
    <w:p w14:paraId="69853961" w14:textId="4B1043C2" w:rsidR="00AC6FDE" w:rsidRDefault="00D27B2D" w:rsidP="00461148">
      <w:pPr>
        <w:spacing w:line="360" w:lineRule="auto"/>
      </w:pPr>
      <w:r w:rsidRPr="00912622">
        <w:t>An initial analysis of m</w:t>
      </w:r>
      <w:r w:rsidR="0000455F" w:rsidRPr="00912622">
        <w:t xml:space="preserve">easurements of </w:t>
      </w:r>
      <w:r w:rsidR="00E1013B" w:rsidRPr="00912622">
        <w:t xml:space="preserve">protein-bound </w:t>
      </w:r>
      <w:r w:rsidR="00B95932" w:rsidRPr="00912622">
        <w:t xml:space="preserve">and parent fraction </w:t>
      </w:r>
      <w:r w:rsidR="00E1013B" w:rsidRPr="0065761A">
        <w:rPr>
          <w:vertAlign w:val="superscript"/>
        </w:rPr>
        <w:t>11</w:t>
      </w:r>
      <w:r w:rsidR="00E1013B" w:rsidRPr="00912622">
        <w:t>C</w:t>
      </w:r>
      <w:r w:rsidRPr="00912622">
        <w:t xml:space="preserve"> activity in plasma samples</w:t>
      </w:r>
      <w:r w:rsidR="00101DD9" w:rsidRPr="00912622">
        <w:t xml:space="preserve"> showed significant differences from </w:t>
      </w:r>
      <w:r w:rsidR="00404817" w:rsidRPr="00912622">
        <w:t>data published by Sundaram et al</w:t>
      </w:r>
      <w:r w:rsidR="003214D2" w:rsidRPr="6C1F42B8">
        <w:t>.</w:t>
      </w:r>
      <w:r w:rsidR="00404817" w:rsidRPr="00912622">
        <w:t xml:space="preserve"> </w:t>
      </w:r>
      <w:r w:rsidR="00404817"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404817" w:rsidRPr="00912622">
        <w:fldChar w:fldCharType="separate"/>
      </w:r>
      <w:r w:rsidR="00B46E67">
        <w:rPr>
          <w:noProof/>
        </w:rPr>
        <w:t>[9]</w:t>
      </w:r>
      <w:r w:rsidR="00404817" w:rsidRPr="00912622">
        <w:fldChar w:fldCharType="end"/>
      </w:r>
      <w:r w:rsidR="004720ED" w:rsidRPr="00912622">
        <w:t xml:space="preserve">. While </w:t>
      </w:r>
      <w:r w:rsidR="00882F4E" w:rsidRPr="00912622">
        <w:t xml:space="preserve">we </w:t>
      </w:r>
      <w:r w:rsidR="00C96BF2" w:rsidRPr="00912622">
        <w:t xml:space="preserve">typically </w:t>
      </w:r>
      <w:r w:rsidR="00C75EC0" w:rsidRPr="00912622">
        <w:t>found</w:t>
      </w:r>
      <w:r w:rsidR="00C84756" w:rsidRPr="00912622">
        <w:t xml:space="preserve"> </w:t>
      </w:r>
      <w:r w:rsidR="00C96BF2" w:rsidRPr="00912622">
        <w:t xml:space="preserve">still </w:t>
      </w:r>
      <w:r w:rsidR="00C84756" w:rsidRPr="00912622">
        <w:t xml:space="preserve">about </w:t>
      </w:r>
      <w:r w:rsidR="00C96BF2" w:rsidRPr="00912622">
        <w:t>50</w:t>
      </w:r>
      <w:r w:rsidR="00C75EC0" w:rsidRPr="00912622">
        <w:t xml:space="preserve">% of </w:t>
      </w:r>
      <w:r w:rsidR="00C96BF2" w:rsidRPr="00912622">
        <w:t>[</w:t>
      </w:r>
      <w:r w:rsidR="00C96BF2" w:rsidRPr="00912622">
        <w:rPr>
          <w:vertAlign w:val="superscript"/>
        </w:rPr>
        <w:t>11</w:t>
      </w:r>
      <w:r w:rsidR="00C96BF2" w:rsidRPr="00912622">
        <w:t>C]leucine</w:t>
      </w:r>
      <w:r w:rsidR="00C75EC0" w:rsidRPr="00912622">
        <w:t xml:space="preserve"> activity </w:t>
      </w:r>
      <w:r w:rsidR="00C96BF2" w:rsidRPr="00912622">
        <w:t>in</w:t>
      </w:r>
      <w:r w:rsidR="00C84756" w:rsidRPr="00912622">
        <w:t xml:space="preserve"> </w:t>
      </w:r>
      <w:r w:rsidR="00FE3F35">
        <w:t xml:space="preserve">the </w:t>
      </w:r>
      <w:r w:rsidR="00C75EC0" w:rsidRPr="00912622">
        <w:t xml:space="preserve">plasma </w:t>
      </w:r>
      <w:r w:rsidR="00FE3F35">
        <w:t xml:space="preserve">parent fraction </w:t>
      </w:r>
      <w:r w:rsidR="00C75EC0" w:rsidRPr="00912622">
        <w:t>after 60 minutes</w:t>
      </w:r>
      <w:r w:rsidR="00C96BF2" w:rsidRPr="00912622">
        <w:t>,</w:t>
      </w:r>
      <w:r w:rsidR="00C3036E" w:rsidRPr="00912622">
        <w:t xml:space="preserve"> the </w:t>
      </w:r>
      <w:r w:rsidR="00426B2C" w:rsidRPr="00912622">
        <w:t xml:space="preserve">data </w:t>
      </w:r>
      <w:r w:rsidR="0074704A">
        <w:t xml:space="preserve">presented </w:t>
      </w:r>
      <w:r w:rsidR="00426B2C" w:rsidRPr="00912622">
        <w:t>by</w:t>
      </w:r>
      <w:r w:rsidR="00C75EC0" w:rsidRPr="00912622">
        <w:t xml:space="preserve"> </w:t>
      </w:r>
      <w:r w:rsidR="00D87E7F" w:rsidRPr="00912622">
        <w:t xml:space="preserve">Sundaram </w:t>
      </w:r>
      <w:r w:rsidR="006C6FD9" w:rsidRPr="6C1F42B8">
        <w:t xml:space="preserve">et al. </w:t>
      </w:r>
      <w:r w:rsidR="00D87E7F" w:rsidRPr="00912622">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D87E7F" w:rsidRPr="00912622">
        <w:fldChar w:fldCharType="separate"/>
      </w:r>
      <w:r w:rsidR="00B46E67">
        <w:rPr>
          <w:noProof/>
        </w:rPr>
        <w:t>[9]</w:t>
      </w:r>
      <w:r w:rsidR="00D87E7F" w:rsidRPr="00912622">
        <w:fldChar w:fldCharType="end"/>
      </w:r>
      <w:r w:rsidR="0001082A" w:rsidRPr="00912622">
        <w:t xml:space="preserve"> </w:t>
      </w:r>
      <w:r w:rsidR="0074704A">
        <w:t xml:space="preserve">demonstrated </w:t>
      </w:r>
      <w:r w:rsidR="00426B2C" w:rsidRPr="00912622">
        <w:t xml:space="preserve">the parent fraction </w:t>
      </w:r>
      <w:r w:rsidR="0074704A">
        <w:t>to be at</w:t>
      </w:r>
      <w:r w:rsidR="00426B2C" w:rsidRPr="00912622">
        <w:t xml:space="preserve"> 20% at th</w:t>
      </w:r>
      <w:r w:rsidR="0074704A">
        <w:t>e same</w:t>
      </w:r>
      <w:r w:rsidR="00426B2C" w:rsidRPr="00912622">
        <w:t xml:space="preserve"> </w:t>
      </w:r>
      <w:r w:rsidR="00DE73E6" w:rsidRPr="6C1F42B8">
        <w:t>time-</w:t>
      </w:r>
      <w:r w:rsidR="00426B2C" w:rsidRPr="00912622">
        <w:t>point</w:t>
      </w:r>
      <w:r w:rsidR="005A158A" w:rsidRPr="00912622">
        <w:t xml:space="preserve">. This resulted in substantially lower rates of </w:t>
      </w:r>
      <w:proofErr w:type="spellStart"/>
      <w:r w:rsidR="005F0996" w:rsidRPr="00912622">
        <w:t>rCPS</w:t>
      </w:r>
      <w:proofErr w:type="spellEnd"/>
      <w:r w:rsidR="005A158A" w:rsidRPr="00912622">
        <w:t xml:space="preserve"> </w:t>
      </w:r>
      <w:r w:rsidR="00605D7E" w:rsidRPr="00912622">
        <w:t xml:space="preserve">and substantially higher estimates of </w:t>
      </w:r>
      <w:r w:rsidR="00E36E51" w:rsidRPr="00912622">
        <w:t xml:space="preserve">the </w:t>
      </w:r>
      <w:r w:rsidR="001B7A84" w:rsidRPr="6C1F42B8">
        <w:t>AA</w:t>
      </w:r>
      <w:r w:rsidR="00E36E51" w:rsidRPr="00912622">
        <w:t xml:space="preserve"> fraction in the intracellular precursor pool (</w:t>
      </w:r>
      <w:r w:rsidR="00AF39FC" w:rsidRPr="6C1F42B8">
        <w:t>λ</w:t>
      </w:r>
      <w:r w:rsidR="00E36E51" w:rsidRPr="00912622">
        <w:t>)</w:t>
      </w:r>
      <w:r w:rsidR="00592403" w:rsidRPr="00912622">
        <w:t xml:space="preserve"> in our controls than in the literature</w:t>
      </w:r>
      <w:r w:rsidR="00D87E7F" w:rsidRPr="00912622">
        <w:t xml:space="preserve"> </w:t>
      </w:r>
      <w:r w:rsidR="0074704A">
        <w:t xml:space="preserve">reports </w:t>
      </w:r>
      <w:r w:rsidR="00D87E7F" w:rsidRPr="00912622">
        <w:fldChar w:fldCharType="begin">
          <w:fldData xml:space="preserve">PEVuZE5vdGU+PENpdGU+PEF1dGhvcj5TdW5kYXJhbTwvQXV0aG9yPjxZZWFyPjIwMDY8L1llYXI+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</w:fldData>
        </w:fldChar>
      </w:r>
      <w:r w:rsidR="00B46E67">
        <w:instrText xml:space="preserve"> ADDIN EN.CITE </w:instrText>
      </w:r>
      <w:r w:rsidR="00B46E67">
        <w:fldChar w:fldCharType="begin">
          <w:fldData xml:space="preserve">PEVuZE5vdGU+PENpdGU+PEF1dGhvcj5TdW5kYXJhbTwvQXV0aG9yPjxZZWFyPjIwMDY8L1llYXI+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</w:fldData>
        </w:fldChar>
      </w:r>
      <w:r w:rsidR="00B46E67">
        <w:instrText xml:space="preserve"> ADDIN EN.CITE.DATA </w:instrText>
      </w:r>
      <w:r w:rsidR="00B46E67">
        <w:fldChar w:fldCharType="end"/>
      </w:r>
      <w:r w:rsidR="00D87E7F" w:rsidRPr="00912622">
        <w:fldChar w:fldCharType="separate"/>
      </w:r>
      <w:r w:rsidR="00B46E67">
        <w:rPr>
          <w:noProof/>
        </w:rPr>
        <w:t>[9, 12]</w:t>
      </w:r>
      <w:r w:rsidR="00D87E7F" w:rsidRPr="00912622">
        <w:fldChar w:fldCharType="end"/>
      </w:r>
      <w:r w:rsidR="00592403" w:rsidRPr="00912622">
        <w:t xml:space="preserve">. </w:t>
      </w:r>
      <w:r w:rsidR="00687199" w:rsidRPr="00912622">
        <w:t>Experimental v</w:t>
      </w:r>
      <w:r w:rsidR="00E54E8B" w:rsidRPr="00912622">
        <w:t xml:space="preserve">ariation </w:t>
      </w:r>
      <w:r w:rsidR="00EE028A" w:rsidRPr="00912622">
        <w:t xml:space="preserve">of </w:t>
      </w:r>
      <w:r w:rsidR="00E54E8B" w:rsidRPr="00912622">
        <w:t xml:space="preserve">the method used for protein </w:t>
      </w:r>
      <w:r w:rsidR="00585C3F" w:rsidRPr="00912622">
        <w:t>precipitation</w:t>
      </w:r>
      <w:r w:rsidR="00E36E51" w:rsidRPr="00912622">
        <w:t xml:space="preserve"> </w:t>
      </w:r>
      <w:r w:rsidR="00877B48" w:rsidRPr="00912622">
        <w:t xml:space="preserve">in </w:t>
      </w:r>
      <w:r w:rsidR="00877B48" w:rsidRPr="00D35874">
        <w:t>subsequent scans</w:t>
      </w:r>
      <w:r w:rsidR="008971C8" w:rsidRPr="00D35874">
        <w:t xml:space="preserve"> with </w:t>
      </w:r>
      <w:r w:rsidR="008971C8" w:rsidRPr="00D35874">
        <w:lastRenderedPageBreak/>
        <w:t>variation of the relative volumes and concentration of perchloric acid had a substantial effect on the measurement of the parent fraction</w:t>
      </w:r>
      <w:r w:rsidR="00875120" w:rsidRPr="00D35874">
        <w:t>, indicatin</w:t>
      </w:r>
      <w:r w:rsidR="00875120" w:rsidRPr="00912622">
        <w:t xml:space="preserve">g </w:t>
      </w:r>
      <w:r w:rsidR="00687199" w:rsidRPr="00912622">
        <w:t xml:space="preserve">a high sensitivity and variation of results depending on technical parameters. </w:t>
      </w:r>
      <w:r w:rsidR="00131BEA" w:rsidRPr="00912622">
        <w:t xml:space="preserve">We therefore decided to </w:t>
      </w:r>
      <w:r w:rsidR="00A232F4">
        <w:t>abandon</w:t>
      </w:r>
      <w:r w:rsidR="32E5B35A" w:rsidRPr="00912622">
        <w:t xml:space="preserve"> the individual</w:t>
      </w:r>
      <w:r w:rsidR="0038781E" w:rsidRPr="00912622">
        <w:t xml:space="preserve"> measurements </w:t>
      </w:r>
      <w:r w:rsidR="00FD26A9" w:rsidRPr="00912622">
        <w:t xml:space="preserve">of the </w:t>
      </w:r>
      <w:r w:rsidR="00092969" w:rsidRPr="00912622">
        <w:t xml:space="preserve">parent fraction </w:t>
      </w:r>
      <w:r w:rsidR="0038781E" w:rsidRPr="00912622">
        <w:t xml:space="preserve">and </w:t>
      </w:r>
      <w:r w:rsidR="00131BEA" w:rsidRPr="00912622">
        <w:t xml:space="preserve">use </w:t>
      </w:r>
      <w:r w:rsidR="00867DFB" w:rsidRPr="00912622">
        <w:t xml:space="preserve">the </w:t>
      </w:r>
      <w:r w:rsidR="00131BEA" w:rsidRPr="00912622">
        <w:t>published</w:t>
      </w:r>
      <w:r w:rsidR="00D72D3C" w:rsidRPr="00912622">
        <w:t xml:space="preserve"> </w:t>
      </w:r>
      <w:r w:rsidR="00867DFB" w:rsidRPr="00912622">
        <w:t xml:space="preserve">population </w:t>
      </w:r>
      <w:r w:rsidR="00D72D3C" w:rsidRPr="00912622">
        <w:t>time course</w:t>
      </w:r>
      <w:r w:rsidR="00131BEA" w:rsidRPr="00912622">
        <w:t xml:space="preserve"> </w:t>
      </w:r>
      <w:r w:rsidR="00A232F4">
        <w:fldChar w:fldCharType="begin"/>
      </w:r>
      <w:r w:rsidR="00B46E67">
        <w:instrText xml:space="preserve"> ADDIN EN.CITE &lt;EndNote&gt;&lt;Cite&gt;&lt;Author&gt;Sundaram&lt;/Author&gt;&lt;Year&gt;2006&lt;/Year&gt;&lt;RecNum&gt;19884&lt;/RecNum&gt;&lt;IDText&gt;Quantification of Protein Synthesis in the Human Brain Using L-[1-11C]-Leucine PET: Incorporation of Factors for Large Neutral Amino Acids in Plasma and for Amino Acids Recycled from Tissue&lt;/IDText&gt;&lt;DisplayText&gt;[9]&lt;/DisplayText&gt;&lt;record&gt;&lt;rec-number&gt;19884&lt;/rec-number&gt;&lt;foreign-keys&gt;&lt;key app="EN" db-id="5ezsvrwp9dvae7epdevvfww6svxw0wx5922f" timestamp="1708427408" guid="4007a940-95da-4924-9f14-21c7e0549d51"&gt;19884&lt;/key&gt;&lt;/foreign-keys&gt;&lt;ref-type name="Journal Article"&gt;17&lt;/ref-type&gt;&lt;contributors&gt;&lt;authors&gt;&lt;author&gt;Sundaram, S. K.&lt;/author&gt;&lt;author&gt;Muzik, O.&lt;/author&gt;&lt;author&gt;Chugani, D. C.&lt;/author&gt;&lt;author&gt;Mu, F.&lt;/author&gt;&lt;author&gt;Mangner, T. J.&lt;/author&gt;&lt;author&gt;Chugani, H. T.&lt;/author&gt;&lt;/authors&gt;&lt;/contributors&gt;&lt;auth-address&gt;Carman and Ann Adams Department of Pediatrics, Children&amp;apos;s Hospital of Michigan, Detroit Medical Center, Wayne State University School of Medicine, Detroit, Michigan; 2Department of Neurology, Children&amp;apos;s Hospital of Michigan, Detroit Medical Center, Wayne State University School of Medicine, Detroit, Michigan; and 3Department of Radiology, Children&amp;apos;s Hospital of Michigan, Detroit Medical Center, Wayne State University School of Medicine, Detroit, Michigan.&lt;/auth-address&gt;&lt;titles&gt;&lt;title&gt;Quantification of Protein Synthesis in the Human Brain Using L-[1-11C]-Leucine PET: Incorporation of Factors for Large Neutral Amino Acids in Plasma and for Amino Acids Recycled from Tissue&lt;/title&gt;&lt;secondary-title&gt;J Nucl Med&lt;/secondary-title&gt;&lt;/titles&gt;&lt;periodical&gt;&lt;full-title&gt;J Nucl Med&lt;/full-title&gt;&lt;/periodical&gt;&lt;pages&gt;1787-1795&lt;/pages&gt;&lt;volume&gt;47&lt;/volume&gt;&lt;number&gt;11&lt;/number&gt;&lt;dates&gt;&lt;year&gt;2006&lt;/year&gt;&lt;pub-dates&gt;&lt;date&gt;Nov&lt;/date&gt;&lt;/pub-dates&gt;&lt;/dates&gt;&lt;accession-num&gt;17079811&lt;/accession-num&gt;&lt;urls&gt;&lt;related-urls&gt;&lt;url&gt;http://www.ncbi.nlm.nih.gov/entrez/query.fcgi?cmd=Retrieve&amp;amp;db=PubMed&amp;amp;dopt=Citation&amp;amp;list_uids=17079811 &lt;/url&gt;&lt;/related-urls&gt;&lt;/urls&gt;&lt;/record&gt;&lt;/Cite&gt;&lt;/EndNote&gt;</w:instrText>
      </w:r>
      <w:r w:rsidR="00A232F4">
        <w:fldChar w:fldCharType="separate"/>
      </w:r>
      <w:r w:rsidR="00B46E67">
        <w:rPr>
          <w:noProof/>
        </w:rPr>
        <w:t>[9]</w:t>
      </w:r>
      <w:r w:rsidR="00A232F4">
        <w:fldChar w:fldCharType="end"/>
      </w:r>
      <w:r w:rsidR="00A232F4">
        <w:t xml:space="preserve"> </w:t>
      </w:r>
      <w:r w:rsidR="00131BEA" w:rsidRPr="00912622">
        <w:t xml:space="preserve">throughout </w:t>
      </w:r>
      <w:r w:rsidR="0038781E" w:rsidRPr="00912622">
        <w:t xml:space="preserve">for </w:t>
      </w:r>
      <w:r w:rsidR="00D9643B">
        <w:t>data</w:t>
      </w:r>
      <w:r w:rsidR="0038781E" w:rsidRPr="00912622">
        <w:t xml:space="preserve"> analysis.</w:t>
      </w:r>
    </w:p>
    <w:p w14:paraId="0D5880DE" w14:textId="77777777" w:rsidR="00B46E67" w:rsidRDefault="00B46E67">
      <w:r>
        <w:br w:type="page"/>
      </w:r>
    </w:p>
    <w:p w14:paraId="1FC8ADDB" w14:textId="3B66FDB3" w:rsidR="006D4743" w:rsidRPr="00912622" w:rsidRDefault="00DF7554" w:rsidP="007708FA">
      <w:pPr>
        <w:pStyle w:val="Heading1"/>
        <w:spacing w:line="360" w:lineRule="auto"/>
      </w:pPr>
      <w:bookmarkStart w:id="8" w:name="_Toc95387047"/>
      <w:r>
        <w:lastRenderedPageBreak/>
        <w:t>Supplementary r</w:t>
      </w:r>
      <w:r w:rsidR="006D4743" w:rsidRPr="00912622">
        <w:t>eferences</w:t>
      </w:r>
      <w:bookmarkEnd w:id="8"/>
    </w:p>
    <w:p w14:paraId="33B521F2" w14:textId="77777777" w:rsidR="0052585A" w:rsidRPr="0052585A" w:rsidRDefault="006D4743" w:rsidP="0052585A">
      <w:pPr>
        <w:pStyle w:val="EndNoteBibliography"/>
        <w:spacing w:after="0"/>
      </w:pPr>
      <w:r w:rsidRPr="00912622">
        <w:rPr>
          <w:lang w:val="en-GB"/>
        </w:rPr>
        <w:fldChar w:fldCharType="begin"/>
      </w:r>
      <w:r w:rsidRPr="00912622">
        <w:rPr>
          <w:lang w:val="en-GB"/>
        </w:rPr>
        <w:instrText xml:space="preserve"> ADDIN EN.REFLIST </w:instrText>
      </w:r>
      <w:r w:rsidRPr="00912622">
        <w:rPr>
          <w:lang w:val="en-GB"/>
        </w:rPr>
        <w:fldChar w:fldCharType="separate"/>
      </w:r>
      <w:r w:rsidR="0052585A" w:rsidRPr="0052585A">
        <w:t>1.</w:t>
      </w:r>
      <w:r w:rsidR="0052585A" w:rsidRPr="0052585A">
        <w:tab/>
        <w:t>Mu F, Mangner TJ, Chugani HT (2005) Facile Synthesis of L-[1-C-11] Leucine as a PET Radiotracer for the Measurment of Cerebral Protein Synthesis. Journal of Labelled Compounds and Radiopharmaceuticals pp S189-S189.</w:t>
      </w:r>
    </w:p>
    <w:p w14:paraId="06CE584E" w14:textId="77777777" w:rsidR="0052585A" w:rsidRPr="0052585A" w:rsidRDefault="0052585A" w:rsidP="0052585A">
      <w:pPr>
        <w:pStyle w:val="EndNoteBibliography"/>
        <w:spacing w:after="0"/>
      </w:pPr>
      <w:r w:rsidRPr="0052585A">
        <w:t>2.</w:t>
      </w:r>
      <w:r w:rsidRPr="0052585A">
        <w:tab/>
        <w:t>de Jong HW, van Velden FH, Kloet RW, Buijs FL, Boellaard R, Lammertsma AA (2007) Performance evaluation of the ECAT HRRT: an LSO-LYSO double layer high resolution, high sensitivity scanner. Phys Med Biol 52:1505-1526.</w:t>
      </w:r>
    </w:p>
    <w:p w14:paraId="4FCABB53" w14:textId="77777777" w:rsidR="0052585A" w:rsidRPr="0052585A" w:rsidRDefault="0052585A" w:rsidP="0052585A">
      <w:pPr>
        <w:pStyle w:val="EndNoteBibliography"/>
        <w:spacing w:after="0"/>
      </w:pPr>
      <w:r w:rsidRPr="0052585A">
        <w:t>3.</w:t>
      </w:r>
      <w:r w:rsidRPr="0052585A">
        <w:tab/>
        <w:t>Tomasi G, Bertoldo A, Bishu S, Unterman A, Smith CB, Schmidt KC (2009) Voxel-based estimation of kinetic model parameters of the L-[1-(11)C]leucine PET method for determination of regional rates of cerebral protein synthesis: validation and comparison with region-of-interest-based methods. J Cereb Blood Flow Metab 29:1317-1331.</w:t>
      </w:r>
    </w:p>
    <w:p w14:paraId="0E76974A" w14:textId="77777777" w:rsidR="0052585A" w:rsidRPr="0052585A" w:rsidRDefault="0052585A" w:rsidP="0052585A">
      <w:pPr>
        <w:pStyle w:val="EndNoteBibliography"/>
        <w:spacing w:after="0"/>
      </w:pPr>
      <w:r w:rsidRPr="0052585A">
        <w:t>4.</w:t>
      </w:r>
      <w:r w:rsidRPr="0052585A">
        <w:tab/>
        <w:t>Hong IK, Chung ST, Kim HK, Kim YB, Son YD, Cho ZH (2007) Ultra fast symmetry and SIMD-based projection-backprojection (SSP) algorithm for 3-D PET image reconstruction. IEEE transactions on medical imaging 26:789-803.</w:t>
      </w:r>
    </w:p>
    <w:p w14:paraId="45E37EF5" w14:textId="77777777" w:rsidR="0052585A" w:rsidRPr="0052585A" w:rsidRDefault="0052585A" w:rsidP="0052585A">
      <w:pPr>
        <w:pStyle w:val="EndNoteBibliography"/>
        <w:spacing w:after="0"/>
      </w:pPr>
      <w:r w:rsidRPr="0052585A">
        <w:t>5.</w:t>
      </w:r>
      <w:r w:rsidRPr="0052585A">
        <w:tab/>
        <w:t>Ranicar AS, Williams CW, Schnorr L, et al. (1991) The on-line monitoring of continuously withdrawn arterial blood during PET studies using a single BGO/photomultiplier assembly and non-stick tubing. Medical Progress through Technology 17:259-264.</w:t>
      </w:r>
    </w:p>
    <w:p w14:paraId="69F47DFB" w14:textId="77777777" w:rsidR="0052585A" w:rsidRPr="0052585A" w:rsidRDefault="0052585A" w:rsidP="0052585A">
      <w:pPr>
        <w:pStyle w:val="EndNoteBibliography"/>
        <w:spacing w:after="0"/>
      </w:pPr>
      <w:r w:rsidRPr="0052585A">
        <w:t>6.</w:t>
      </w:r>
      <w:r w:rsidRPr="0052585A">
        <w:tab/>
        <w:t>Keen RE, Barrio JR, Huang SC, Hawkins RA, Phelps ME (1989) In vivo cerebral protein synthesis rates with leucyl-transfer RNA used as a precursor pool: determination of biochemical parameters to structure tracer kinetic models for positron emission tomography. Journal of Cerebral Blood Flow &amp; Metabolism 9:429-445.</w:t>
      </w:r>
    </w:p>
    <w:p w14:paraId="6D632B16" w14:textId="77777777" w:rsidR="0052585A" w:rsidRPr="0052585A" w:rsidRDefault="0052585A" w:rsidP="0052585A">
      <w:pPr>
        <w:pStyle w:val="EndNoteBibliography"/>
        <w:spacing w:after="0"/>
      </w:pPr>
      <w:r w:rsidRPr="0052585A">
        <w:t>7.</w:t>
      </w:r>
      <w:r w:rsidRPr="0052585A">
        <w:tab/>
        <w:t>Hawkins RA, Huang SC, Barrio JR, et al. (1989) Estimation of local cerebral protein synthesis rates with L-[1- 11C]leucine and PET: methods, model, and results in animals and humans. Journal of Cerebral Blood Flow &amp; Metabolism 9:446-460.</w:t>
      </w:r>
    </w:p>
    <w:p w14:paraId="0970B416" w14:textId="77777777" w:rsidR="0052585A" w:rsidRPr="0052585A" w:rsidRDefault="0052585A" w:rsidP="0052585A">
      <w:pPr>
        <w:pStyle w:val="EndNoteBibliography"/>
        <w:spacing w:after="0"/>
      </w:pPr>
      <w:r w:rsidRPr="0052585A">
        <w:t>8.</w:t>
      </w:r>
      <w:r w:rsidRPr="0052585A">
        <w:tab/>
        <w:t>Hinz R, Bhagwagar Z, Cowen PJ, Cunningham VJ, Grasby PM (2007) Validation of a tracer kinetic model for the quantification of 5-HT(2A) receptors in human brain with [(11)C]MDL 100,907. J Cereb Blood Flow Metab 27:161-172.</w:t>
      </w:r>
    </w:p>
    <w:p w14:paraId="2EA8CD68" w14:textId="77777777" w:rsidR="0052585A" w:rsidRPr="0052585A" w:rsidRDefault="0052585A" w:rsidP="0052585A">
      <w:pPr>
        <w:pStyle w:val="EndNoteBibliography"/>
        <w:spacing w:after="0"/>
      </w:pPr>
      <w:r w:rsidRPr="0052585A">
        <w:t>9.</w:t>
      </w:r>
      <w:r w:rsidRPr="0052585A">
        <w:tab/>
        <w:t>Sundaram SK, Muzik O, Chugani DC, Mu F, Mangner TJ, Chugani HT (2006) Quantification of Protein Synthesis in the Human Brain Using L-[1-11C]-Leucine PET: Incorporation of Factors for Large Neutral Amino Acids in Plasma and for Amino Acids Recycled from Tissue. J Nucl Med 47:1787-1795.</w:t>
      </w:r>
    </w:p>
    <w:p w14:paraId="6011A1BC" w14:textId="77777777" w:rsidR="0052585A" w:rsidRPr="0052585A" w:rsidRDefault="0052585A" w:rsidP="0052585A">
      <w:pPr>
        <w:pStyle w:val="EndNoteBibliography"/>
        <w:spacing w:after="0"/>
      </w:pPr>
      <w:r w:rsidRPr="0052585A">
        <w:t>10.</w:t>
      </w:r>
      <w:r w:rsidRPr="0052585A">
        <w:tab/>
        <w:t>Hinz R, Turkheimer FE (2006) Determination of tracer arrival delay with spectral analysis. IEEE transactions on nuclear science 53:212-219.</w:t>
      </w:r>
    </w:p>
    <w:p w14:paraId="4D021C93" w14:textId="77777777" w:rsidR="0052585A" w:rsidRPr="0052585A" w:rsidRDefault="0052585A" w:rsidP="0052585A">
      <w:pPr>
        <w:pStyle w:val="EndNoteBibliography"/>
        <w:spacing w:after="0"/>
      </w:pPr>
      <w:r w:rsidRPr="0052585A">
        <w:t>11.</w:t>
      </w:r>
      <w:r w:rsidRPr="0052585A">
        <w:tab/>
        <w:t>Hammers A, Allom R, Koepp MJ, et al. (2003) Three-dimensional maximum probability atlas of the human brain, with particular reference to the temporal lobe. Human Brain Mapping 19:224 - 247.</w:t>
      </w:r>
    </w:p>
    <w:p w14:paraId="21BB4686" w14:textId="77777777" w:rsidR="0052585A" w:rsidRPr="0052585A" w:rsidRDefault="0052585A" w:rsidP="0052585A">
      <w:pPr>
        <w:pStyle w:val="EndNoteBibliography"/>
        <w:spacing w:after="0"/>
      </w:pPr>
      <w:r w:rsidRPr="0052585A">
        <w:t>12.</w:t>
      </w:r>
      <w:r w:rsidRPr="0052585A">
        <w:tab/>
        <w:t>Bishu S, Schmidt KC, Burlin T, et al. (2008) Regional rates of cerebral protein synthesis measured with L-[1-11C]leucine and PET in conscious, young adult men: normal values, variability, and reproducibility. J Cereb Blood Flow Metab 28:1502-1513.</w:t>
      </w:r>
    </w:p>
    <w:p w14:paraId="20F80B17" w14:textId="77777777" w:rsidR="0052585A" w:rsidRPr="0052585A" w:rsidRDefault="0052585A" w:rsidP="0052585A">
      <w:pPr>
        <w:pStyle w:val="EndNoteBibliography"/>
        <w:spacing w:after="0"/>
      </w:pPr>
      <w:r w:rsidRPr="0052585A">
        <w:t>13.</w:t>
      </w:r>
      <w:r w:rsidRPr="0052585A">
        <w:tab/>
        <w:t>Jenkinson M, Bannister P, Brady M, Smith S (2002) Improved optimization for the robust and accurate linear registration and motion correction of brain images. Neuroimage 17:825-841.</w:t>
      </w:r>
    </w:p>
    <w:p w14:paraId="0F283CE1" w14:textId="77777777" w:rsidR="0052585A" w:rsidRPr="00D83EF1" w:rsidRDefault="0052585A" w:rsidP="0052585A">
      <w:pPr>
        <w:pStyle w:val="EndNoteBibliography"/>
        <w:spacing w:after="0"/>
        <w:rPr>
          <w:lang w:val="de-DE"/>
        </w:rPr>
      </w:pPr>
      <w:r w:rsidRPr="0052585A">
        <w:t>14.</w:t>
      </w:r>
      <w:r w:rsidRPr="0052585A">
        <w:tab/>
        <w:t xml:space="preserve">Robb RA, Barillot C (1989) Interactive display and analysis of 3-D medical images. </w:t>
      </w:r>
      <w:r w:rsidRPr="00D83EF1">
        <w:rPr>
          <w:lang w:val="de-DE"/>
        </w:rPr>
        <w:t>IEEE Trans Med Imaging 8:217-226.</w:t>
      </w:r>
    </w:p>
    <w:p w14:paraId="06955129" w14:textId="77777777" w:rsidR="0052585A" w:rsidRPr="0052585A" w:rsidRDefault="0052585A" w:rsidP="0052585A">
      <w:pPr>
        <w:pStyle w:val="EndNoteBibliography"/>
        <w:spacing w:after="0"/>
      </w:pPr>
      <w:r w:rsidRPr="00D83EF1">
        <w:rPr>
          <w:lang w:val="de-DE"/>
        </w:rPr>
        <w:t>15.</w:t>
      </w:r>
      <w:r w:rsidRPr="00D83EF1">
        <w:rPr>
          <w:lang w:val="de-DE"/>
        </w:rPr>
        <w:tab/>
        <w:t xml:space="preserve">Duara R, Loewenstein DA, Shen Q, et al. </w:t>
      </w:r>
      <w:r w:rsidRPr="0052585A">
        <w:t>(2013) Amyloid positron emission tomography with 18F-flutemetamol and structural magnetic resonance imaging in the classification of mild cognitive impairment and Alzheimer’s disease. Alzheimer's &amp; dementia : the journal of the Alzheimer's Association 9:295-301.</w:t>
      </w:r>
    </w:p>
    <w:p w14:paraId="2B444DE2" w14:textId="77777777" w:rsidR="0052585A" w:rsidRPr="00D83EF1" w:rsidRDefault="0052585A" w:rsidP="0052585A">
      <w:pPr>
        <w:pStyle w:val="EndNoteBibliography"/>
        <w:spacing w:after="0"/>
        <w:rPr>
          <w:lang w:val="de-DE"/>
        </w:rPr>
      </w:pPr>
      <w:r w:rsidRPr="0052585A">
        <w:t>16.</w:t>
      </w:r>
      <w:r w:rsidRPr="0052585A">
        <w:tab/>
        <w:t xml:space="preserve">Caballero B, Gleason RE, Wurtman RJ (1991) Plasma amino acid concentrations in healthy elderly men and women. </w:t>
      </w:r>
      <w:r w:rsidRPr="00D83EF1">
        <w:rPr>
          <w:lang w:val="de-DE"/>
        </w:rPr>
        <w:t>Am J Clin Nutr 53:1249-1252.</w:t>
      </w:r>
    </w:p>
    <w:p w14:paraId="38E8D24F" w14:textId="77777777" w:rsidR="0052585A" w:rsidRPr="0052585A" w:rsidRDefault="0052585A" w:rsidP="0052585A">
      <w:pPr>
        <w:pStyle w:val="EndNoteBibliography"/>
      </w:pPr>
      <w:r w:rsidRPr="00D83EF1">
        <w:rPr>
          <w:lang w:val="de-DE"/>
        </w:rPr>
        <w:t>17.</w:t>
      </w:r>
      <w:r w:rsidRPr="00D83EF1">
        <w:rPr>
          <w:lang w:val="de-DE"/>
        </w:rPr>
        <w:tab/>
        <w:t xml:space="preserve">Basun H, Forssell LG, Almkvist O, et al. </w:t>
      </w:r>
      <w:r w:rsidRPr="0052585A">
        <w:t>(1990) Amino acid concentrations in cerebrospinal fluid and plasma in Alzheimer's disease and healthy control subjects. Journal of Neural Transmission-Parkinson's Disease and Dementia Section 2:295-304.</w:t>
      </w:r>
    </w:p>
    <w:p w14:paraId="021298E4" w14:textId="4A04433E" w:rsidR="00791BC3" w:rsidRDefault="006D4743" w:rsidP="00D35874">
      <w:r w:rsidRPr="00912622">
        <w:lastRenderedPageBreak/>
        <w:fldChar w:fldCharType="end"/>
      </w:r>
      <w:r w:rsidR="00791BC3">
        <w:t>18.</w:t>
      </w:r>
      <w:r w:rsidR="00791BC3">
        <w:tab/>
      </w:r>
      <w:r w:rsidR="00791BC3" w:rsidRPr="00791BC3">
        <w:t xml:space="preserve">Gunn RN, Sargent PA, Bench CJ, Rabiner EA, Osman S, Pike VW, Hume SP, Grasby PM, </w:t>
      </w:r>
      <w:proofErr w:type="spellStart"/>
      <w:r w:rsidR="00791BC3" w:rsidRPr="00791BC3">
        <w:t>Lammertsma</w:t>
      </w:r>
      <w:proofErr w:type="spellEnd"/>
      <w:r w:rsidR="00791BC3" w:rsidRPr="00791BC3">
        <w:t xml:space="preserve"> AA (1998) Tracer kinetic </w:t>
      </w:r>
      <w:proofErr w:type="spellStart"/>
      <w:r w:rsidR="00791BC3" w:rsidRPr="00791BC3">
        <w:t>modeling</w:t>
      </w:r>
      <w:proofErr w:type="spellEnd"/>
      <w:r w:rsidR="00791BC3" w:rsidRPr="00791BC3">
        <w:t xml:space="preserve"> of the 5-HT1A receptor ligand [carbonyl-11</w:t>
      </w:r>
      <w:proofErr w:type="gramStart"/>
      <w:r w:rsidR="00791BC3" w:rsidRPr="00791BC3">
        <w:t>C]WAY</w:t>
      </w:r>
      <w:proofErr w:type="gramEnd"/>
      <w:r w:rsidR="00791BC3" w:rsidRPr="00791BC3">
        <w:t>-100635 for PET. Neuroimage 8:426–40</w:t>
      </w:r>
      <w:r w:rsidR="00791BC3">
        <w:t>.</w:t>
      </w:r>
    </w:p>
    <w:p w14:paraId="63778CFA" w14:textId="3E9A8C7A" w:rsidR="00791BC3" w:rsidRDefault="00791BC3" w:rsidP="00D35874">
      <w:r>
        <w:t>19.</w:t>
      </w:r>
      <w:r>
        <w:tab/>
      </w:r>
      <w:r w:rsidRPr="00791BC3">
        <w:t>Marquardt DW</w:t>
      </w:r>
      <w:r>
        <w:t xml:space="preserve"> </w:t>
      </w:r>
      <w:r w:rsidRPr="00791BC3">
        <w:t>(1963) An algorithm for least-squares estimation of nonlinear parameters. J Soc Ind Appl Math 11</w:t>
      </w:r>
      <w:r>
        <w:t>:</w:t>
      </w:r>
      <w:r w:rsidRPr="00791BC3">
        <w:t xml:space="preserve"> 431-441.</w:t>
      </w:r>
    </w:p>
    <w:p w14:paraId="4A0BE9EE" w14:textId="20494187" w:rsidR="00BA4A24" w:rsidRDefault="00BA4A24" w:rsidP="00D35874">
      <w:r>
        <w:t>20.</w:t>
      </w:r>
      <w:r>
        <w:tab/>
        <w:t xml:space="preserve">Veronese M, Bertoldo A, Bishu S, Unterman A, Tomasi G, Smith CB, Schmidt </w:t>
      </w:r>
      <w:proofErr w:type="gramStart"/>
      <w:r>
        <w:t>KC  (</w:t>
      </w:r>
      <w:proofErr w:type="gramEnd"/>
      <w:r>
        <w:t>2010) A spectral analysis approach for determination of regional rates of cerebral protein synthesis with the L-[1-</w:t>
      </w:r>
      <w:r w:rsidRPr="00D35874">
        <w:rPr>
          <w:vertAlign w:val="superscript"/>
        </w:rPr>
        <w:t>11</w:t>
      </w:r>
      <w:r>
        <w:t xml:space="preserve">C]leucine PET method. </w:t>
      </w:r>
      <w:r w:rsidRPr="00BA4A24">
        <w:t xml:space="preserve">J Cereb Blood Flow </w:t>
      </w:r>
      <w:proofErr w:type="spellStart"/>
      <w:r w:rsidRPr="00BA4A24">
        <w:t>Metab</w:t>
      </w:r>
      <w:proofErr w:type="spellEnd"/>
      <w:r w:rsidRPr="00BA4A24">
        <w:t xml:space="preserve"> 30</w:t>
      </w:r>
      <w:r>
        <w:t>:</w:t>
      </w:r>
      <w:r w:rsidRPr="00BA4A24">
        <w:t xml:space="preserve"> 1460 - 1476.</w:t>
      </w:r>
    </w:p>
    <w:p w14:paraId="7F36E510" w14:textId="6A1350E0" w:rsidR="004D765E" w:rsidRDefault="004D765E" w:rsidP="004D765E">
      <w:pPr>
        <w:pStyle w:val="Heading1"/>
      </w:pPr>
      <w:r>
        <w:t>Supplementary figure legends</w:t>
      </w:r>
    </w:p>
    <w:p w14:paraId="77FE8268" w14:textId="7908CA94" w:rsidR="004D765E" w:rsidRDefault="004D765E" w:rsidP="004D765E">
      <w:r w:rsidRPr="0065414C">
        <w:t xml:space="preserve">Figure 1: </w:t>
      </w:r>
      <w:r w:rsidR="003A6850">
        <w:t>Example t</w:t>
      </w:r>
      <w:r w:rsidRPr="0065414C">
        <w:t>ime course of [11</w:t>
      </w:r>
      <w:proofErr w:type="gramStart"/>
      <w:r w:rsidRPr="0065414C">
        <w:t>C]leucine</w:t>
      </w:r>
      <w:proofErr w:type="gramEnd"/>
      <w:r w:rsidRPr="0065414C">
        <w:t xml:space="preserve"> plasma free fraction measured in  plasma samples from a young volunteer in the present study (red dots) compared to a population curve (green) published by Sundaram et al.</w:t>
      </w:r>
      <w:r w:rsidR="0052585A">
        <w:t xml:space="preserve"> [9]</w:t>
      </w:r>
      <w:r w:rsidRPr="0065414C">
        <w:t>.</w:t>
      </w:r>
    </w:p>
    <w:p w14:paraId="79DDC9B0" w14:textId="77777777" w:rsidR="004D765E" w:rsidRDefault="004D765E" w:rsidP="004D765E">
      <w:r w:rsidRPr="0065414C">
        <w:t xml:space="preserve">Figure </w:t>
      </w:r>
      <w:r>
        <w:t>2</w:t>
      </w:r>
      <w:r w:rsidRPr="0065414C">
        <w:t>: Proportion of calculated intracellular fraction of plasma-derived leucine</w:t>
      </w:r>
      <w:r>
        <w:t xml:space="preserve">, </w:t>
      </w:r>
      <w:r>
        <w:rPr>
          <w:rFonts w:cstheme="minorHAnsi"/>
        </w:rPr>
        <w:t>λ</w:t>
      </w:r>
      <w:r w:rsidRPr="0065414C">
        <w:t xml:space="preserve"> (box plot)</w:t>
      </w:r>
    </w:p>
    <w:p w14:paraId="4C8F5328" w14:textId="77777777" w:rsidR="004D765E" w:rsidRDefault="004D765E" w:rsidP="004D765E">
      <w:r>
        <w:br w:type="page"/>
      </w:r>
    </w:p>
    <w:p w14:paraId="317606DD" w14:textId="77777777" w:rsidR="004D765E" w:rsidRDefault="004D765E" w:rsidP="004D765E">
      <w:pPr>
        <w:pStyle w:val="Heading1"/>
      </w:pPr>
      <w:r>
        <w:lastRenderedPageBreak/>
        <w:t>Supplementary figures</w:t>
      </w:r>
    </w:p>
    <w:p w14:paraId="17F22441" w14:textId="77777777" w:rsidR="004D765E" w:rsidRDefault="004D765E" w:rsidP="004D765E"/>
    <w:p w14:paraId="3F658E88" w14:textId="77777777" w:rsidR="004D765E" w:rsidRDefault="004D765E" w:rsidP="004D765E">
      <w:pPr>
        <w:rPr>
          <w:b/>
          <w:bCs/>
        </w:rPr>
      </w:pPr>
    </w:p>
    <w:p w14:paraId="3619C4BC" w14:textId="0D32F278" w:rsidR="004D765E" w:rsidRPr="00346726" w:rsidRDefault="00101A06" w:rsidP="004D765E">
      <w:pPr>
        <w:rPr>
          <w:b/>
          <w:bCs/>
        </w:rPr>
      </w:pPr>
      <w:r>
        <w:rPr>
          <w:b/>
          <w:bCs/>
          <w:noProof/>
          <w:lang w:eastAsia="en-GB"/>
        </w:rPr>
        <w:drawing>
          <wp:inline distT="0" distB="0" distL="0" distR="0" wp14:anchorId="3FC024F5" wp14:editId="768CA85A">
            <wp:extent cx="5760720" cy="43205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rev.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159D2529" w14:textId="68E40388" w:rsidR="004D765E" w:rsidRPr="00CA2310" w:rsidRDefault="004D765E" w:rsidP="004D765E">
      <w:pPr>
        <w:pStyle w:val="Caption"/>
        <w:jc w:val="center"/>
        <w:rPr>
          <w:sz w:val="22"/>
          <w:szCs w:val="22"/>
          <w:lang w:val="en-US"/>
        </w:rPr>
      </w:pPr>
      <w:r w:rsidRPr="00CA2310">
        <w:rPr>
          <w:sz w:val="22"/>
          <w:szCs w:val="22"/>
          <w:lang w:val="en-US"/>
        </w:rPr>
        <w:t xml:space="preserve">Figure </w:t>
      </w:r>
      <w:r w:rsidRPr="00CA2310">
        <w:rPr>
          <w:sz w:val="22"/>
          <w:szCs w:val="22"/>
        </w:rPr>
        <w:fldChar w:fldCharType="begin"/>
      </w:r>
      <w:r w:rsidRPr="00CA2310">
        <w:rPr>
          <w:sz w:val="22"/>
          <w:szCs w:val="22"/>
          <w:lang w:val="en-US"/>
        </w:rPr>
        <w:instrText xml:space="preserve"> SEQ Figure \* ARABIC </w:instrText>
      </w:r>
      <w:r w:rsidRPr="00CA2310">
        <w:rPr>
          <w:sz w:val="22"/>
          <w:szCs w:val="22"/>
        </w:rPr>
        <w:fldChar w:fldCharType="separate"/>
      </w:r>
      <w:r>
        <w:rPr>
          <w:noProof/>
          <w:sz w:val="22"/>
          <w:szCs w:val="22"/>
          <w:lang w:val="en-US"/>
        </w:rPr>
        <w:t>1</w:t>
      </w:r>
      <w:r w:rsidRPr="00CA2310">
        <w:rPr>
          <w:sz w:val="22"/>
          <w:szCs w:val="22"/>
        </w:rPr>
        <w:fldChar w:fldCharType="end"/>
      </w:r>
      <w:r w:rsidRPr="00CA2310">
        <w:rPr>
          <w:sz w:val="22"/>
          <w:szCs w:val="22"/>
          <w:lang w:val="en-US"/>
        </w:rPr>
        <w:t xml:space="preserve">: </w:t>
      </w:r>
      <w:r w:rsidR="003A6850">
        <w:rPr>
          <w:sz w:val="22"/>
          <w:szCs w:val="22"/>
          <w:lang w:val="en-US"/>
        </w:rPr>
        <w:t>Example t</w:t>
      </w:r>
      <w:r w:rsidRPr="00CA2310">
        <w:rPr>
          <w:sz w:val="22"/>
          <w:szCs w:val="22"/>
          <w:lang w:val="en-US"/>
        </w:rPr>
        <w:t>ime course of [</w:t>
      </w:r>
      <w:r w:rsidRPr="009A1088">
        <w:rPr>
          <w:sz w:val="22"/>
          <w:szCs w:val="22"/>
          <w:vertAlign w:val="superscript"/>
          <w:lang w:val="en-US"/>
        </w:rPr>
        <w:t>11</w:t>
      </w:r>
      <w:proofErr w:type="gramStart"/>
      <w:r w:rsidRPr="00CA2310">
        <w:rPr>
          <w:sz w:val="22"/>
          <w:szCs w:val="22"/>
          <w:lang w:val="en-US"/>
        </w:rPr>
        <w:t>C]leucine</w:t>
      </w:r>
      <w:proofErr w:type="gramEnd"/>
      <w:r w:rsidRPr="00CA2310">
        <w:rPr>
          <w:sz w:val="22"/>
          <w:szCs w:val="22"/>
          <w:lang w:val="en-US"/>
        </w:rPr>
        <w:t xml:space="preserve"> plasma free fraction measured in  plasma sample</w:t>
      </w:r>
      <w:r>
        <w:rPr>
          <w:sz w:val="22"/>
          <w:szCs w:val="22"/>
          <w:lang w:val="en-US"/>
        </w:rPr>
        <w:t>s</w:t>
      </w:r>
      <w:r w:rsidRPr="00CA2310">
        <w:rPr>
          <w:sz w:val="22"/>
          <w:szCs w:val="22"/>
          <w:lang w:val="en-US"/>
        </w:rPr>
        <w:t xml:space="preserve"> from a </w:t>
      </w:r>
      <w:r>
        <w:rPr>
          <w:sz w:val="22"/>
          <w:szCs w:val="22"/>
          <w:lang w:val="en-US"/>
        </w:rPr>
        <w:t xml:space="preserve">young </w:t>
      </w:r>
      <w:r w:rsidRPr="00CA2310">
        <w:rPr>
          <w:sz w:val="22"/>
          <w:szCs w:val="22"/>
          <w:lang w:val="en-US"/>
        </w:rPr>
        <w:t xml:space="preserve">volunteer in the present study (red dots) compared to a population curve (green) published by Sundaram </w:t>
      </w:r>
      <w:r>
        <w:rPr>
          <w:sz w:val="22"/>
          <w:szCs w:val="22"/>
          <w:lang w:val="en-US"/>
        </w:rPr>
        <w:t xml:space="preserve">et al. </w:t>
      </w:r>
      <w:r w:rsidRPr="00CA2310">
        <w:rPr>
          <w:sz w:val="22"/>
          <w:szCs w:val="22"/>
          <w:lang w:val="en-US"/>
        </w:rPr>
        <w:t>(23).</w:t>
      </w:r>
    </w:p>
    <w:p w14:paraId="48A74699" w14:textId="77777777" w:rsidR="004D765E" w:rsidRDefault="004D765E" w:rsidP="004D765E"/>
    <w:p w14:paraId="544C37F8" w14:textId="77777777" w:rsidR="004D765E" w:rsidRDefault="004D765E" w:rsidP="004D765E">
      <w:r>
        <w:br w:type="page"/>
      </w:r>
    </w:p>
    <w:p w14:paraId="0B0BFD83" w14:textId="77777777" w:rsidR="004D765E" w:rsidRDefault="004D765E" w:rsidP="004D765E">
      <w:pPr>
        <w:keepNext/>
        <w:spacing w:line="360" w:lineRule="auto"/>
      </w:pPr>
      <w:r w:rsidRPr="00F112B7">
        <w:rPr>
          <w:noProof/>
          <w:lang w:eastAsia="en-GB"/>
        </w:rPr>
        <w:lastRenderedPageBreak/>
        <w:drawing>
          <wp:inline distT="0" distB="0" distL="0" distR="0" wp14:anchorId="23A5CEC3" wp14:editId="2AF9DBB8">
            <wp:extent cx="5760720" cy="3131185"/>
            <wp:effectExtent l="0" t="0" r="0" b="0"/>
            <wp:docPr id="213282166" name="Image 6" descr="A graph of different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different colored rectangles&#10;&#10;Description automatically generated"/>
                    <pic:cNvPicPr/>
                  </pic:nvPicPr>
                  <pic:blipFill>
                    <a:blip r:embed="rId9"/>
                    <a:stretch>
                      <a:fillRect/>
                    </a:stretch>
                  </pic:blipFill>
                  <pic:spPr>
                    <a:xfrm>
                      <a:off x="0" y="0"/>
                      <a:ext cx="5760720" cy="3131185"/>
                    </a:xfrm>
                    <a:prstGeom prst="rect">
                      <a:avLst/>
                    </a:prstGeom>
                  </pic:spPr>
                </pic:pic>
              </a:graphicData>
            </a:graphic>
          </wp:inline>
        </w:drawing>
      </w:r>
    </w:p>
    <w:p w14:paraId="1D69B9BD" w14:textId="51C3EF93" w:rsidR="00867DFB" w:rsidRPr="004D765E" w:rsidRDefault="004D765E" w:rsidP="004D765E">
      <w:pPr>
        <w:pStyle w:val="Caption"/>
        <w:rPr>
          <w:sz w:val="22"/>
          <w:szCs w:val="22"/>
        </w:rPr>
      </w:pPr>
      <w:r w:rsidRPr="00F112B7">
        <w:rPr>
          <w:sz w:val="22"/>
          <w:szCs w:val="22"/>
          <w:lang w:val="en-US"/>
        </w:rPr>
        <w:t xml:space="preserve">Figure </w:t>
      </w:r>
      <w:r>
        <w:rPr>
          <w:sz w:val="22"/>
          <w:szCs w:val="22"/>
        </w:rPr>
        <w:t>2</w:t>
      </w:r>
      <w:r w:rsidRPr="00F112B7">
        <w:rPr>
          <w:sz w:val="22"/>
          <w:szCs w:val="22"/>
          <w:lang w:val="en-US"/>
        </w:rPr>
        <w:t>: Proportion of calculated intracellular fraction of plasma-derived leucine</w:t>
      </w:r>
      <w:r>
        <w:rPr>
          <w:sz w:val="22"/>
          <w:szCs w:val="22"/>
          <w:lang w:val="en-US"/>
        </w:rPr>
        <w:t xml:space="preserve"> (box plot)</w:t>
      </w:r>
    </w:p>
    <w:sectPr w:rsidR="00867DFB" w:rsidRPr="004D765E">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480005" w14:textId="77777777" w:rsidR="00D45B1C" w:rsidRDefault="00D45B1C" w:rsidP="00461148">
      <w:pPr>
        <w:spacing w:after="0" w:line="240" w:lineRule="auto"/>
      </w:pPr>
      <w:r>
        <w:separator/>
      </w:r>
    </w:p>
  </w:endnote>
  <w:endnote w:type="continuationSeparator" w:id="0">
    <w:p w14:paraId="3C81CFBD" w14:textId="77777777" w:rsidR="00D45B1C" w:rsidRDefault="00D45B1C" w:rsidP="00461148">
      <w:pPr>
        <w:spacing w:after="0" w:line="240" w:lineRule="auto"/>
      </w:pPr>
      <w:r>
        <w:continuationSeparator/>
      </w:r>
    </w:p>
  </w:endnote>
  <w:endnote w:type="continuationNotice" w:id="1">
    <w:p w14:paraId="5EBA5EE7" w14:textId="77777777" w:rsidR="00D45B1C" w:rsidRDefault="00D45B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155731"/>
      <w:docPartObj>
        <w:docPartGallery w:val="Page Numbers (Bottom of Page)"/>
        <w:docPartUnique/>
      </w:docPartObj>
    </w:sdtPr>
    <w:sdtContent>
      <w:p w14:paraId="13120F4E" w14:textId="12B33AD4" w:rsidR="007C4318" w:rsidRDefault="007C4318">
        <w:pPr>
          <w:pStyle w:val="Footer"/>
          <w:jc w:val="center"/>
        </w:pPr>
        <w:r>
          <w:fldChar w:fldCharType="begin"/>
        </w:r>
        <w:r>
          <w:instrText>PAGE   \* MERGEFORMAT</w:instrText>
        </w:r>
        <w:r>
          <w:fldChar w:fldCharType="separate"/>
        </w:r>
        <w:r w:rsidR="00F83C79">
          <w:rPr>
            <w:noProof/>
          </w:rPr>
          <w:t>1</w:t>
        </w:r>
        <w:r>
          <w:fldChar w:fldCharType="end"/>
        </w:r>
      </w:p>
    </w:sdtContent>
  </w:sdt>
  <w:p w14:paraId="70F0F782" w14:textId="77777777" w:rsidR="007C4318" w:rsidRDefault="007C43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54DEB" w14:textId="77777777" w:rsidR="00D45B1C" w:rsidRDefault="00D45B1C" w:rsidP="00461148">
      <w:pPr>
        <w:spacing w:after="0" w:line="240" w:lineRule="auto"/>
      </w:pPr>
      <w:r>
        <w:separator/>
      </w:r>
    </w:p>
  </w:footnote>
  <w:footnote w:type="continuationSeparator" w:id="0">
    <w:p w14:paraId="405E6909" w14:textId="77777777" w:rsidR="00D45B1C" w:rsidRDefault="00D45B1C" w:rsidP="00461148">
      <w:pPr>
        <w:spacing w:after="0" w:line="240" w:lineRule="auto"/>
      </w:pPr>
      <w:r>
        <w:continuationSeparator/>
      </w:r>
    </w:p>
  </w:footnote>
  <w:footnote w:type="continuationNotice" w:id="1">
    <w:p w14:paraId="1DB09005" w14:textId="77777777" w:rsidR="00D45B1C" w:rsidRDefault="00D45B1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82518"/>
    <w:multiLevelType w:val="hybridMultilevel"/>
    <w:tmpl w:val="4A18E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5743F2"/>
    <w:multiLevelType w:val="hybridMultilevel"/>
    <w:tmpl w:val="B1907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1B49C0"/>
    <w:multiLevelType w:val="hybridMultilevel"/>
    <w:tmpl w:val="FB8E22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860F73"/>
    <w:multiLevelType w:val="hybridMultilevel"/>
    <w:tmpl w:val="CF62A0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E8A0ECE"/>
    <w:multiLevelType w:val="hybridMultilevel"/>
    <w:tmpl w:val="5484BF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D0B72EC"/>
    <w:multiLevelType w:val="hybridMultilevel"/>
    <w:tmpl w:val="55B470A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6C7751D6"/>
    <w:multiLevelType w:val="hybridMultilevel"/>
    <w:tmpl w:val="A8320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1578967">
    <w:abstractNumId w:val="2"/>
  </w:num>
  <w:num w:numId="2" w16cid:durableId="1797331021">
    <w:abstractNumId w:val="3"/>
  </w:num>
  <w:num w:numId="3" w16cid:durableId="261761703">
    <w:abstractNumId w:val="6"/>
  </w:num>
  <w:num w:numId="4" w16cid:durableId="979186486">
    <w:abstractNumId w:val="4"/>
  </w:num>
  <w:num w:numId="5" w16cid:durableId="273483417">
    <w:abstractNumId w:val="1"/>
  </w:num>
  <w:num w:numId="6" w16cid:durableId="682822620">
    <w:abstractNumId w:val="0"/>
  </w:num>
  <w:num w:numId="7" w16cid:durableId="164137912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linkStyle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Imaging Bio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0292"/>
    <w:rsid w:val="00002AD1"/>
    <w:rsid w:val="0000455F"/>
    <w:rsid w:val="000046FB"/>
    <w:rsid w:val="00005B6E"/>
    <w:rsid w:val="0000645D"/>
    <w:rsid w:val="0001082A"/>
    <w:rsid w:val="00021DD3"/>
    <w:rsid w:val="00022742"/>
    <w:rsid w:val="00026784"/>
    <w:rsid w:val="00035FE1"/>
    <w:rsid w:val="000361AD"/>
    <w:rsid w:val="00045010"/>
    <w:rsid w:val="000477FE"/>
    <w:rsid w:val="00051C32"/>
    <w:rsid w:val="000527C2"/>
    <w:rsid w:val="000548AB"/>
    <w:rsid w:val="00054CA3"/>
    <w:rsid w:val="00055EE8"/>
    <w:rsid w:val="00056F51"/>
    <w:rsid w:val="000571AA"/>
    <w:rsid w:val="00065486"/>
    <w:rsid w:val="00065F9D"/>
    <w:rsid w:val="00066E1E"/>
    <w:rsid w:val="00066F13"/>
    <w:rsid w:val="00067AA4"/>
    <w:rsid w:val="000702A4"/>
    <w:rsid w:val="000747E4"/>
    <w:rsid w:val="000750BA"/>
    <w:rsid w:val="00075CBB"/>
    <w:rsid w:val="00081E31"/>
    <w:rsid w:val="0008542C"/>
    <w:rsid w:val="000856D8"/>
    <w:rsid w:val="00092969"/>
    <w:rsid w:val="00094E20"/>
    <w:rsid w:val="000A3352"/>
    <w:rsid w:val="000A5A21"/>
    <w:rsid w:val="000A6AB5"/>
    <w:rsid w:val="000B1846"/>
    <w:rsid w:val="000B19D4"/>
    <w:rsid w:val="000B3EF4"/>
    <w:rsid w:val="000B4626"/>
    <w:rsid w:val="000B5197"/>
    <w:rsid w:val="000B5B26"/>
    <w:rsid w:val="000B6CF9"/>
    <w:rsid w:val="000C00EC"/>
    <w:rsid w:val="000C0377"/>
    <w:rsid w:val="000C63B7"/>
    <w:rsid w:val="000D05C7"/>
    <w:rsid w:val="000D1551"/>
    <w:rsid w:val="000D2347"/>
    <w:rsid w:val="000D3702"/>
    <w:rsid w:val="000D3E14"/>
    <w:rsid w:val="000D6B9F"/>
    <w:rsid w:val="000D737F"/>
    <w:rsid w:val="000E6C7D"/>
    <w:rsid w:val="000F0716"/>
    <w:rsid w:val="000F149F"/>
    <w:rsid w:val="000F6039"/>
    <w:rsid w:val="000F6939"/>
    <w:rsid w:val="00100404"/>
    <w:rsid w:val="00101A06"/>
    <w:rsid w:val="00101DD9"/>
    <w:rsid w:val="00101E5C"/>
    <w:rsid w:val="00102464"/>
    <w:rsid w:val="0010628A"/>
    <w:rsid w:val="00110142"/>
    <w:rsid w:val="001106A7"/>
    <w:rsid w:val="0012442C"/>
    <w:rsid w:val="0012478D"/>
    <w:rsid w:val="00131BEA"/>
    <w:rsid w:val="00132156"/>
    <w:rsid w:val="0013285D"/>
    <w:rsid w:val="001360A3"/>
    <w:rsid w:val="001364F5"/>
    <w:rsid w:val="00136F9B"/>
    <w:rsid w:val="00141A1C"/>
    <w:rsid w:val="001426DF"/>
    <w:rsid w:val="001443FA"/>
    <w:rsid w:val="00146B4B"/>
    <w:rsid w:val="00147351"/>
    <w:rsid w:val="001500B8"/>
    <w:rsid w:val="00151618"/>
    <w:rsid w:val="00152B21"/>
    <w:rsid w:val="001552DE"/>
    <w:rsid w:val="001570B0"/>
    <w:rsid w:val="00162CEC"/>
    <w:rsid w:val="00163ADD"/>
    <w:rsid w:val="00164570"/>
    <w:rsid w:val="00164C5C"/>
    <w:rsid w:val="00174E73"/>
    <w:rsid w:val="00176976"/>
    <w:rsid w:val="00183520"/>
    <w:rsid w:val="00183F0B"/>
    <w:rsid w:val="00184A22"/>
    <w:rsid w:val="001918C0"/>
    <w:rsid w:val="00191954"/>
    <w:rsid w:val="00192EB0"/>
    <w:rsid w:val="00197DBE"/>
    <w:rsid w:val="001A0897"/>
    <w:rsid w:val="001A1E02"/>
    <w:rsid w:val="001B1888"/>
    <w:rsid w:val="001B1F1D"/>
    <w:rsid w:val="001B2651"/>
    <w:rsid w:val="001B5C26"/>
    <w:rsid w:val="001B5C7D"/>
    <w:rsid w:val="001B5F58"/>
    <w:rsid w:val="001B7A84"/>
    <w:rsid w:val="001B7E15"/>
    <w:rsid w:val="001C16D0"/>
    <w:rsid w:val="001C1A06"/>
    <w:rsid w:val="001C2EC7"/>
    <w:rsid w:val="001C3D66"/>
    <w:rsid w:val="001C594A"/>
    <w:rsid w:val="001C7AB4"/>
    <w:rsid w:val="001D08F9"/>
    <w:rsid w:val="001D564B"/>
    <w:rsid w:val="001D7BDE"/>
    <w:rsid w:val="001E01CB"/>
    <w:rsid w:val="001E0498"/>
    <w:rsid w:val="001E3B80"/>
    <w:rsid w:val="001E3F78"/>
    <w:rsid w:val="001F06AD"/>
    <w:rsid w:val="001F105B"/>
    <w:rsid w:val="001F5071"/>
    <w:rsid w:val="001F53C8"/>
    <w:rsid w:val="001F540E"/>
    <w:rsid w:val="001F7386"/>
    <w:rsid w:val="00200954"/>
    <w:rsid w:val="00203203"/>
    <w:rsid w:val="0020467D"/>
    <w:rsid w:val="00204D1D"/>
    <w:rsid w:val="002100F4"/>
    <w:rsid w:val="00211245"/>
    <w:rsid w:val="00213A60"/>
    <w:rsid w:val="002166D6"/>
    <w:rsid w:val="0021786E"/>
    <w:rsid w:val="00225639"/>
    <w:rsid w:val="002267F1"/>
    <w:rsid w:val="00230802"/>
    <w:rsid w:val="002343A2"/>
    <w:rsid w:val="002351CB"/>
    <w:rsid w:val="00235ECD"/>
    <w:rsid w:val="00240F89"/>
    <w:rsid w:val="002419EE"/>
    <w:rsid w:val="0024256D"/>
    <w:rsid w:val="00242AD7"/>
    <w:rsid w:val="00243A94"/>
    <w:rsid w:val="00243CDD"/>
    <w:rsid w:val="00244B4A"/>
    <w:rsid w:val="002454D4"/>
    <w:rsid w:val="00247311"/>
    <w:rsid w:val="00247EA6"/>
    <w:rsid w:val="00250D5B"/>
    <w:rsid w:val="002524DB"/>
    <w:rsid w:val="00254AC1"/>
    <w:rsid w:val="00255731"/>
    <w:rsid w:val="0025726D"/>
    <w:rsid w:val="00260D37"/>
    <w:rsid w:val="002610E1"/>
    <w:rsid w:val="00261798"/>
    <w:rsid w:val="00264AB4"/>
    <w:rsid w:val="00265982"/>
    <w:rsid w:val="002664CA"/>
    <w:rsid w:val="002672F9"/>
    <w:rsid w:val="00274AA6"/>
    <w:rsid w:val="00274B15"/>
    <w:rsid w:val="002760E6"/>
    <w:rsid w:val="00276482"/>
    <w:rsid w:val="00283443"/>
    <w:rsid w:val="0028797A"/>
    <w:rsid w:val="00290558"/>
    <w:rsid w:val="00291442"/>
    <w:rsid w:val="00291D66"/>
    <w:rsid w:val="00292B21"/>
    <w:rsid w:val="002946F0"/>
    <w:rsid w:val="002A2436"/>
    <w:rsid w:val="002A2753"/>
    <w:rsid w:val="002A2987"/>
    <w:rsid w:val="002A622F"/>
    <w:rsid w:val="002A626E"/>
    <w:rsid w:val="002A6CB4"/>
    <w:rsid w:val="002B50BC"/>
    <w:rsid w:val="002B6663"/>
    <w:rsid w:val="002B6AFC"/>
    <w:rsid w:val="002C38C9"/>
    <w:rsid w:val="002C4692"/>
    <w:rsid w:val="002C4F4A"/>
    <w:rsid w:val="002C5403"/>
    <w:rsid w:val="002C5AEB"/>
    <w:rsid w:val="002D015A"/>
    <w:rsid w:val="002D2BCE"/>
    <w:rsid w:val="002D431F"/>
    <w:rsid w:val="002D52EC"/>
    <w:rsid w:val="002D5333"/>
    <w:rsid w:val="002D5556"/>
    <w:rsid w:val="002E0162"/>
    <w:rsid w:val="002E2E92"/>
    <w:rsid w:val="002E5893"/>
    <w:rsid w:val="002F09AB"/>
    <w:rsid w:val="003025D2"/>
    <w:rsid w:val="0030367D"/>
    <w:rsid w:val="00305119"/>
    <w:rsid w:val="00317766"/>
    <w:rsid w:val="003214D2"/>
    <w:rsid w:val="0032197A"/>
    <w:rsid w:val="00324229"/>
    <w:rsid w:val="003247D8"/>
    <w:rsid w:val="00340120"/>
    <w:rsid w:val="0034067E"/>
    <w:rsid w:val="003406B0"/>
    <w:rsid w:val="0034082E"/>
    <w:rsid w:val="003427FB"/>
    <w:rsid w:val="00343046"/>
    <w:rsid w:val="00343D24"/>
    <w:rsid w:val="003561AD"/>
    <w:rsid w:val="00360E2A"/>
    <w:rsid w:val="00361759"/>
    <w:rsid w:val="00361C7A"/>
    <w:rsid w:val="00361DB9"/>
    <w:rsid w:val="00362131"/>
    <w:rsid w:val="00362ADF"/>
    <w:rsid w:val="003631D7"/>
    <w:rsid w:val="0036661E"/>
    <w:rsid w:val="00366DAC"/>
    <w:rsid w:val="00367BF8"/>
    <w:rsid w:val="00367EAB"/>
    <w:rsid w:val="0037295C"/>
    <w:rsid w:val="00375ED6"/>
    <w:rsid w:val="00376D48"/>
    <w:rsid w:val="003814D1"/>
    <w:rsid w:val="0038413C"/>
    <w:rsid w:val="003843BA"/>
    <w:rsid w:val="003846BA"/>
    <w:rsid w:val="003848C3"/>
    <w:rsid w:val="0038781E"/>
    <w:rsid w:val="00387BC2"/>
    <w:rsid w:val="0039084C"/>
    <w:rsid w:val="00393D3C"/>
    <w:rsid w:val="003976C4"/>
    <w:rsid w:val="00397C30"/>
    <w:rsid w:val="003A1100"/>
    <w:rsid w:val="003A2114"/>
    <w:rsid w:val="003A45E3"/>
    <w:rsid w:val="003A5356"/>
    <w:rsid w:val="003A6850"/>
    <w:rsid w:val="003A77E8"/>
    <w:rsid w:val="003B42C9"/>
    <w:rsid w:val="003B489B"/>
    <w:rsid w:val="003C1C43"/>
    <w:rsid w:val="003C4B2B"/>
    <w:rsid w:val="003C71C2"/>
    <w:rsid w:val="003D0591"/>
    <w:rsid w:val="003D18D7"/>
    <w:rsid w:val="003D2DEB"/>
    <w:rsid w:val="003D349E"/>
    <w:rsid w:val="003D7E89"/>
    <w:rsid w:val="003E048D"/>
    <w:rsid w:val="003E7016"/>
    <w:rsid w:val="003E7A57"/>
    <w:rsid w:val="003F0131"/>
    <w:rsid w:val="003F2068"/>
    <w:rsid w:val="003F20C6"/>
    <w:rsid w:val="003F2902"/>
    <w:rsid w:val="003F411F"/>
    <w:rsid w:val="00401CF1"/>
    <w:rsid w:val="00402347"/>
    <w:rsid w:val="00404817"/>
    <w:rsid w:val="004062CF"/>
    <w:rsid w:val="00407F61"/>
    <w:rsid w:val="00412CBC"/>
    <w:rsid w:val="00413C50"/>
    <w:rsid w:val="00413CDC"/>
    <w:rsid w:val="00421FF5"/>
    <w:rsid w:val="004221BA"/>
    <w:rsid w:val="00426B2C"/>
    <w:rsid w:val="004277D7"/>
    <w:rsid w:val="00430EBD"/>
    <w:rsid w:val="00433986"/>
    <w:rsid w:val="00433D2E"/>
    <w:rsid w:val="004355A4"/>
    <w:rsid w:val="00435C00"/>
    <w:rsid w:val="00435C4F"/>
    <w:rsid w:val="00437C6E"/>
    <w:rsid w:val="0044169E"/>
    <w:rsid w:val="00443CA8"/>
    <w:rsid w:val="00444693"/>
    <w:rsid w:val="0044520D"/>
    <w:rsid w:val="0045013A"/>
    <w:rsid w:val="00450605"/>
    <w:rsid w:val="004524F1"/>
    <w:rsid w:val="00452505"/>
    <w:rsid w:val="004534A3"/>
    <w:rsid w:val="004539E6"/>
    <w:rsid w:val="0045668B"/>
    <w:rsid w:val="004600CA"/>
    <w:rsid w:val="00461148"/>
    <w:rsid w:val="0046212E"/>
    <w:rsid w:val="00464E35"/>
    <w:rsid w:val="004720ED"/>
    <w:rsid w:val="00475624"/>
    <w:rsid w:val="00475C5E"/>
    <w:rsid w:val="00476D17"/>
    <w:rsid w:val="00480489"/>
    <w:rsid w:val="00483346"/>
    <w:rsid w:val="004852A7"/>
    <w:rsid w:val="004867C9"/>
    <w:rsid w:val="0049180A"/>
    <w:rsid w:val="00492452"/>
    <w:rsid w:val="00493030"/>
    <w:rsid w:val="00493084"/>
    <w:rsid w:val="00495DDF"/>
    <w:rsid w:val="00497315"/>
    <w:rsid w:val="004A2A0C"/>
    <w:rsid w:val="004A34C0"/>
    <w:rsid w:val="004A737D"/>
    <w:rsid w:val="004B01AA"/>
    <w:rsid w:val="004B0F16"/>
    <w:rsid w:val="004B1D0B"/>
    <w:rsid w:val="004B3EB5"/>
    <w:rsid w:val="004B5F61"/>
    <w:rsid w:val="004B60A1"/>
    <w:rsid w:val="004C04A8"/>
    <w:rsid w:val="004C1714"/>
    <w:rsid w:val="004C243F"/>
    <w:rsid w:val="004C2F1C"/>
    <w:rsid w:val="004C39CA"/>
    <w:rsid w:val="004C4668"/>
    <w:rsid w:val="004C5291"/>
    <w:rsid w:val="004C7BA4"/>
    <w:rsid w:val="004D4515"/>
    <w:rsid w:val="004D765E"/>
    <w:rsid w:val="004E24E6"/>
    <w:rsid w:val="004E750B"/>
    <w:rsid w:val="004E7BE3"/>
    <w:rsid w:val="004E7C5F"/>
    <w:rsid w:val="004F1122"/>
    <w:rsid w:val="004F3238"/>
    <w:rsid w:val="004F5CD7"/>
    <w:rsid w:val="004F6242"/>
    <w:rsid w:val="005020A3"/>
    <w:rsid w:val="0050407B"/>
    <w:rsid w:val="00505BAE"/>
    <w:rsid w:val="00506D32"/>
    <w:rsid w:val="00511215"/>
    <w:rsid w:val="005113A0"/>
    <w:rsid w:val="005134C4"/>
    <w:rsid w:val="00513B4A"/>
    <w:rsid w:val="00514C5B"/>
    <w:rsid w:val="00515DEA"/>
    <w:rsid w:val="00516523"/>
    <w:rsid w:val="00517608"/>
    <w:rsid w:val="00524A25"/>
    <w:rsid w:val="0052585A"/>
    <w:rsid w:val="0052637E"/>
    <w:rsid w:val="005266A4"/>
    <w:rsid w:val="00526CC9"/>
    <w:rsid w:val="0053157B"/>
    <w:rsid w:val="00531A59"/>
    <w:rsid w:val="00534196"/>
    <w:rsid w:val="00535A17"/>
    <w:rsid w:val="00540FB8"/>
    <w:rsid w:val="00541194"/>
    <w:rsid w:val="00541942"/>
    <w:rsid w:val="00545F59"/>
    <w:rsid w:val="00550F00"/>
    <w:rsid w:val="00553983"/>
    <w:rsid w:val="0055551D"/>
    <w:rsid w:val="00557A84"/>
    <w:rsid w:val="00560439"/>
    <w:rsid w:val="00560AD0"/>
    <w:rsid w:val="00562CC8"/>
    <w:rsid w:val="00565B14"/>
    <w:rsid w:val="0056608C"/>
    <w:rsid w:val="00567938"/>
    <w:rsid w:val="00570A29"/>
    <w:rsid w:val="005717F3"/>
    <w:rsid w:val="00571B95"/>
    <w:rsid w:val="00571DA9"/>
    <w:rsid w:val="00580489"/>
    <w:rsid w:val="0058237F"/>
    <w:rsid w:val="00585C3F"/>
    <w:rsid w:val="00587245"/>
    <w:rsid w:val="00587F23"/>
    <w:rsid w:val="00592403"/>
    <w:rsid w:val="00597EEE"/>
    <w:rsid w:val="005A10DD"/>
    <w:rsid w:val="005A158A"/>
    <w:rsid w:val="005A4881"/>
    <w:rsid w:val="005A58A6"/>
    <w:rsid w:val="005A70CA"/>
    <w:rsid w:val="005A7461"/>
    <w:rsid w:val="005B0236"/>
    <w:rsid w:val="005B0E7B"/>
    <w:rsid w:val="005B55E3"/>
    <w:rsid w:val="005B77CB"/>
    <w:rsid w:val="005C6CB1"/>
    <w:rsid w:val="005D26C1"/>
    <w:rsid w:val="005D6A6E"/>
    <w:rsid w:val="005D70A5"/>
    <w:rsid w:val="005E0260"/>
    <w:rsid w:val="005E0786"/>
    <w:rsid w:val="005E0A8E"/>
    <w:rsid w:val="005E7401"/>
    <w:rsid w:val="005F0996"/>
    <w:rsid w:val="005F411D"/>
    <w:rsid w:val="005F739E"/>
    <w:rsid w:val="00601B66"/>
    <w:rsid w:val="00601EFB"/>
    <w:rsid w:val="00602771"/>
    <w:rsid w:val="00605D7C"/>
    <w:rsid w:val="00605D7E"/>
    <w:rsid w:val="006125CB"/>
    <w:rsid w:val="00615C42"/>
    <w:rsid w:val="00615C99"/>
    <w:rsid w:val="00617DA1"/>
    <w:rsid w:val="0062191E"/>
    <w:rsid w:val="00621E8E"/>
    <w:rsid w:val="006247CC"/>
    <w:rsid w:val="00625A47"/>
    <w:rsid w:val="00625DE6"/>
    <w:rsid w:val="00633C33"/>
    <w:rsid w:val="00634415"/>
    <w:rsid w:val="006356AD"/>
    <w:rsid w:val="0063681E"/>
    <w:rsid w:val="00640058"/>
    <w:rsid w:val="006410CC"/>
    <w:rsid w:val="006423BD"/>
    <w:rsid w:val="00644CB4"/>
    <w:rsid w:val="006466F5"/>
    <w:rsid w:val="00646BA5"/>
    <w:rsid w:val="00650EBD"/>
    <w:rsid w:val="006511FB"/>
    <w:rsid w:val="00653371"/>
    <w:rsid w:val="0065414C"/>
    <w:rsid w:val="00654BEC"/>
    <w:rsid w:val="00656074"/>
    <w:rsid w:val="00656C84"/>
    <w:rsid w:val="00656F83"/>
    <w:rsid w:val="00656FCC"/>
    <w:rsid w:val="0065761A"/>
    <w:rsid w:val="00662D3C"/>
    <w:rsid w:val="006633A7"/>
    <w:rsid w:val="00663DCE"/>
    <w:rsid w:val="00664C93"/>
    <w:rsid w:val="006650BF"/>
    <w:rsid w:val="00665C6B"/>
    <w:rsid w:val="00670FBD"/>
    <w:rsid w:val="00672F5F"/>
    <w:rsid w:val="006736C9"/>
    <w:rsid w:val="006762F0"/>
    <w:rsid w:val="0068040A"/>
    <w:rsid w:val="00685B2F"/>
    <w:rsid w:val="00687199"/>
    <w:rsid w:val="006909D1"/>
    <w:rsid w:val="006914A1"/>
    <w:rsid w:val="006921EE"/>
    <w:rsid w:val="0069453A"/>
    <w:rsid w:val="006A06B5"/>
    <w:rsid w:val="006A070C"/>
    <w:rsid w:val="006A0770"/>
    <w:rsid w:val="006A210B"/>
    <w:rsid w:val="006A3273"/>
    <w:rsid w:val="006A3E00"/>
    <w:rsid w:val="006A4137"/>
    <w:rsid w:val="006A50D9"/>
    <w:rsid w:val="006A5D00"/>
    <w:rsid w:val="006B0A2A"/>
    <w:rsid w:val="006B1BC5"/>
    <w:rsid w:val="006B1BE8"/>
    <w:rsid w:val="006B38FD"/>
    <w:rsid w:val="006B638C"/>
    <w:rsid w:val="006C3473"/>
    <w:rsid w:val="006C355E"/>
    <w:rsid w:val="006C62C7"/>
    <w:rsid w:val="006C62CD"/>
    <w:rsid w:val="006C6FD9"/>
    <w:rsid w:val="006D207B"/>
    <w:rsid w:val="006D2739"/>
    <w:rsid w:val="006D31F5"/>
    <w:rsid w:val="006D4743"/>
    <w:rsid w:val="006D4881"/>
    <w:rsid w:val="006D55C9"/>
    <w:rsid w:val="006D69C0"/>
    <w:rsid w:val="006D7672"/>
    <w:rsid w:val="006D7EA8"/>
    <w:rsid w:val="006E11C2"/>
    <w:rsid w:val="006E1534"/>
    <w:rsid w:val="006E45B3"/>
    <w:rsid w:val="006E7525"/>
    <w:rsid w:val="006F11F0"/>
    <w:rsid w:val="006F1B61"/>
    <w:rsid w:val="006F1D6B"/>
    <w:rsid w:val="006F2F04"/>
    <w:rsid w:val="006F312D"/>
    <w:rsid w:val="006F3AFE"/>
    <w:rsid w:val="00701DEE"/>
    <w:rsid w:val="00702D2B"/>
    <w:rsid w:val="007060F2"/>
    <w:rsid w:val="00710536"/>
    <w:rsid w:val="00710A1C"/>
    <w:rsid w:val="007132A7"/>
    <w:rsid w:val="00713EEC"/>
    <w:rsid w:val="00721523"/>
    <w:rsid w:val="00721A48"/>
    <w:rsid w:val="0072226B"/>
    <w:rsid w:val="00724A4F"/>
    <w:rsid w:val="0072611A"/>
    <w:rsid w:val="0072661D"/>
    <w:rsid w:val="0072670B"/>
    <w:rsid w:val="0072751F"/>
    <w:rsid w:val="00732722"/>
    <w:rsid w:val="0073350E"/>
    <w:rsid w:val="00735A1D"/>
    <w:rsid w:val="007371D3"/>
    <w:rsid w:val="007374A5"/>
    <w:rsid w:val="00741197"/>
    <w:rsid w:val="007416D3"/>
    <w:rsid w:val="00741B4F"/>
    <w:rsid w:val="00745B72"/>
    <w:rsid w:val="0074704A"/>
    <w:rsid w:val="00750497"/>
    <w:rsid w:val="00752C93"/>
    <w:rsid w:val="00754011"/>
    <w:rsid w:val="00754025"/>
    <w:rsid w:val="00755722"/>
    <w:rsid w:val="00756148"/>
    <w:rsid w:val="00767EDE"/>
    <w:rsid w:val="007708FA"/>
    <w:rsid w:val="0077185A"/>
    <w:rsid w:val="00773779"/>
    <w:rsid w:val="00775A24"/>
    <w:rsid w:val="00775DB0"/>
    <w:rsid w:val="007773E7"/>
    <w:rsid w:val="00777C2F"/>
    <w:rsid w:val="0078065E"/>
    <w:rsid w:val="00783510"/>
    <w:rsid w:val="00784002"/>
    <w:rsid w:val="00785498"/>
    <w:rsid w:val="00787F63"/>
    <w:rsid w:val="0079085D"/>
    <w:rsid w:val="00791BC3"/>
    <w:rsid w:val="00793CAE"/>
    <w:rsid w:val="00793EF3"/>
    <w:rsid w:val="007960A9"/>
    <w:rsid w:val="007965A3"/>
    <w:rsid w:val="007A216B"/>
    <w:rsid w:val="007A45EA"/>
    <w:rsid w:val="007A688F"/>
    <w:rsid w:val="007B2D1A"/>
    <w:rsid w:val="007B304E"/>
    <w:rsid w:val="007B3B42"/>
    <w:rsid w:val="007B6D41"/>
    <w:rsid w:val="007C23AF"/>
    <w:rsid w:val="007C3383"/>
    <w:rsid w:val="007C4318"/>
    <w:rsid w:val="007C4528"/>
    <w:rsid w:val="007C4763"/>
    <w:rsid w:val="007C543C"/>
    <w:rsid w:val="007C6EE6"/>
    <w:rsid w:val="007C7105"/>
    <w:rsid w:val="007D0416"/>
    <w:rsid w:val="007D26CE"/>
    <w:rsid w:val="007D6783"/>
    <w:rsid w:val="007D6CF6"/>
    <w:rsid w:val="007D7050"/>
    <w:rsid w:val="007E1486"/>
    <w:rsid w:val="007E1826"/>
    <w:rsid w:val="007E1AC3"/>
    <w:rsid w:val="007E1F4B"/>
    <w:rsid w:val="007E2C12"/>
    <w:rsid w:val="007E4C9A"/>
    <w:rsid w:val="007E51D6"/>
    <w:rsid w:val="007E53E0"/>
    <w:rsid w:val="007E6AFE"/>
    <w:rsid w:val="007F4091"/>
    <w:rsid w:val="007F49BD"/>
    <w:rsid w:val="007F5D7D"/>
    <w:rsid w:val="008012AF"/>
    <w:rsid w:val="0080284F"/>
    <w:rsid w:val="00802FC1"/>
    <w:rsid w:val="008049A0"/>
    <w:rsid w:val="00805CF8"/>
    <w:rsid w:val="00811735"/>
    <w:rsid w:val="00811BC0"/>
    <w:rsid w:val="008122F7"/>
    <w:rsid w:val="00814603"/>
    <w:rsid w:val="00814D6F"/>
    <w:rsid w:val="0081544E"/>
    <w:rsid w:val="00815FFE"/>
    <w:rsid w:val="008200E8"/>
    <w:rsid w:val="00821DB4"/>
    <w:rsid w:val="00821DD1"/>
    <w:rsid w:val="00822217"/>
    <w:rsid w:val="00826808"/>
    <w:rsid w:val="00827CC8"/>
    <w:rsid w:val="00830F77"/>
    <w:rsid w:val="00836E30"/>
    <w:rsid w:val="008370E5"/>
    <w:rsid w:val="00841246"/>
    <w:rsid w:val="00842B75"/>
    <w:rsid w:val="0084357B"/>
    <w:rsid w:val="00847D09"/>
    <w:rsid w:val="008502E6"/>
    <w:rsid w:val="00850D58"/>
    <w:rsid w:val="0085125E"/>
    <w:rsid w:val="00851BA6"/>
    <w:rsid w:val="00852598"/>
    <w:rsid w:val="008530EE"/>
    <w:rsid w:val="00853B6E"/>
    <w:rsid w:val="00856736"/>
    <w:rsid w:val="00857A9F"/>
    <w:rsid w:val="00857FC1"/>
    <w:rsid w:val="008633B6"/>
    <w:rsid w:val="008649C9"/>
    <w:rsid w:val="00864C7B"/>
    <w:rsid w:val="00864D60"/>
    <w:rsid w:val="00867DFB"/>
    <w:rsid w:val="00872A63"/>
    <w:rsid w:val="00875120"/>
    <w:rsid w:val="00877B48"/>
    <w:rsid w:val="0088128E"/>
    <w:rsid w:val="00881967"/>
    <w:rsid w:val="00882F4E"/>
    <w:rsid w:val="00885EEF"/>
    <w:rsid w:val="00890466"/>
    <w:rsid w:val="00892090"/>
    <w:rsid w:val="008971C8"/>
    <w:rsid w:val="00897390"/>
    <w:rsid w:val="008A00D1"/>
    <w:rsid w:val="008A1738"/>
    <w:rsid w:val="008A2893"/>
    <w:rsid w:val="008A50F8"/>
    <w:rsid w:val="008A53EE"/>
    <w:rsid w:val="008A558A"/>
    <w:rsid w:val="008A5838"/>
    <w:rsid w:val="008A5AFF"/>
    <w:rsid w:val="008B25BF"/>
    <w:rsid w:val="008B2669"/>
    <w:rsid w:val="008B5377"/>
    <w:rsid w:val="008B5CB3"/>
    <w:rsid w:val="008C12AE"/>
    <w:rsid w:val="008C13FC"/>
    <w:rsid w:val="008C7C1E"/>
    <w:rsid w:val="008D0F4C"/>
    <w:rsid w:val="008D5E80"/>
    <w:rsid w:val="008D6A90"/>
    <w:rsid w:val="008D6FAD"/>
    <w:rsid w:val="008E0162"/>
    <w:rsid w:val="008E034F"/>
    <w:rsid w:val="008E4251"/>
    <w:rsid w:val="008E4D66"/>
    <w:rsid w:val="008E5E2C"/>
    <w:rsid w:val="008E66A1"/>
    <w:rsid w:val="008E71E0"/>
    <w:rsid w:val="008E795E"/>
    <w:rsid w:val="008E7ACE"/>
    <w:rsid w:val="008F11EC"/>
    <w:rsid w:val="008F213C"/>
    <w:rsid w:val="008F2205"/>
    <w:rsid w:val="008F392F"/>
    <w:rsid w:val="008F3C5F"/>
    <w:rsid w:val="008F78B9"/>
    <w:rsid w:val="00900383"/>
    <w:rsid w:val="0090201F"/>
    <w:rsid w:val="0090462B"/>
    <w:rsid w:val="00904983"/>
    <w:rsid w:val="00904F6E"/>
    <w:rsid w:val="009068DA"/>
    <w:rsid w:val="00907438"/>
    <w:rsid w:val="00910159"/>
    <w:rsid w:val="00911064"/>
    <w:rsid w:val="009113DE"/>
    <w:rsid w:val="00912622"/>
    <w:rsid w:val="0091350F"/>
    <w:rsid w:val="009208BE"/>
    <w:rsid w:val="00920B22"/>
    <w:rsid w:val="00925EDB"/>
    <w:rsid w:val="0092627C"/>
    <w:rsid w:val="00927365"/>
    <w:rsid w:val="00927D80"/>
    <w:rsid w:val="00930ABB"/>
    <w:rsid w:val="00932956"/>
    <w:rsid w:val="00932AC7"/>
    <w:rsid w:val="00936BB0"/>
    <w:rsid w:val="009417F2"/>
    <w:rsid w:val="00942179"/>
    <w:rsid w:val="009422BC"/>
    <w:rsid w:val="00942830"/>
    <w:rsid w:val="0094377D"/>
    <w:rsid w:val="009446B9"/>
    <w:rsid w:val="00946414"/>
    <w:rsid w:val="0094705F"/>
    <w:rsid w:val="0094765E"/>
    <w:rsid w:val="00957A94"/>
    <w:rsid w:val="00961584"/>
    <w:rsid w:val="0096254B"/>
    <w:rsid w:val="00962EE2"/>
    <w:rsid w:val="0096309B"/>
    <w:rsid w:val="00963EA3"/>
    <w:rsid w:val="0096476A"/>
    <w:rsid w:val="00965FBE"/>
    <w:rsid w:val="00970185"/>
    <w:rsid w:val="00971E11"/>
    <w:rsid w:val="00973544"/>
    <w:rsid w:val="00977609"/>
    <w:rsid w:val="00977FC8"/>
    <w:rsid w:val="00981163"/>
    <w:rsid w:val="00981D0F"/>
    <w:rsid w:val="00985E69"/>
    <w:rsid w:val="00985F86"/>
    <w:rsid w:val="009951DB"/>
    <w:rsid w:val="009A1088"/>
    <w:rsid w:val="009A1716"/>
    <w:rsid w:val="009A2598"/>
    <w:rsid w:val="009A2B49"/>
    <w:rsid w:val="009A3BD2"/>
    <w:rsid w:val="009A3F54"/>
    <w:rsid w:val="009A4B03"/>
    <w:rsid w:val="009B029D"/>
    <w:rsid w:val="009B02B4"/>
    <w:rsid w:val="009B169A"/>
    <w:rsid w:val="009B19E4"/>
    <w:rsid w:val="009B5386"/>
    <w:rsid w:val="009C0BA8"/>
    <w:rsid w:val="009C1E79"/>
    <w:rsid w:val="009C2B72"/>
    <w:rsid w:val="009C359E"/>
    <w:rsid w:val="009C426B"/>
    <w:rsid w:val="009C74F9"/>
    <w:rsid w:val="009D17CF"/>
    <w:rsid w:val="009D17ED"/>
    <w:rsid w:val="009D1CF4"/>
    <w:rsid w:val="009D72FF"/>
    <w:rsid w:val="009E4832"/>
    <w:rsid w:val="009E4990"/>
    <w:rsid w:val="009E4C86"/>
    <w:rsid w:val="009E510B"/>
    <w:rsid w:val="009F0310"/>
    <w:rsid w:val="009F099A"/>
    <w:rsid w:val="009F0F76"/>
    <w:rsid w:val="009F1BC1"/>
    <w:rsid w:val="009F53A9"/>
    <w:rsid w:val="009F59DC"/>
    <w:rsid w:val="009F5BB7"/>
    <w:rsid w:val="00A00111"/>
    <w:rsid w:val="00A034E8"/>
    <w:rsid w:val="00A054E8"/>
    <w:rsid w:val="00A06F51"/>
    <w:rsid w:val="00A10387"/>
    <w:rsid w:val="00A12730"/>
    <w:rsid w:val="00A12B6C"/>
    <w:rsid w:val="00A14F16"/>
    <w:rsid w:val="00A17F8E"/>
    <w:rsid w:val="00A20292"/>
    <w:rsid w:val="00A20E27"/>
    <w:rsid w:val="00A2215B"/>
    <w:rsid w:val="00A22A29"/>
    <w:rsid w:val="00A230D2"/>
    <w:rsid w:val="00A232F4"/>
    <w:rsid w:val="00A23A77"/>
    <w:rsid w:val="00A23F2C"/>
    <w:rsid w:val="00A251A2"/>
    <w:rsid w:val="00A2733C"/>
    <w:rsid w:val="00A30931"/>
    <w:rsid w:val="00A36062"/>
    <w:rsid w:val="00A37B1A"/>
    <w:rsid w:val="00A37E9E"/>
    <w:rsid w:val="00A40470"/>
    <w:rsid w:val="00A40D24"/>
    <w:rsid w:val="00A44B6D"/>
    <w:rsid w:val="00A514A0"/>
    <w:rsid w:val="00A52074"/>
    <w:rsid w:val="00A52C0A"/>
    <w:rsid w:val="00A531F7"/>
    <w:rsid w:val="00A5376A"/>
    <w:rsid w:val="00A545B2"/>
    <w:rsid w:val="00A554C2"/>
    <w:rsid w:val="00A56077"/>
    <w:rsid w:val="00A57D44"/>
    <w:rsid w:val="00A6197C"/>
    <w:rsid w:val="00A63906"/>
    <w:rsid w:val="00A63DA4"/>
    <w:rsid w:val="00A66377"/>
    <w:rsid w:val="00A73025"/>
    <w:rsid w:val="00A73962"/>
    <w:rsid w:val="00A75F4D"/>
    <w:rsid w:val="00A7755B"/>
    <w:rsid w:val="00A77F48"/>
    <w:rsid w:val="00A81124"/>
    <w:rsid w:val="00A81891"/>
    <w:rsid w:val="00A825FB"/>
    <w:rsid w:val="00A912B8"/>
    <w:rsid w:val="00A924BC"/>
    <w:rsid w:val="00A936D2"/>
    <w:rsid w:val="00A94AC2"/>
    <w:rsid w:val="00A963FE"/>
    <w:rsid w:val="00A970FA"/>
    <w:rsid w:val="00AA0FD8"/>
    <w:rsid w:val="00AA1984"/>
    <w:rsid w:val="00AA238A"/>
    <w:rsid w:val="00AA2DDB"/>
    <w:rsid w:val="00AA571D"/>
    <w:rsid w:val="00AA5828"/>
    <w:rsid w:val="00AB0685"/>
    <w:rsid w:val="00AB118A"/>
    <w:rsid w:val="00AB451B"/>
    <w:rsid w:val="00AB48EF"/>
    <w:rsid w:val="00AB54DF"/>
    <w:rsid w:val="00AB784B"/>
    <w:rsid w:val="00AC03DD"/>
    <w:rsid w:val="00AC1591"/>
    <w:rsid w:val="00AC304C"/>
    <w:rsid w:val="00AC6FDE"/>
    <w:rsid w:val="00AC73BD"/>
    <w:rsid w:val="00AD1A16"/>
    <w:rsid w:val="00AD1A9A"/>
    <w:rsid w:val="00AD26D8"/>
    <w:rsid w:val="00AE0B0D"/>
    <w:rsid w:val="00AE22FE"/>
    <w:rsid w:val="00AE3224"/>
    <w:rsid w:val="00AE749F"/>
    <w:rsid w:val="00AE7BDB"/>
    <w:rsid w:val="00AF083A"/>
    <w:rsid w:val="00AF28F7"/>
    <w:rsid w:val="00AF39FC"/>
    <w:rsid w:val="00AF3E6C"/>
    <w:rsid w:val="00AF5602"/>
    <w:rsid w:val="00AF702E"/>
    <w:rsid w:val="00AF71BA"/>
    <w:rsid w:val="00B021DF"/>
    <w:rsid w:val="00B02ADA"/>
    <w:rsid w:val="00B04837"/>
    <w:rsid w:val="00B067E4"/>
    <w:rsid w:val="00B110E8"/>
    <w:rsid w:val="00B12A4D"/>
    <w:rsid w:val="00B13A69"/>
    <w:rsid w:val="00B1456A"/>
    <w:rsid w:val="00B16965"/>
    <w:rsid w:val="00B17AC3"/>
    <w:rsid w:val="00B21FCC"/>
    <w:rsid w:val="00B23D7C"/>
    <w:rsid w:val="00B24552"/>
    <w:rsid w:val="00B267DE"/>
    <w:rsid w:val="00B30787"/>
    <w:rsid w:val="00B321CA"/>
    <w:rsid w:val="00B34B8D"/>
    <w:rsid w:val="00B34D1D"/>
    <w:rsid w:val="00B3707D"/>
    <w:rsid w:val="00B412F1"/>
    <w:rsid w:val="00B43764"/>
    <w:rsid w:val="00B437FA"/>
    <w:rsid w:val="00B43EC3"/>
    <w:rsid w:val="00B44F86"/>
    <w:rsid w:val="00B46BE8"/>
    <w:rsid w:val="00B46CD1"/>
    <w:rsid w:val="00B46E67"/>
    <w:rsid w:val="00B52FD2"/>
    <w:rsid w:val="00B5316B"/>
    <w:rsid w:val="00B5333A"/>
    <w:rsid w:val="00B54720"/>
    <w:rsid w:val="00B55379"/>
    <w:rsid w:val="00B60371"/>
    <w:rsid w:val="00B62866"/>
    <w:rsid w:val="00B6484B"/>
    <w:rsid w:val="00B67F2A"/>
    <w:rsid w:val="00B7009E"/>
    <w:rsid w:val="00B71B96"/>
    <w:rsid w:val="00B7202D"/>
    <w:rsid w:val="00B73026"/>
    <w:rsid w:val="00B7396A"/>
    <w:rsid w:val="00B76B5F"/>
    <w:rsid w:val="00B776C1"/>
    <w:rsid w:val="00B8041B"/>
    <w:rsid w:val="00B814B9"/>
    <w:rsid w:val="00B85C05"/>
    <w:rsid w:val="00B95932"/>
    <w:rsid w:val="00BA094C"/>
    <w:rsid w:val="00BA311E"/>
    <w:rsid w:val="00BA4A24"/>
    <w:rsid w:val="00BA52BA"/>
    <w:rsid w:val="00BA5622"/>
    <w:rsid w:val="00BB7C30"/>
    <w:rsid w:val="00BC1394"/>
    <w:rsid w:val="00BC1B6A"/>
    <w:rsid w:val="00BC1FBA"/>
    <w:rsid w:val="00BC4C0A"/>
    <w:rsid w:val="00BC5C65"/>
    <w:rsid w:val="00BC7830"/>
    <w:rsid w:val="00BD088C"/>
    <w:rsid w:val="00BD466F"/>
    <w:rsid w:val="00BD4BD9"/>
    <w:rsid w:val="00BE0ACD"/>
    <w:rsid w:val="00BE755B"/>
    <w:rsid w:val="00BF5009"/>
    <w:rsid w:val="00BF55F6"/>
    <w:rsid w:val="00BF5715"/>
    <w:rsid w:val="00C03E77"/>
    <w:rsid w:val="00C10B92"/>
    <w:rsid w:val="00C11E5C"/>
    <w:rsid w:val="00C11E83"/>
    <w:rsid w:val="00C16C23"/>
    <w:rsid w:val="00C21A9E"/>
    <w:rsid w:val="00C2309D"/>
    <w:rsid w:val="00C2482E"/>
    <w:rsid w:val="00C24A42"/>
    <w:rsid w:val="00C26B92"/>
    <w:rsid w:val="00C26D77"/>
    <w:rsid w:val="00C2790B"/>
    <w:rsid w:val="00C3036E"/>
    <w:rsid w:val="00C31720"/>
    <w:rsid w:val="00C31EEE"/>
    <w:rsid w:val="00C3280F"/>
    <w:rsid w:val="00C361CA"/>
    <w:rsid w:val="00C3700F"/>
    <w:rsid w:val="00C373CE"/>
    <w:rsid w:val="00C37543"/>
    <w:rsid w:val="00C4124C"/>
    <w:rsid w:val="00C467C3"/>
    <w:rsid w:val="00C4698C"/>
    <w:rsid w:val="00C47A6A"/>
    <w:rsid w:val="00C565B0"/>
    <w:rsid w:val="00C568BA"/>
    <w:rsid w:val="00C578D7"/>
    <w:rsid w:val="00C57BE8"/>
    <w:rsid w:val="00C65AB5"/>
    <w:rsid w:val="00C662F3"/>
    <w:rsid w:val="00C66757"/>
    <w:rsid w:val="00C73A5A"/>
    <w:rsid w:val="00C74681"/>
    <w:rsid w:val="00C75208"/>
    <w:rsid w:val="00C75EC0"/>
    <w:rsid w:val="00C80E67"/>
    <w:rsid w:val="00C81EAD"/>
    <w:rsid w:val="00C83E86"/>
    <w:rsid w:val="00C84756"/>
    <w:rsid w:val="00C85475"/>
    <w:rsid w:val="00C8790B"/>
    <w:rsid w:val="00C90790"/>
    <w:rsid w:val="00C92883"/>
    <w:rsid w:val="00C93E4C"/>
    <w:rsid w:val="00C96BF2"/>
    <w:rsid w:val="00CA1343"/>
    <w:rsid w:val="00CA2296"/>
    <w:rsid w:val="00CA2310"/>
    <w:rsid w:val="00CA33B3"/>
    <w:rsid w:val="00CA6746"/>
    <w:rsid w:val="00CB0085"/>
    <w:rsid w:val="00CB012C"/>
    <w:rsid w:val="00CB10A2"/>
    <w:rsid w:val="00CB277F"/>
    <w:rsid w:val="00CB5C86"/>
    <w:rsid w:val="00CB7C6A"/>
    <w:rsid w:val="00CC0CB4"/>
    <w:rsid w:val="00CC1BFD"/>
    <w:rsid w:val="00CC2D7E"/>
    <w:rsid w:val="00CC600F"/>
    <w:rsid w:val="00CC6986"/>
    <w:rsid w:val="00CC7A62"/>
    <w:rsid w:val="00CD1D58"/>
    <w:rsid w:val="00CD3F25"/>
    <w:rsid w:val="00CD789A"/>
    <w:rsid w:val="00CE114D"/>
    <w:rsid w:val="00CE35A7"/>
    <w:rsid w:val="00D03403"/>
    <w:rsid w:val="00D04BE4"/>
    <w:rsid w:val="00D14434"/>
    <w:rsid w:val="00D14F9B"/>
    <w:rsid w:val="00D15F69"/>
    <w:rsid w:val="00D17F0F"/>
    <w:rsid w:val="00D202C4"/>
    <w:rsid w:val="00D209D6"/>
    <w:rsid w:val="00D21AD3"/>
    <w:rsid w:val="00D22B8F"/>
    <w:rsid w:val="00D24671"/>
    <w:rsid w:val="00D27B2D"/>
    <w:rsid w:val="00D35874"/>
    <w:rsid w:val="00D35D07"/>
    <w:rsid w:val="00D43E7C"/>
    <w:rsid w:val="00D45B1C"/>
    <w:rsid w:val="00D46074"/>
    <w:rsid w:val="00D46FD2"/>
    <w:rsid w:val="00D50C80"/>
    <w:rsid w:val="00D51A33"/>
    <w:rsid w:val="00D51E02"/>
    <w:rsid w:val="00D52E4F"/>
    <w:rsid w:val="00D5353C"/>
    <w:rsid w:val="00D53976"/>
    <w:rsid w:val="00D54A13"/>
    <w:rsid w:val="00D556BD"/>
    <w:rsid w:val="00D57BCA"/>
    <w:rsid w:val="00D60457"/>
    <w:rsid w:val="00D614EC"/>
    <w:rsid w:val="00D6343A"/>
    <w:rsid w:val="00D63630"/>
    <w:rsid w:val="00D63DEC"/>
    <w:rsid w:val="00D660A6"/>
    <w:rsid w:val="00D70F02"/>
    <w:rsid w:val="00D72321"/>
    <w:rsid w:val="00D72843"/>
    <w:rsid w:val="00D72D3C"/>
    <w:rsid w:val="00D80927"/>
    <w:rsid w:val="00D82A33"/>
    <w:rsid w:val="00D8382B"/>
    <w:rsid w:val="00D83EF1"/>
    <w:rsid w:val="00D85442"/>
    <w:rsid w:val="00D87E7F"/>
    <w:rsid w:val="00D9097B"/>
    <w:rsid w:val="00D9541C"/>
    <w:rsid w:val="00D956DD"/>
    <w:rsid w:val="00D960A3"/>
    <w:rsid w:val="00D9643B"/>
    <w:rsid w:val="00D970D4"/>
    <w:rsid w:val="00DA1B64"/>
    <w:rsid w:val="00DA1EAD"/>
    <w:rsid w:val="00DB042C"/>
    <w:rsid w:val="00DB09D9"/>
    <w:rsid w:val="00DB2A8D"/>
    <w:rsid w:val="00DB40F0"/>
    <w:rsid w:val="00DB435E"/>
    <w:rsid w:val="00DB5BD0"/>
    <w:rsid w:val="00DB6D6B"/>
    <w:rsid w:val="00DC0650"/>
    <w:rsid w:val="00DC11E5"/>
    <w:rsid w:val="00DC13B9"/>
    <w:rsid w:val="00DC3C5E"/>
    <w:rsid w:val="00DC65FF"/>
    <w:rsid w:val="00DC70EC"/>
    <w:rsid w:val="00DC776A"/>
    <w:rsid w:val="00DD1A7C"/>
    <w:rsid w:val="00DD31AB"/>
    <w:rsid w:val="00DD537C"/>
    <w:rsid w:val="00DD5650"/>
    <w:rsid w:val="00DD65FA"/>
    <w:rsid w:val="00DD761C"/>
    <w:rsid w:val="00DE0B90"/>
    <w:rsid w:val="00DE10AD"/>
    <w:rsid w:val="00DE18B1"/>
    <w:rsid w:val="00DE1BD5"/>
    <w:rsid w:val="00DE5E2C"/>
    <w:rsid w:val="00DE71BE"/>
    <w:rsid w:val="00DE73E6"/>
    <w:rsid w:val="00DF0D08"/>
    <w:rsid w:val="00DF125E"/>
    <w:rsid w:val="00DF25B4"/>
    <w:rsid w:val="00DF3190"/>
    <w:rsid w:val="00DF3A5E"/>
    <w:rsid w:val="00DF4042"/>
    <w:rsid w:val="00DF55DB"/>
    <w:rsid w:val="00DF5CCE"/>
    <w:rsid w:val="00DF7554"/>
    <w:rsid w:val="00DF7C65"/>
    <w:rsid w:val="00E01741"/>
    <w:rsid w:val="00E05E53"/>
    <w:rsid w:val="00E0775F"/>
    <w:rsid w:val="00E1013B"/>
    <w:rsid w:val="00E125A4"/>
    <w:rsid w:val="00E13C37"/>
    <w:rsid w:val="00E16522"/>
    <w:rsid w:val="00E20C22"/>
    <w:rsid w:val="00E2151A"/>
    <w:rsid w:val="00E2338E"/>
    <w:rsid w:val="00E30BBA"/>
    <w:rsid w:val="00E30D38"/>
    <w:rsid w:val="00E32361"/>
    <w:rsid w:val="00E331B7"/>
    <w:rsid w:val="00E33A97"/>
    <w:rsid w:val="00E36293"/>
    <w:rsid w:val="00E36E51"/>
    <w:rsid w:val="00E40ACB"/>
    <w:rsid w:val="00E41A31"/>
    <w:rsid w:val="00E44D7B"/>
    <w:rsid w:val="00E4603C"/>
    <w:rsid w:val="00E47A91"/>
    <w:rsid w:val="00E53111"/>
    <w:rsid w:val="00E54930"/>
    <w:rsid w:val="00E54E8B"/>
    <w:rsid w:val="00E57E01"/>
    <w:rsid w:val="00E6361F"/>
    <w:rsid w:val="00E640ED"/>
    <w:rsid w:val="00E65A9E"/>
    <w:rsid w:val="00E660D7"/>
    <w:rsid w:val="00E66993"/>
    <w:rsid w:val="00E704F9"/>
    <w:rsid w:val="00E71A70"/>
    <w:rsid w:val="00E735D5"/>
    <w:rsid w:val="00E74546"/>
    <w:rsid w:val="00E7509A"/>
    <w:rsid w:val="00E7741B"/>
    <w:rsid w:val="00E81363"/>
    <w:rsid w:val="00E81678"/>
    <w:rsid w:val="00E90D02"/>
    <w:rsid w:val="00E916EA"/>
    <w:rsid w:val="00E940B8"/>
    <w:rsid w:val="00E95216"/>
    <w:rsid w:val="00E959DD"/>
    <w:rsid w:val="00EA3F92"/>
    <w:rsid w:val="00EA6A18"/>
    <w:rsid w:val="00EA7692"/>
    <w:rsid w:val="00EB1EE8"/>
    <w:rsid w:val="00EB4F3E"/>
    <w:rsid w:val="00EB5021"/>
    <w:rsid w:val="00EB51F1"/>
    <w:rsid w:val="00EB60F3"/>
    <w:rsid w:val="00EC6AC2"/>
    <w:rsid w:val="00ED04BF"/>
    <w:rsid w:val="00ED1C57"/>
    <w:rsid w:val="00ED2739"/>
    <w:rsid w:val="00ED365D"/>
    <w:rsid w:val="00ED4BC4"/>
    <w:rsid w:val="00ED5714"/>
    <w:rsid w:val="00EE028A"/>
    <w:rsid w:val="00EE1DEC"/>
    <w:rsid w:val="00EE6F15"/>
    <w:rsid w:val="00EF0724"/>
    <w:rsid w:val="00EF091C"/>
    <w:rsid w:val="00EF1696"/>
    <w:rsid w:val="00EF4ADA"/>
    <w:rsid w:val="00EF5411"/>
    <w:rsid w:val="00F0096E"/>
    <w:rsid w:val="00F01741"/>
    <w:rsid w:val="00F109FA"/>
    <w:rsid w:val="00F112B7"/>
    <w:rsid w:val="00F12159"/>
    <w:rsid w:val="00F1300D"/>
    <w:rsid w:val="00F132C3"/>
    <w:rsid w:val="00F13799"/>
    <w:rsid w:val="00F15400"/>
    <w:rsid w:val="00F1777E"/>
    <w:rsid w:val="00F2011C"/>
    <w:rsid w:val="00F20B17"/>
    <w:rsid w:val="00F22D0C"/>
    <w:rsid w:val="00F23944"/>
    <w:rsid w:val="00F241F7"/>
    <w:rsid w:val="00F24C58"/>
    <w:rsid w:val="00F25195"/>
    <w:rsid w:val="00F26DF8"/>
    <w:rsid w:val="00F30E1E"/>
    <w:rsid w:val="00F315E0"/>
    <w:rsid w:val="00F32C93"/>
    <w:rsid w:val="00F33AAD"/>
    <w:rsid w:val="00F37B95"/>
    <w:rsid w:val="00F47694"/>
    <w:rsid w:val="00F51648"/>
    <w:rsid w:val="00F52E58"/>
    <w:rsid w:val="00F55578"/>
    <w:rsid w:val="00F718FE"/>
    <w:rsid w:val="00F73A5B"/>
    <w:rsid w:val="00F74A93"/>
    <w:rsid w:val="00F76C95"/>
    <w:rsid w:val="00F83C79"/>
    <w:rsid w:val="00F85352"/>
    <w:rsid w:val="00F86790"/>
    <w:rsid w:val="00F8773A"/>
    <w:rsid w:val="00F90893"/>
    <w:rsid w:val="00F93A2E"/>
    <w:rsid w:val="00F958D2"/>
    <w:rsid w:val="00F95B22"/>
    <w:rsid w:val="00F9627F"/>
    <w:rsid w:val="00F964DD"/>
    <w:rsid w:val="00FA00DB"/>
    <w:rsid w:val="00FA05EC"/>
    <w:rsid w:val="00FA0D0E"/>
    <w:rsid w:val="00FA163A"/>
    <w:rsid w:val="00FA1C9A"/>
    <w:rsid w:val="00FA2C8C"/>
    <w:rsid w:val="00FA3606"/>
    <w:rsid w:val="00FA500D"/>
    <w:rsid w:val="00FA589C"/>
    <w:rsid w:val="00FA69FF"/>
    <w:rsid w:val="00FB1891"/>
    <w:rsid w:val="00FB3CC1"/>
    <w:rsid w:val="00FB58E4"/>
    <w:rsid w:val="00FB5AF4"/>
    <w:rsid w:val="00FB6717"/>
    <w:rsid w:val="00FC5C84"/>
    <w:rsid w:val="00FD26A9"/>
    <w:rsid w:val="00FD2E34"/>
    <w:rsid w:val="00FD343E"/>
    <w:rsid w:val="00FD459C"/>
    <w:rsid w:val="00FE22F7"/>
    <w:rsid w:val="00FE3447"/>
    <w:rsid w:val="00FE3F35"/>
    <w:rsid w:val="00FE4916"/>
    <w:rsid w:val="00FE510B"/>
    <w:rsid w:val="00FF0BCD"/>
    <w:rsid w:val="00FF0DEA"/>
    <w:rsid w:val="00FF123C"/>
    <w:rsid w:val="00FF3607"/>
    <w:rsid w:val="00FF3708"/>
    <w:rsid w:val="00FF5AED"/>
    <w:rsid w:val="00FF70D4"/>
    <w:rsid w:val="028FBA7C"/>
    <w:rsid w:val="02B1D0A4"/>
    <w:rsid w:val="03FB52E1"/>
    <w:rsid w:val="088285D7"/>
    <w:rsid w:val="08C155A8"/>
    <w:rsid w:val="091C7F9C"/>
    <w:rsid w:val="0DE8CAB6"/>
    <w:rsid w:val="0E28A40A"/>
    <w:rsid w:val="10166A21"/>
    <w:rsid w:val="10CB2AC8"/>
    <w:rsid w:val="160782B6"/>
    <w:rsid w:val="1A2BB559"/>
    <w:rsid w:val="1FE4349C"/>
    <w:rsid w:val="2BE29771"/>
    <w:rsid w:val="2D47F51E"/>
    <w:rsid w:val="2E770838"/>
    <w:rsid w:val="309D7EED"/>
    <w:rsid w:val="32E5B35A"/>
    <w:rsid w:val="395A3035"/>
    <w:rsid w:val="3A664367"/>
    <w:rsid w:val="3B6384E5"/>
    <w:rsid w:val="3D073D22"/>
    <w:rsid w:val="449FA6A2"/>
    <w:rsid w:val="461A9E45"/>
    <w:rsid w:val="46F78B28"/>
    <w:rsid w:val="47E72ACE"/>
    <w:rsid w:val="4CCE01D7"/>
    <w:rsid w:val="539E2ECB"/>
    <w:rsid w:val="539F82B7"/>
    <w:rsid w:val="5699B46E"/>
    <w:rsid w:val="573CEAC5"/>
    <w:rsid w:val="58D6AA8D"/>
    <w:rsid w:val="5A4265EF"/>
    <w:rsid w:val="5B724C57"/>
    <w:rsid w:val="60276E57"/>
    <w:rsid w:val="627ECB74"/>
    <w:rsid w:val="65221A24"/>
    <w:rsid w:val="6963B23A"/>
    <w:rsid w:val="6C1F42B8"/>
    <w:rsid w:val="6C2E847E"/>
    <w:rsid w:val="6CCEE995"/>
    <w:rsid w:val="728F2CC7"/>
    <w:rsid w:val="7986ACE5"/>
    <w:rsid w:val="7BD98EEB"/>
    <w:rsid w:val="7CA191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936BA3"/>
  <w15:chartTrackingRefBased/>
  <w15:docId w15:val="{AE230A13-ECE0-45D9-82EB-695F3FB27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874"/>
    <w:rPr>
      <w:kern w:val="2"/>
      <w:lang w:val="en-GB"/>
      <w14:ligatures w14:val="standardContextual"/>
    </w:rPr>
  </w:style>
  <w:style w:type="paragraph" w:styleId="Heading1">
    <w:name w:val="heading 1"/>
    <w:basedOn w:val="Normal"/>
    <w:next w:val="Normal"/>
    <w:link w:val="Heading1Char"/>
    <w:uiPriority w:val="9"/>
    <w:qFormat/>
    <w:rsid w:val="006871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71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rsid w:val="00D3587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35874"/>
  </w:style>
  <w:style w:type="table" w:styleId="TableGrid">
    <w:name w:val="Table Grid"/>
    <w:basedOn w:val="TableNormal"/>
    <w:uiPriority w:val="39"/>
    <w:rsid w:val="00230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A91"/>
    <w:pPr>
      <w:ind w:left="720"/>
      <w:contextualSpacing/>
    </w:pPr>
  </w:style>
  <w:style w:type="character" w:styleId="CommentReference">
    <w:name w:val="annotation reference"/>
    <w:basedOn w:val="DefaultParagraphFont"/>
    <w:uiPriority w:val="99"/>
    <w:semiHidden/>
    <w:unhideWhenUsed/>
    <w:rsid w:val="00687199"/>
    <w:rPr>
      <w:sz w:val="16"/>
      <w:szCs w:val="16"/>
    </w:rPr>
  </w:style>
  <w:style w:type="paragraph" w:styleId="CommentText">
    <w:name w:val="annotation text"/>
    <w:basedOn w:val="Normal"/>
    <w:link w:val="CommentTextChar"/>
    <w:uiPriority w:val="99"/>
    <w:unhideWhenUsed/>
    <w:rsid w:val="00687199"/>
    <w:pPr>
      <w:spacing w:line="240" w:lineRule="auto"/>
    </w:pPr>
    <w:rPr>
      <w:sz w:val="20"/>
      <w:szCs w:val="20"/>
    </w:rPr>
  </w:style>
  <w:style w:type="character" w:customStyle="1" w:styleId="CommentTextChar">
    <w:name w:val="Comment Text Char"/>
    <w:basedOn w:val="DefaultParagraphFont"/>
    <w:link w:val="CommentText"/>
    <w:uiPriority w:val="99"/>
    <w:rsid w:val="00687199"/>
    <w:rPr>
      <w:sz w:val="20"/>
      <w:szCs w:val="20"/>
      <w:lang w:val="en-GB"/>
    </w:rPr>
  </w:style>
  <w:style w:type="character" w:customStyle="1" w:styleId="csl-left-margin">
    <w:name w:val="csl-left-margin"/>
    <w:basedOn w:val="DefaultParagraphFont"/>
    <w:rsid w:val="00687199"/>
  </w:style>
  <w:style w:type="character" w:customStyle="1" w:styleId="csl-right-inline">
    <w:name w:val="csl-right-inline"/>
    <w:basedOn w:val="DefaultParagraphFont"/>
    <w:rsid w:val="00687199"/>
  </w:style>
  <w:style w:type="character" w:customStyle="1" w:styleId="Heading1Char">
    <w:name w:val="Heading 1 Char"/>
    <w:basedOn w:val="DefaultParagraphFont"/>
    <w:link w:val="Heading1"/>
    <w:uiPriority w:val="9"/>
    <w:rsid w:val="006871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719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6D47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4743"/>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6D47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4743"/>
    <w:rPr>
      <w:rFonts w:ascii="Calibri" w:hAnsi="Calibri" w:cs="Calibri"/>
      <w:noProof/>
      <w:kern w:val="2"/>
      <w:lang w:val="en-US"/>
      <w14:ligatures w14:val="standardContextual"/>
    </w:rPr>
  </w:style>
  <w:style w:type="paragraph" w:styleId="Header">
    <w:name w:val="header"/>
    <w:basedOn w:val="Normal"/>
    <w:link w:val="HeaderChar"/>
    <w:uiPriority w:val="99"/>
    <w:unhideWhenUsed/>
    <w:rsid w:val="004611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61148"/>
  </w:style>
  <w:style w:type="paragraph" w:styleId="Footer">
    <w:name w:val="footer"/>
    <w:basedOn w:val="Normal"/>
    <w:link w:val="FooterChar"/>
    <w:uiPriority w:val="99"/>
    <w:unhideWhenUsed/>
    <w:rsid w:val="004611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61148"/>
  </w:style>
  <w:style w:type="paragraph" w:styleId="Caption">
    <w:name w:val="caption"/>
    <w:basedOn w:val="Normal"/>
    <w:next w:val="Normal"/>
    <w:uiPriority w:val="35"/>
    <w:unhideWhenUsed/>
    <w:qFormat/>
    <w:rsid w:val="00401CF1"/>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183520"/>
    <w:rPr>
      <w:b/>
      <w:bCs/>
      <w:lang w:val="de-DE"/>
    </w:rPr>
  </w:style>
  <w:style w:type="character" w:customStyle="1" w:styleId="CommentSubjectChar">
    <w:name w:val="Comment Subject Char"/>
    <w:basedOn w:val="CommentTextChar"/>
    <w:link w:val="CommentSubject"/>
    <w:uiPriority w:val="99"/>
    <w:semiHidden/>
    <w:rsid w:val="00183520"/>
    <w:rPr>
      <w:b/>
      <w:bCs/>
      <w:sz w:val="20"/>
      <w:szCs w:val="20"/>
      <w:lang w:val="en-GB"/>
    </w:rPr>
  </w:style>
  <w:style w:type="paragraph" w:styleId="BalloonText">
    <w:name w:val="Balloon Text"/>
    <w:basedOn w:val="Normal"/>
    <w:link w:val="BalloonTextChar"/>
    <w:uiPriority w:val="99"/>
    <w:semiHidden/>
    <w:unhideWhenUsed/>
    <w:rsid w:val="001835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520"/>
    <w:rPr>
      <w:rFonts w:ascii="Segoe UI" w:hAnsi="Segoe UI" w:cs="Segoe UI"/>
      <w:sz w:val="18"/>
      <w:szCs w:val="18"/>
    </w:rPr>
  </w:style>
  <w:style w:type="paragraph" w:styleId="Revision">
    <w:name w:val="Revision"/>
    <w:hidden/>
    <w:uiPriority w:val="99"/>
    <w:semiHidden/>
    <w:rsid w:val="00FB1891"/>
    <w:pPr>
      <w:spacing w:after="0" w:line="240" w:lineRule="auto"/>
    </w:pPr>
  </w:style>
  <w:style w:type="character" w:customStyle="1" w:styleId="markedcontent">
    <w:name w:val="markedcontent"/>
    <w:basedOn w:val="DefaultParagraphFont"/>
    <w:rsid w:val="00DE1BD5"/>
  </w:style>
  <w:style w:type="paragraph" w:styleId="TOCHeading">
    <w:name w:val="TOC Heading"/>
    <w:basedOn w:val="Heading1"/>
    <w:next w:val="Normal"/>
    <w:uiPriority w:val="39"/>
    <w:unhideWhenUsed/>
    <w:qFormat/>
    <w:rsid w:val="001B5F58"/>
    <w:pPr>
      <w:outlineLvl w:val="9"/>
    </w:pPr>
    <w:rPr>
      <w:lang w:val="en-US"/>
    </w:rPr>
  </w:style>
  <w:style w:type="paragraph" w:styleId="TOC1">
    <w:name w:val="toc 1"/>
    <w:basedOn w:val="Normal"/>
    <w:next w:val="Normal"/>
    <w:autoRedefine/>
    <w:uiPriority w:val="39"/>
    <w:unhideWhenUsed/>
    <w:rsid w:val="00E40ACB"/>
    <w:pPr>
      <w:tabs>
        <w:tab w:val="right" w:leader="dot" w:pos="9062"/>
      </w:tabs>
      <w:spacing w:after="100"/>
    </w:pPr>
  </w:style>
  <w:style w:type="paragraph" w:styleId="TOC2">
    <w:name w:val="toc 2"/>
    <w:basedOn w:val="Normal"/>
    <w:next w:val="Normal"/>
    <w:autoRedefine/>
    <w:uiPriority w:val="39"/>
    <w:unhideWhenUsed/>
    <w:rsid w:val="001B5F58"/>
    <w:pPr>
      <w:tabs>
        <w:tab w:val="right" w:leader="dot" w:pos="9062"/>
      </w:tabs>
      <w:spacing w:after="100"/>
      <w:ind w:left="220"/>
    </w:pPr>
  </w:style>
  <w:style w:type="character" w:styleId="Hyperlink">
    <w:name w:val="Hyperlink"/>
    <w:basedOn w:val="DefaultParagraphFont"/>
    <w:uiPriority w:val="99"/>
    <w:unhideWhenUsed/>
    <w:rsid w:val="001B5F58"/>
    <w:rPr>
      <w:color w:val="0563C1" w:themeColor="hyperlink"/>
      <w:u w:val="single"/>
    </w:rPr>
  </w:style>
  <w:style w:type="character" w:customStyle="1" w:styleId="UnresolvedMention1">
    <w:name w:val="Unresolved Mention1"/>
    <w:basedOn w:val="DefaultParagraphFont"/>
    <w:uiPriority w:val="99"/>
    <w:unhideWhenUsed/>
    <w:rsid w:val="006736C9"/>
    <w:rPr>
      <w:color w:val="605E5C"/>
      <w:shd w:val="clear" w:color="auto" w:fill="E1DFDD"/>
    </w:rPr>
  </w:style>
  <w:style w:type="character" w:customStyle="1" w:styleId="Mention1">
    <w:name w:val="Mention1"/>
    <w:basedOn w:val="DefaultParagraphFont"/>
    <w:uiPriority w:val="99"/>
    <w:unhideWhenUsed/>
    <w:rsid w:val="006736C9"/>
    <w:rPr>
      <w:color w:val="2B579A"/>
      <w:shd w:val="clear" w:color="auto" w:fill="E1DFDD"/>
    </w:rPr>
  </w:style>
  <w:style w:type="character" w:styleId="PlaceholderText">
    <w:name w:val="Placeholder Text"/>
    <w:basedOn w:val="DefaultParagraphFont"/>
    <w:uiPriority w:val="99"/>
    <w:semiHidden/>
    <w:rsid w:val="00C4124C"/>
    <w:rPr>
      <w:color w:val="666666"/>
    </w:rPr>
  </w:style>
  <w:style w:type="paragraph" w:styleId="EndnoteText">
    <w:name w:val="endnote text"/>
    <w:basedOn w:val="Normal"/>
    <w:link w:val="EndnoteTextChar"/>
    <w:uiPriority w:val="99"/>
    <w:semiHidden/>
    <w:unhideWhenUsed/>
    <w:rsid w:val="0097018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0185"/>
    <w:rPr>
      <w:sz w:val="20"/>
      <w:szCs w:val="20"/>
    </w:rPr>
  </w:style>
  <w:style w:type="character" w:styleId="EndnoteReference">
    <w:name w:val="endnote reference"/>
    <w:basedOn w:val="DefaultParagraphFont"/>
    <w:uiPriority w:val="99"/>
    <w:semiHidden/>
    <w:unhideWhenUsed/>
    <w:rsid w:val="00970185"/>
    <w:rPr>
      <w:vertAlign w:val="superscript"/>
    </w:rPr>
  </w:style>
  <w:style w:type="character" w:customStyle="1" w:styleId="xspelle">
    <w:name w:val="x_spelle"/>
    <w:basedOn w:val="DefaultParagraphFont"/>
    <w:rsid w:val="007F40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501638">
      <w:bodyDiv w:val="1"/>
      <w:marLeft w:val="0"/>
      <w:marRight w:val="0"/>
      <w:marTop w:val="0"/>
      <w:marBottom w:val="0"/>
      <w:divBdr>
        <w:top w:val="none" w:sz="0" w:space="0" w:color="auto"/>
        <w:left w:val="none" w:sz="0" w:space="0" w:color="auto"/>
        <w:bottom w:val="none" w:sz="0" w:space="0" w:color="auto"/>
        <w:right w:val="none" w:sz="0" w:space="0" w:color="auto"/>
      </w:divBdr>
    </w:div>
    <w:div w:id="366030160">
      <w:bodyDiv w:val="1"/>
      <w:marLeft w:val="0"/>
      <w:marRight w:val="0"/>
      <w:marTop w:val="0"/>
      <w:marBottom w:val="0"/>
      <w:divBdr>
        <w:top w:val="none" w:sz="0" w:space="0" w:color="auto"/>
        <w:left w:val="none" w:sz="0" w:space="0" w:color="auto"/>
        <w:bottom w:val="none" w:sz="0" w:space="0" w:color="auto"/>
        <w:right w:val="none" w:sz="0" w:space="0" w:color="auto"/>
      </w:divBdr>
    </w:div>
    <w:div w:id="391776216">
      <w:bodyDiv w:val="1"/>
      <w:marLeft w:val="0"/>
      <w:marRight w:val="0"/>
      <w:marTop w:val="0"/>
      <w:marBottom w:val="0"/>
      <w:divBdr>
        <w:top w:val="none" w:sz="0" w:space="0" w:color="auto"/>
        <w:left w:val="none" w:sz="0" w:space="0" w:color="auto"/>
        <w:bottom w:val="none" w:sz="0" w:space="0" w:color="auto"/>
        <w:right w:val="none" w:sz="0" w:space="0" w:color="auto"/>
      </w:divBdr>
    </w:div>
    <w:div w:id="475336211">
      <w:bodyDiv w:val="1"/>
      <w:marLeft w:val="0"/>
      <w:marRight w:val="0"/>
      <w:marTop w:val="0"/>
      <w:marBottom w:val="0"/>
      <w:divBdr>
        <w:top w:val="none" w:sz="0" w:space="0" w:color="auto"/>
        <w:left w:val="none" w:sz="0" w:space="0" w:color="auto"/>
        <w:bottom w:val="none" w:sz="0" w:space="0" w:color="auto"/>
        <w:right w:val="none" w:sz="0" w:space="0" w:color="auto"/>
      </w:divBdr>
    </w:div>
    <w:div w:id="817037992">
      <w:bodyDiv w:val="1"/>
      <w:marLeft w:val="0"/>
      <w:marRight w:val="0"/>
      <w:marTop w:val="0"/>
      <w:marBottom w:val="0"/>
      <w:divBdr>
        <w:top w:val="none" w:sz="0" w:space="0" w:color="auto"/>
        <w:left w:val="none" w:sz="0" w:space="0" w:color="auto"/>
        <w:bottom w:val="none" w:sz="0" w:space="0" w:color="auto"/>
        <w:right w:val="none" w:sz="0" w:space="0" w:color="auto"/>
      </w:divBdr>
    </w:div>
    <w:div w:id="935093212">
      <w:bodyDiv w:val="1"/>
      <w:marLeft w:val="0"/>
      <w:marRight w:val="0"/>
      <w:marTop w:val="0"/>
      <w:marBottom w:val="0"/>
      <w:divBdr>
        <w:top w:val="none" w:sz="0" w:space="0" w:color="auto"/>
        <w:left w:val="none" w:sz="0" w:space="0" w:color="auto"/>
        <w:bottom w:val="none" w:sz="0" w:space="0" w:color="auto"/>
        <w:right w:val="none" w:sz="0" w:space="0" w:color="auto"/>
      </w:divBdr>
    </w:div>
    <w:div w:id="1096097810">
      <w:bodyDiv w:val="1"/>
      <w:marLeft w:val="0"/>
      <w:marRight w:val="0"/>
      <w:marTop w:val="0"/>
      <w:marBottom w:val="0"/>
      <w:divBdr>
        <w:top w:val="none" w:sz="0" w:space="0" w:color="auto"/>
        <w:left w:val="none" w:sz="0" w:space="0" w:color="auto"/>
        <w:bottom w:val="none" w:sz="0" w:space="0" w:color="auto"/>
        <w:right w:val="none" w:sz="0" w:space="0" w:color="auto"/>
      </w:divBdr>
    </w:div>
    <w:div w:id="1409183654">
      <w:bodyDiv w:val="1"/>
      <w:marLeft w:val="0"/>
      <w:marRight w:val="0"/>
      <w:marTop w:val="0"/>
      <w:marBottom w:val="0"/>
      <w:divBdr>
        <w:top w:val="none" w:sz="0" w:space="0" w:color="auto"/>
        <w:left w:val="none" w:sz="0" w:space="0" w:color="auto"/>
        <w:bottom w:val="none" w:sz="0" w:space="0" w:color="auto"/>
        <w:right w:val="none" w:sz="0" w:space="0" w:color="auto"/>
      </w:divBdr>
    </w:div>
    <w:div w:id="1632586795">
      <w:bodyDiv w:val="1"/>
      <w:marLeft w:val="0"/>
      <w:marRight w:val="0"/>
      <w:marTop w:val="0"/>
      <w:marBottom w:val="0"/>
      <w:divBdr>
        <w:top w:val="none" w:sz="0" w:space="0" w:color="auto"/>
        <w:left w:val="none" w:sz="0" w:space="0" w:color="auto"/>
        <w:bottom w:val="none" w:sz="0" w:space="0" w:color="auto"/>
        <w:right w:val="none" w:sz="0" w:space="0" w:color="auto"/>
      </w:divBdr>
    </w:div>
    <w:div w:id="1646278647">
      <w:bodyDiv w:val="1"/>
      <w:marLeft w:val="0"/>
      <w:marRight w:val="0"/>
      <w:marTop w:val="0"/>
      <w:marBottom w:val="0"/>
      <w:divBdr>
        <w:top w:val="none" w:sz="0" w:space="0" w:color="auto"/>
        <w:left w:val="none" w:sz="0" w:space="0" w:color="auto"/>
        <w:bottom w:val="none" w:sz="0" w:space="0" w:color="auto"/>
        <w:right w:val="none" w:sz="0" w:space="0" w:color="auto"/>
      </w:divBdr>
    </w:div>
    <w:div w:id="1874801783">
      <w:bodyDiv w:val="1"/>
      <w:marLeft w:val="0"/>
      <w:marRight w:val="0"/>
      <w:marTop w:val="0"/>
      <w:marBottom w:val="0"/>
      <w:divBdr>
        <w:top w:val="none" w:sz="0" w:space="0" w:color="auto"/>
        <w:left w:val="none" w:sz="0" w:space="0" w:color="auto"/>
        <w:bottom w:val="none" w:sz="0" w:space="0" w:color="auto"/>
        <w:right w:val="none" w:sz="0" w:space="0" w:color="auto"/>
      </w:divBdr>
    </w:div>
    <w:div w:id="1998459055">
      <w:bodyDiv w:val="1"/>
      <w:marLeft w:val="0"/>
      <w:marRight w:val="0"/>
      <w:marTop w:val="0"/>
      <w:marBottom w:val="0"/>
      <w:divBdr>
        <w:top w:val="none" w:sz="0" w:space="0" w:color="auto"/>
        <w:left w:val="none" w:sz="0" w:space="0" w:color="auto"/>
        <w:bottom w:val="none" w:sz="0" w:space="0" w:color="auto"/>
        <w:right w:val="none" w:sz="0" w:space="0" w:color="auto"/>
      </w:divBdr>
    </w:div>
    <w:div w:id="2005090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F25B7-B5D5-40D7-8EDF-32647D6D1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516</Words>
  <Characters>47351</Characters>
  <Application>Microsoft Office Word</Application>
  <DocSecurity>0</DocSecurity>
  <Lines>394</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Herholz</dc:creator>
  <cp:keywords/>
  <dc:description/>
  <cp:lastModifiedBy>Karl Herholz</cp:lastModifiedBy>
  <cp:revision>2</cp:revision>
  <cp:lastPrinted>2024-02-21T14:42:00Z</cp:lastPrinted>
  <dcterms:created xsi:type="dcterms:W3CDTF">2024-09-23T18:12:00Z</dcterms:created>
  <dcterms:modified xsi:type="dcterms:W3CDTF">2024-09-2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L0Q5I5z"/&gt;&lt;style id="http://www.zotero.org/styles/chicago-author-date" locale="en-GB"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